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98790" w14:textId="66D8744D" w:rsidR="00100138" w:rsidRPr="00AF08C9" w:rsidRDefault="006C3826" w:rsidP="00FA75AD">
      <w:pPr>
        <w:pStyle w:val="Heading1"/>
      </w:pPr>
      <w:bookmarkStart w:id="0" w:name="_Toc53569995"/>
      <w:r>
        <w:t>S</w:t>
      </w:r>
      <w:r w:rsidR="0044775D" w:rsidRPr="00FA75AD">
        <w:t>3</w:t>
      </w:r>
      <w:r w:rsidR="003D76C8">
        <w:t xml:space="preserve"> File</w:t>
      </w:r>
      <w:r w:rsidR="00100138" w:rsidRPr="00FA75AD">
        <w:t>. PRESS Guideline 2015— Search Submission &amp; Peer</w:t>
      </w:r>
      <w:r w:rsidR="00100138" w:rsidRPr="00AF08C9">
        <w:t xml:space="preserve"> Review Assessment</w:t>
      </w:r>
      <w:bookmarkEnd w:id="0"/>
    </w:p>
    <w:p w14:paraId="5F627ED8" w14:textId="77777777" w:rsidR="00100138" w:rsidRPr="00CB10BC" w:rsidRDefault="00100138" w:rsidP="00100138">
      <w:pPr>
        <w:spacing w:after="0" w:line="240" w:lineRule="auto"/>
        <w:ind w:left="426"/>
        <w:rPr>
          <w:rFonts w:ascii="Calibri" w:eastAsia="Calibri" w:hAnsi="Calibri" w:cs="Arial"/>
          <w:sz w:val="19"/>
          <w:lang w:val="fr-CA"/>
        </w:rPr>
      </w:pPr>
      <w:r w:rsidRPr="00CB10BC">
        <w:rPr>
          <w:rFonts w:ascii="Calibri" w:eastAsia="Calibri" w:hAnsi="Calibri" w:cs="Arial"/>
          <w:sz w:val="19"/>
        </w:rPr>
        <w:t xml:space="preserve">Reference: McGowan J, Sampson M, Salzwedel DM, Cogo E, Foerster V, Lefebvre C. PRESS Peer Review of Electronic Search Strategies: 2015 </w:t>
      </w:r>
      <w:r w:rsidRPr="00CB10BC">
        <w:rPr>
          <w:rFonts w:ascii="Calibri" w:eastAsia="Calibri" w:hAnsi="Calibri" w:cs="Arial"/>
          <w:sz w:val="19"/>
          <w:lang w:val="en-CA"/>
        </w:rPr>
        <w:t>g</w:t>
      </w:r>
      <w:r w:rsidRPr="00CB10BC">
        <w:rPr>
          <w:rFonts w:ascii="Calibri" w:eastAsia="Calibri" w:hAnsi="Calibri" w:cs="Arial"/>
          <w:sz w:val="19"/>
        </w:rPr>
        <w:t xml:space="preserve">uideline </w:t>
      </w:r>
      <w:r w:rsidRPr="00CB10BC">
        <w:rPr>
          <w:rFonts w:ascii="Calibri" w:eastAsia="Calibri" w:hAnsi="Calibri" w:cs="Arial"/>
          <w:sz w:val="19"/>
          <w:lang w:val="en-CA"/>
        </w:rPr>
        <w:t>s</w:t>
      </w:r>
      <w:r w:rsidRPr="00CB10BC">
        <w:rPr>
          <w:rFonts w:ascii="Calibri" w:eastAsia="Calibri" w:hAnsi="Calibri" w:cs="Arial"/>
          <w:sz w:val="19"/>
        </w:rPr>
        <w:t xml:space="preserve">tatement. </w:t>
      </w:r>
      <w:r w:rsidRPr="00CB10BC">
        <w:rPr>
          <w:rFonts w:ascii="Calibri" w:eastAsia="Calibri" w:hAnsi="Calibri" w:cs="Arial"/>
          <w:i/>
          <w:sz w:val="19"/>
          <w:lang w:val="fr-CA"/>
        </w:rPr>
        <w:t>J Clin Epidemiol</w:t>
      </w:r>
      <w:r w:rsidRPr="00CB10BC">
        <w:rPr>
          <w:rFonts w:ascii="Calibri" w:eastAsia="Calibri" w:hAnsi="Calibri" w:cs="Arial"/>
          <w:sz w:val="19"/>
          <w:lang w:val="fr-CA"/>
        </w:rPr>
        <w:t xml:space="preserve"> 2016;75:40-6. Available: </w:t>
      </w:r>
      <w:hyperlink r:id="rId7" w:history="1">
        <w:r w:rsidRPr="00CB10BC">
          <w:rPr>
            <w:rFonts w:ascii="Calibri" w:eastAsia="Calibri" w:hAnsi="Calibri" w:cs="Arial"/>
            <w:color w:val="0000FF"/>
            <w:sz w:val="19"/>
            <w:u w:val="single"/>
            <w:lang w:val="fr-CA"/>
          </w:rPr>
          <w:t>http://www.jclinepi.com/article/S0895-4356(16)00058-5/pdf</w:t>
        </w:r>
      </w:hyperlink>
      <w:r w:rsidRPr="00CB10BC">
        <w:rPr>
          <w:rFonts w:ascii="Calibri" w:eastAsia="Calibri" w:hAnsi="Calibri" w:cs="Arial"/>
          <w:sz w:val="19"/>
          <w:lang w:val="fr-CA"/>
        </w:rPr>
        <w:t xml:space="preserve">. </w:t>
      </w:r>
    </w:p>
    <w:p w14:paraId="60A91502" w14:textId="77777777" w:rsidR="00100138" w:rsidRPr="00CB10BC" w:rsidRDefault="00100138" w:rsidP="00100138">
      <w:pPr>
        <w:spacing w:after="0" w:line="240" w:lineRule="auto"/>
        <w:ind w:left="426"/>
        <w:rPr>
          <w:rFonts w:ascii="Calibri" w:eastAsia="Calibri" w:hAnsi="Calibri" w:cs="Arial"/>
          <w:sz w:val="19"/>
          <w:lang w:val="fr-CA"/>
        </w:rPr>
      </w:pPr>
    </w:p>
    <w:p w14:paraId="5197E72F" w14:textId="77777777" w:rsidR="00100138" w:rsidRPr="00CB10BC" w:rsidRDefault="00100138" w:rsidP="00100138">
      <w:pPr>
        <w:ind w:left="426"/>
        <w:rPr>
          <w:rFonts w:ascii="Calibri" w:eastAsia="Calibri" w:hAnsi="Calibri" w:cs="Calibri"/>
          <w:b/>
          <w:bCs/>
          <w:sz w:val="32"/>
          <w:szCs w:val="32"/>
          <w:lang w:val="en-CA"/>
        </w:rPr>
      </w:pPr>
      <w:r w:rsidRPr="00CB10BC">
        <w:rPr>
          <w:rFonts w:ascii="Calibri" w:eastAsia="Calibri" w:hAnsi="Calibri" w:cs="Calibri"/>
          <w:b/>
          <w:bCs/>
          <w:sz w:val="32"/>
          <w:szCs w:val="32"/>
          <w:lang w:val="en-CA"/>
        </w:rPr>
        <w:t>Search submission: This section to be filled in by the searcher</w:t>
      </w:r>
    </w:p>
    <w:p w14:paraId="4B8CE0C6" w14:textId="77777777" w:rsidR="00100138" w:rsidRPr="00CB10BC" w:rsidRDefault="00100138" w:rsidP="00100138">
      <w:pPr>
        <w:tabs>
          <w:tab w:val="left" w:pos="1710"/>
          <w:tab w:val="left" w:pos="3780"/>
          <w:tab w:val="left" w:pos="4680"/>
        </w:tabs>
        <w:spacing w:before="7"/>
        <w:ind w:left="426"/>
        <w:rPr>
          <w:rFonts w:ascii="Cambria" w:eastAsia="Calibri" w:hAnsi="Cambria" w:cs="Arial"/>
          <w:lang w:val="en-CA"/>
        </w:rPr>
      </w:pPr>
      <w:r w:rsidRPr="00CB10BC">
        <w:rPr>
          <w:rFonts w:ascii="Calibri" w:eastAsia="Calibri" w:hAnsi="Calibri" w:cs="Arial"/>
          <w:w w:val="105"/>
          <w:sz w:val="24"/>
          <w:szCs w:val="24"/>
        </w:rPr>
        <w:t>Searcher: Becky Skidmore</w:t>
      </w:r>
      <w:r w:rsidRPr="00CB10BC">
        <w:rPr>
          <w:rFonts w:ascii="Calibri" w:eastAsia="Calibri" w:hAnsi="Calibri" w:cs="Arial"/>
          <w:w w:val="105"/>
          <w:sz w:val="24"/>
          <w:szCs w:val="24"/>
        </w:rPr>
        <w:tab/>
        <w:t xml:space="preserve">Email: </w:t>
      </w:r>
      <w:hyperlink r:id="rId8" w:history="1">
        <w:r w:rsidRPr="00CB10BC">
          <w:rPr>
            <w:rFonts w:ascii="Calibri" w:eastAsia="Calibri" w:hAnsi="Calibri" w:cs="Arial"/>
            <w:color w:val="0000FF"/>
            <w:w w:val="105"/>
            <w:sz w:val="24"/>
            <w:szCs w:val="24"/>
            <w:u w:val="single"/>
          </w:rPr>
          <w:t>bskidmore@rogers.com</w:t>
        </w:r>
      </w:hyperlink>
      <w:r w:rsidRPr="00CB10BC">
        <w:rPr>
          <w:rFonts w:ascii="Calibri" w:eastAsia="Calibri" w:hAnsi="Calibri" w:cs="Arial"/>
          <w:w w:val="105"/>
          <w:sz w:val="24"/>
          <w:szCs w:val="24"/>
        </w:rPr>
        <w:t xml:space="preserve"> </w:t>
      </w:r>
      <w:r w:rsidRPr="00CB10BC">
        <w:rPr>
          <w:rFonts w:ascii="Cambria" w:eastAsia="Calibri" w:hAnsi="Cambria" w:cs="Arial"/>
          <w:lang w:val="en-CA"/>
        </w:rPr>
        <w:tab/>
        <w:t xml:space="preserve"> </w:t>
      </w:r>
    </w:p>
    <w:p w14:paraId="7697D894" w14:textId="77777777" w:rsidR="00100138" w:rsidRPr="00CB10BC" w:rsidRDefault="00100138" w:rsidP="00100138">
      <w:pPr>
        <w:tabs>
          <w:tab w:val="left" w:pos="1710"/>
          <w:tab w:val="left" w:pos="3780"/>
          <w:tab w:val="left" w:pos="5940"/>
        </w:tabs>
        <w:spacing w:before="7"/>
        <w:ind w:left="426"/>
        <w:rPr>
          <w:rFonts w:ascii="Calibri" w:eastAsia="Calibri" w:hAnsi="Calibri" w:cs="Calibri"/>
          <w:bCs/>
          <w:szCs w:val="20"/>
          <w:lang w:val="en-CA"/>
        </w:rPr>
      </w:pPr>
      <w:r w:rsidRPr="00CB10BC">
        <w:rPr>
          <w:rFonts w:ascii="Calibri" w:eastAsia="Calibri" w:hAnsi="Calibri" w:cs="Arial"/>
          <w:w w:val="105"/>
          <w:sz w:val="24"/>
          <w:szCs w:val="24"/>
        </w:rPr>
        <w:t>Date submitted:</w:t>
      </w:r>
      <w:r w:rsidRPr="00CB10BC">
        <w:rPr>
          <w:rFonts w:ascii="Calibri" w:eastAsia="Calibri" w:hAnsi="Calibri" w:cs="Calibri"/>
          <w:b/>
          <w:bCs/>
          <w:sz w:val="27"/>
          <w:szCs w:val="27"/>
          <w:lang w:val="en-CA"/>
        </w:rPr>
        <w:tab/>
      </w:r>
      <w:r w:rsidRPr="00CB10BC">
        <w:rPr>
          <w:rFonts w:ascii="Calibri" w:eastAsia="Calibri" w:hAnsi="Calibri" w:cs="Arial"/>
          <w:w w:val="105"/>
          <w:sz w:val="24"/>
          <w:szCs w:val="24"/>
        </w:rPr>
        <w:t>8 Jul 2020</w:t>
      </w:r>
      <w:r w:rsidRPr="00CB10BC">
        <w:rPr>
          <w:rFonts w:ascii="Calibri" w:eastAsia="Calibri" w:hAnsi="Calibri" w:cs="Calibri"/>
          <w:b/>
          <w:bCs/>
          <w:sz w:val="27"/>
          <w:szCs w:val="27"/>
          <w:lang w:val="en-CA"/>
        </w:rPr>
        <w:tab/>
      </w:r>
      <w:r w:rsidRPr="00CB10BC">
        <w:rPr>
          <w:rFonts w:ascii="Calibri" w:eastAsia="Calibri" w:hAnsi="Calibri" w:cs="Arial"/>
          <w:w w:val="105"/>
          <w:sz w:val="24"/>
          <w:szCs w:val="24"/>
        </w:rPr>
        <w:t>Date requested by:</w:t>
      </w:r>
      <w:r w:rsidRPr="00CB10BC">
        <w:rPr>
          <w:rFonts w:ascii="Calibri" w:eastAsia="Calibri" w:hAnsi="Calibri" w:cs="Calibri"/>
          <w:b/>
          <w:bCs/>
          <w:sz w:val="27"/>
          <w:szCs w:val="27"/>
          <w:lang w:val="en-CA"/>
        </w:rPr>
        <w:t xml:space="preserve"> </w:t>
      </w:r>
      <w:r w:rsidRPr="00CB10BC">
        <w:rPr>
          <w:rFonts w:ascii="Calibri" w:eastAsia="Calibri" w:hAnsi="Calibri" w:cs="Arial"/>
          <w:w w:val="105"/>
          <w:sz w:val="24"/>
          <w:szCs w:val="24"/>
        </w:rPr>
        <w:t>9 Jul 2020 AM</w:t>
      </w: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53"/>
        <w:gridCol w:w="4377"/>
      </w:tblGrid>
      <w:tr w:rsidR="00100138" w:rsidRPr="00CB10BC" w14:paraId="70E1EA5E" w14:textId="77777777" w:rsidTr="006B7C8C">
        <w:trPr>
          <w:trHeight w:hRule="exact" w:val="245"/>
        </w:trPr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3A5C9F00" w14:textId="77777777" w:rsidR="00100138" w:rsidRPr="00CB10BC" w:rsidRDefault="00100138" w:rsidP="00100138">
            <w:pPr>
              <w:numPr>
                <w:ilvl w:val="0"/>
                <w:numId w:val="1"/>
              </w:numPr>
              <w:spacing w:after="120"/>
              <w:ind w:left="33" w:right="360" w:hanging="33"/>
              <w:rPr>
                <w:rFonts w:ascii="Calibri" w:eastAsia="MS Mincho" w:hAnsi="Calibri" w:cs="Arial"/>
                <w:b/>
                <w:bCs/>
                <w:lang w:bidi="en-US"/>
              </w:rPr>
            </w:pPr>
            <w:r w:rsidRPr="00CB10BC">
              <w:rPr>
                <w:rFonts w:ascii="Calibri" w:eastAsia="MS Mincho" w:hAnsi="Calibri" w:cs="Arial"/>
                <w:b/>
                <w:lang w:bidi="en-US"/>
              </w:rPr>
              <w:t>Systematic Review Title</w:t>
            </w:r>
          </w:p>
          <w:p w14:paraId="0E4C98F2" w14:textId="77777777" w:rsidR="00100138" w:rsidRPr="00CB10BC" w:rsidRDefault="00100138" w:rsidP="006B7C8C">
            <w:pPr>
              <w:rPr>
                <w:rFonts w:ascii="Calibri" w:eastAsia="Calibri" w:hAnsi="Calibri" w:cs="Arial"/>
                <w:sz w:val="19"/>
                <w:lang w:val="en-CA"/>
              </w:rPr>
            </w:pP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2B943C81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27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</w:tr>
    </w:tbl>
    <w:p w14:paraId="25E8F942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w w:val="105"/>
          <w:sz w:val="19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100138" w:rsidRPr="00CB10BC" w14:paraId="59D374E9" w14:textId="77777777" w:rsidTr="006B7C8C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75AF1C09" w14:textId="77777777" w:rsidR="00100138" w:rsidRPr="00CB10BC" w:rsidRDefault="00100138" w:rsidP="006B7C8C">
            <w:pPr>
              <w:spacing w:after="120"/>
              <w:ind w:left="33" w:right="360" w:hanging="33"/>
              <w:rPr>
                <w:rFonts w:ascii="Calibri" w:eastAsia="MS Mincho" w:hAnsi="Calibri" w:cs="Arial"/>
                <w:bCs/>
                <w:lang w:bidi="en-US"/>
              </w:rPr>
            </w:pPr>
            <w:r w:rsidRPr="00CB10BC">
              <w:rPr>
                <w:rFonts w:ascii="Calibri" w:eastAsia="MS Mincho" w:hAnsi="Calibri" w:cs="Arial"/>
                <w:bCs/>
                <w:lang w:bidi="en-US"/>
              </w:rPr>
              <w:t>A rapid review to determine effective models of (provider) care in long-term care nursing homes.</w:t>
            </w:r>
          </w:p>
        </w:tc>
      </w:tr>
      <w:tr w:rsidR="00100138" w:rsidRPr="00CB10BC" w14:paraId="45F603C8" w14:textId="77777777" w:rsidTr="006B7C8C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2039015D" w14:textId="77777777" w:rsidR="00100138" w:rsidRPr="00CB10BC" w:rsidRDefault="00100138" w:rsidP="006B7C8C">
            <w:pPr>
              <w:spacing w:after="120"/>
              <w:ind w:right="360"/>
              <w:rPr>
                <w:rFonts w:ascii="Calibri" w:eastAsia="Calibri" w:hAnsi="Calibri" w:cs="Calibri"/>
                <w:sz w:val="19"/>
                <w:szCs w:val="19"/>
                <w:lang w:bidi="en-US"/>
              </w:rPr>
            </w:pPr>
          </w:p>
        </w:tc>
      </w:tr>
    </w:tbl>
    <w:p w14:paraId="09FBF5F0" w14:textId="77777777" w:rsidR="00100138" w:rsidRPr="00CB10BC" w:rsidRDefault="00100138" w:rsidP="00100138">
      <w:pPr>
        <w:spacing w:before="72" w:after="120"/>
        <w:ind w:right="360"/>
        <w:rPr>
          <w:rFonts w:ascii="Calibri" w:eastAsia="MS Mincho" w:hAnsi="Calibri" w:cs="Arial"/>
          <w:b/>
          <w:w w:val="105"/>
          <w:lang w:bidi="en-US"/>
        </w:rPr>
      </w:pPr>
    </w:p>
    <w:tbl>
      <w:tblPr>
        <w:tblW w:w="0" w:type="auto"/>
        <w:tblInd w:w="18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0"/>
        <w:gridCol w:w="8627"/>
      </w:tblGrid>
      <w:tr w:rsidR="00100138" w:rsidRPr="00CB10BC" w14:paraId="61AD04BD" w14:textId="77777777" w:rsidTr="006B7C8C">
        <w:trPr>
          <w:trHeight w:hRule="exact" w:val="499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16A958" w14:textId="77777777" w:rsidR="00100138" w:rsidRPr="00CB10BC" w:rsidRDefault="00100138" w:rsidP="006B7C8C">
            <w:pPr>
              <w:tabs>
                <w:tab w:val="left" w:pos="180"/>
              </w:tabs>
              <w:spacing w:before="60" w:after="60"/>
              <w:jc w:val="center"/>
              <w:rPr>
                <w:rFonts w:ascii="Calibri" w:eastAsia="Calibri" w:hAnsi="Calibri" w:cs="Arial"/>
                <w:sz w:val="19"/>
                <w:lang w:val="en-CA"/>
              </w:rPr>
            </w:pPr>
            <w:r w:rsidRPr="00CB10BC">
              <w:rPr>
                <w:rFonts w:ascii="Calibri" w:eastAsia="Calibri" w:hAnsi="Calibri" w:cs="Arial"/>
                <w:sz w:val="19"/>
                <w:lang w:val="en-CA"/>
              </w:rPr>
              <w:t>X</w:t>
            </w: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6B4E70" w14:textId="77777777" w:rsidR="00100138" w:rsidRPr="00CB10BC" w:rsidRDefault="00100138" w:rsidP="006B7C8C">
            <w:pPr>
              <w:widowControl w:val="0"/>
              <w:spacing w:before="60" w:after="60"/>
              <w:ind w:left="101" w:right="125"/>
              <w:rPr>
                <w:rFonts w:ascii="Calibri" w:eastAsia="Calibri" w:hAnsi="Calibri" w:cs="Calibri"/>
                <w:sz w:val="18"/>
                <w:szCs w:val="18"/>
              </w:rPr>
            </w:pPr>
            <w:r w:rsidRPr="00CB10BC">
              <w:rPr>
                <w:rFonts w:ascii="Calibri" w:eastAsia="Calibri" w:hAnsi="Calibri" w:cs="Calibri"/>
                <w:sz w:val="18"/>
                <w:szCs w:val="18"/>
              </w:rPr>
              <w:t>My PRIMARY (core) database strategy — First time submitting a strategy for search question and database</w:t>
            </w:r>
          </w:p>
        </w:tc>
      </w:tr>
      <w:tr w:rsidR="00100138" w:rsidRPr="00CB10BC" w14:paraId="25939F4A" w14:textId="77777777" w:rsidTr="006B7C8C">
        <w:trPr>
          <w:trHeight w:hRule="exact" w:val="94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BAFA2" w14:textId="77777777" w:rsidR="00100138" w:rsidRPr="00CB10BC" w:rsidRDefault="00100138" w:rsidP="006B7C8C">
            <w:pPr>
              <w:spacing w:before="60" w:after="60"/>
              <w:jc w:val="center"/>
              <w:rPr>
                <w:rFonts w:ascii="Calibri" w:eastAsia="Calibri" w:hAnsi="Calibri" w:cs="Arial"/>
                <w:sz w:val="19"/>
                <w:lang w:val="en-CA"/>
              </w:rPr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ADC60D" w14:textId="77777777" w:rsidR="00100138" w:rsidRPr="00CB10BC" w:rsidRDefault="00100138" w:rsidP="006B7C8C">
            <w:pPr>
              <w:widowControl w:val="0"/>
              <w:spacing w:before="60" w:after="60"/>
              <w:ind w:left="101" w:right="218"/>
              <w:rPr>
                <w:rFonts w:ascii="Calibri" w:eastAsia="Calibri" w:hAnsi="Calibri" w:cs="Calibri"/>
                <w:sz w:val="18"/>
                <w:szCs w:val="18"/>
              </w:rPr>
            </w:pPr>
            <w:r w:rsidRPr="00CB10BC">
              <w:rPr>
                <w:rFonts w:ascii="Calibri" w:eastAsia="Calibri" w:hAnsi="Calibri" w:cs="Calibri"/>
                <w:sz w:val="18"/>
                <w:szCs w:val="18"/>
              </w:rPr>
              <w:t>My PRIMARY (core) strategy — Follow-up review NOT the first time submitting a strategy for search question and database. If this is a response to peer review, itemize the changes made to the review suggestions</w:t>
            </w:r>
          </w:p>
        </w:tc>
      </w:tr>
      <w:tr w:rsidR="00100138" w:rsidRPr="00CB10BC" w14:paraId="51B792C1" w14:textId="77777777" w:rsidTr="006B7C8C">
        <w:trPr>
          <w:trHeight w:hRule="exact" w:val="44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52A710" w14:textId="77777777" w:rsidR="00100138" w:rsidRPr="00CB10BC" w:rsidRDefault="00100138" w:rsidP="006B7C8C">
            <w:pPr>
              <w:spacing w:before="60" w:after="60"/>
              <w:jc w:val="center"/>
              <w:rPr>
                <w:rFonts w:ascii="Calibri" w:eastAsia="Calibri" w:hAnsi="Calibri" w:cs="Arial"/>
                <w:sz w:val="19"/>
                <w:lang w:val="en-CA"/>
              </w:rPr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DFD33D" w14:textId="77777777" w:rsidR="00100138" w:rsidRPr="00CB10BC" w:rsidRDefault="00100138" w:rsidP="006B7C8C">
            <w:pPr>
              <w:widowControl w:val="0"/>
              <w:spacing w:before="60" w:after="60"/>
              <w:ind w:left="101"/>
              <w:rPr>
                <w:rFonts w:ascii="Calibri" w:eastAsia="Calibri" w:hAnsi="Calibri" w:cs="Calibri"/>
                <w:sz w:val="18"/>
                <w:szCs w:val="18"/>
              </w:rPr>
            </w:pPr>
            <w:r w:rsidRPr="00CB10BC">
              <w:rPr>
                <w:rFonts w:ascii="Calibri" w:eastAsia="Calibri" w:hAnsi="Calibri" w:cs="Calibri"/>
                <w:sz w:val="18"/>
                <w:szCs w:val="18"/>
              </w:rPr>
              <w:t xml:space="preserve">SECONDARY search strategy— First time submitting a strategy for search question and database </w:t>
            </w:r>
          </w:p>
        </w:tc>
      </w:tr>
      <w:tr w:rsidR="00100138" w:rsidRPr="00CB10BC" w14:paraId="43CB5E4B" w14:textId="77777777" w:rsidTr="006B7C8C">
        <w:trPr>
          <w:trHeight w:hRule="exact" w:val="1106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85D22B" w14:textId="77777777" w:rsidR="00100138" w:rsidRPr="00CB10BC" w:rsidRDefault="00100138" w:rsidP="006B7C8C">
            <w:pPr>
              <w:spacing w:before="60" w:after="60"/>
              <w:jc w:val="center"/>
              <w:rPr>
                <w:rFonts w:ascii="Calibri" w:eastAsia="Calibri" w:hAnsi="Calibri" w:cs="Arial"/>
                <w:sz w:val="19"/>
                <w:lang w:val="en-CA"/>
              </w:rPr>
            </w:pPr>
          </w:p>
        </w:tc>
        <w:tc>
          <w:tcPr>
            <w:tcW w:w="8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DC6189" w14:textId="77777777" w:rsidR="00100138" w:rsidRPr="00CB10BC" w:rsidRDefault="00100138" w:rsidP="006B7C8C">
            <w:pPr>
              <w:widowControl w:val="0"/>
              <w:spacing w:before="60" w:after="60" w:line="240" w:lineRule="auto"/>
              <w:ind w:left="101" w:right="230"/>
              <w:rPr>
                <w:rFonts w:ascii="Calibri" w:eastAsia="Calibri" w:hAnsi="Calibri" w:cs="Calibri"/>
                <w:sz w:val="18"/>
                <w:szCs w:val="18"/>
              </w:rPr>
            </w:pPr>
            <w:r w:rsidRPr="00CB10BC">
              <w:rPr>
                <w:rFonts w:ascii="Calibri" w:eastAsia="Calibri" w:hAnsi="Calibri" w:cs="Calibri"/>
                <w:sz w:val="18"/>
                <w:szCs w:val="18"/>
              </w:rPr>
              <w:t>SECONDARY search strategy — NOT the first time submitting a strategy for search question and database. If</w:t>
            </w:r>
          </w:p>
          <w:p w14:paraId="03969B2A" w14:textId="77777777" w:rsidR="00100138" w:rsidRPr="00CB10BC" w:rsidRDefault="00100138" w:rsidP="006B7C8C">
            <w:pPr>
              <w:widowControl w:val="0"/>
              <w:spacing w:before="60" w:after="60" w:line="240" w:lineRule="auto"/>
              <w:ind w:left="101" w:right="230"/>
              <w:rPr>
                <w:rFonts w:ascii="Calibri" w:eastAsia="Calibri" w:hAnsi="Calibri" w:cs="Calibri"/>
                <w:sz w:val="18"/>
                <w:szCs w:val="18"/>
              </w:rPr>
            </w:pPr>
            <w:r w:rsidRPr="00CB10BC">
              <w:rPr>
                <w:rFonts w:ascii="Calibri" w:eastAsia="Calibri" w:hAnsi="Calibri" w:cs="Calibri"/>
                <w:sz w:val="18"/>
                <w:szCs w:val="18"/>
              </w:rPr>
              <w:t xml:space="preserve">this is a response to peer review, itemize the changes made to the review suggestions </w:t>
            </w:r>
          </w:p>
        </w:tc>
      </w:tr>
    </w:tbl>
    <w:p w14:paraId="6BED3A63" w14:textId="77777777" w:rsidR="00100138" w:rsidRPr="00CB10BC" w:rsidRDefault="00100138" w:rsidP="00100138">
      <w:pPr>
        <w:spacing w:after="120"/>
        <w:ind w:right="360"/>
        <w:rPr>
          <w:rFonts w:ascii="Calibri" w:eastAsia="MS Mincho" w:hAnsi="Calibri" w:cs="Arial"/>
          <w:b/>
          <w:w w:val="105"/>
          <w:sz w:val="19"/>
          <w:lang w:bidi="en-US"/>
        </w:rPr>
      </w:pPr>
    </w:p>
    <w:p w14:paraId="06E5CB53" w14:textId="77777777" w:rsidR="00100138" w:rsidRPr="00CB10BC" w:rsidRDefault="00100138" w:rsidP="00100138">
      <w:pPr>
        <w:spacing w:after="0"/>
        <w:ind w:left="432" w:right="360"/>
        <w:rPr>
          <w:rFonts w:ascii="Calibri" w:eastAsia="MS Mincho" w:hAnsi="Calibri" w:cs="Arial"/>
          <w:b/>
          <w:w w:val="105"/>
          <w:lang w:bidi="en-US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100138" w:rsidRPr="00CB10BC" w14:paraId="5C459228" w14:textId="77777777" w:rsidTr="006B7C8C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38B5DD3C" w14:textId="77777777" w:rsidR="00100138" w:rsidRPr="00CB10BC" w:rsidRDefault="00100138" w:rsidP="00100138">
            <w:pPr>
              <w:numPr>
                <w:ilvl w:val="0"/>
                <w:numId w:val="1"/>
              </w:numPr>
              <w:spacing w:after="0"/>
              <w:ind w:right="360"/>
              <w:rPr>
                <w:rFonts w:ascii="Calibri" w:eastAsia="MS Mincho" w:hAnsi="Calibri" w:cs="Arial"/>
                <w:b/>
                <w:w w:val="105"/>
                <w:lang w:bidi="en-US"/>
              </w:rPr>
            </w:pPr>
            <w:r w:rsidRPr="00CB10BC">
              <w:rPr>
                <w:rFonts w:ascii="Calibri" w:eastAsia="MS Mincho" w:hAnsi="Calibri" w:cs="Arial"/>
                <w:b/>
                <w:lang w:bidi="en-US"/>
              </w:rPr>
              <w:t>Database</w:t>
            </w:r>
            <w:r w:rsidRPr="00CB10BC">
              <w:rPr>
                <w:rFonts w:ascii="Calibri" w:eastAsia="MS Mincho" w:hAnsi="Calibri" w:cs="Arial"/>
                <w:b/>
                <w:w w:val="105"/>
                <w:sz w:val="19"/>
                <w:lang w:bidi="en-US"/>
              </w:rPr>
              <w:t xml:space="preserve"> </w:t>
            </w:r>
            <w:r w:rsidRPr="00CB10BC">
              <w:rPr>
                <w:rFonts w:ascii="Calibri" w:eastAsia="MS Mincho" w:hAnsi="Calibri" w:cs="Arial"/>
                <w:w w:val="105"/>
                <w:sz w:val="19"/>
                <w:lang w:bidi="en-US"/>
              </w:rPr>
              <w:t>(e.g., MEDLINE, CINAHL)</w:t>
            </w:r>
            <w:r w:rsidRPr="00CB10BC">
              <w:rPr>
                <w:rFonts w:ascii="Calibri" w:eastAsia="Calibri" w:hAnsi="Calibri" w:cs="Calibri"/>
                <w:i/>
                <w:w w:val="105"/>
                <w:sz w:val="19"/>
                <w:szCs w:val="19"/>
                <w:lang w:bidi="en-US"/>
              </w:rPr>
              <w:t xml:space="preserve">                                                                                                      [mandatory]</w:t>
            </w:r>
          </w:p>
          <w:p w14:paraId="33F51579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27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</w:tr>
    </w:tbl>
    <w:p w14:paraId="7404E225" w14:textId="77777777" w:rsidR="00100138" w:rsidRPr="00CB10BC" w:rsidRDefault="00100138" w:rsidP="00100138">
      <w:pPr>
        <w:tabs>
          <w:tab w:val="right" w:pos="8190"/>
        </w:tabs>
        <w:spacing w:after="120"/>
        <w:ind w:right="360"/>
        <w:rPr>
          <w:rFonts w:ascii="Calibri" w:eastAsia="MS Mincho" w:hAnsi="Calibri" w:cs="Arial"/>
          <w:b/>
          <w:bCs/>
          <w:lang w:bidi="en-US"/>
        </w:rPr>
      </w:pPr>
      <w:r w:rsidRPr="00CB10BC">
        <w:rPr>
          <w:rFonts w:ascii="Calibri" w:eastAsia="Calibri" w:hAnsi="Calibri" w:cs="Calibri"/>
          <w:noProof/>
          <w:sz w:val="19"/>
          <w:szCs w:val="19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692620" wp14:editId="27E86395">
                <wp:simplePos x="0" y="0"/>
                <wp:positionH relativeFrom="column">
                  <wp:posOffset>106680</wp:posOffset>
                </wp:positionH>
                <wp:positionV relativeFrom="paragraph">
                  <wp:posOffset>264795</wp:posOffset>
                </wp:positionV>
                <wp:extent cx="5711190" cy="297180"/>
                <wp:effectExtent l="0" t="0" r="22860" b="2476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119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034D45CF" w14:textId="77777777" w:rsidR="00100138" w:rsidRPr="002D260D" w:rsidRDefault="00100138" w:rsidP="00100138">
                            <w:pPr>
                              <w:spacing w:after="0" w:line="240" w:lineRule="auto"/>
                            </w:pPr>
                            <w:r w:rsidRPr="002D260D">
                              <w:t>MED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7791063" id="_x0000_t202" coordsize="21600,21600" o:spt="202" path="m,l,21600r21600,l21600,xe">
                <v:stroke joinstyle="miter"/>
                <v:path gradientshapeok="t" o:connecttype="rect"/>
              </v:shapetype>
              <v:shape id="Text Box 28" o:spid="_x0000_s1026" type="#_x0000_t202" style="position:absolute;margin-left:8.4pt;margin-top:20.85pt;width:449.7pt;height:23.4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" fillcolor="window" strokeweight=".5pt">
                <v:textbox style="mso-fit-shape-to-text:t">
                  <w:txbxContent>
                    <w:p w:rsidR="00100138" w:rsidRPr="002D260D" w:rsidRDefault="00100138" w:rsidP="00100138">
                      <w:pPr>
                        <w:spacing w:after="0" w:line="240" w:lineRule="auto"/>
                      </w:pPr>
                      <w:r w:rsidRPr="002D260D">
                        <w:t>MEDLINE</w:t>
                      </w:r>
                    </w:p>
                  </w:txbxContent>
                </v:textbox>
              </v:shape>
            </w:pict>
          </mc:Fallback>
        </mc:AlternateContent>
      </w:r>
      <w:r w:rsidRPr="00CB10BC">
        <w:rPr>
          <w:rFonts w:ascii="Calibri" w:eastAsia="Calibri" w:hAnsi="Calibri" w:cs="Calibri"/>
          <w:w w:val="105"/>
          <w:sz w:val="19"/>
          <w:szCs w:val="19"/>
          <w:lang w:bidi="en-US"/>
        </w:rPr>
        <w:tab/>
      </w:r>
    </w:p>
    <w:p w14:paraId="7A648891" w14:textId="77777777" w:rsidR="00100138" w:rsidRPr="00CB10BC" w:rsidRDefault="00100138" w:rsidP="00100138">
      <w:pPr>
        <w:spacing w:line="273" w:lineRule="exact"/>
        <w:ind w:left="118"/>
        <w:rPr>
          <w:rFonts w:ascii="Calibri" w:eastAsia="Calibri" w:hAnsi="Calibri" w:cs="Calibri"/>
          <w:sz w:val="20"/>
          <w:szCs w:val="20"/>
          <w:lang w:val="en-CA"/>
        </w:rPr>
      </w:pPr>
    </w:p>
    <w:p w14:paraId="7DD82EDD" w14:textId="77777777" w:rsidR="00100138" w:rsidRPr="00CB10BC" w:rsidRDefault="00100138" w:rsidP="00100138">
      <w:pPr>
        <w:tabs>
          <w:tab w:val="right" w:pos="8190"/>
        </w:tabs>
        <w:spacing w:after="120"/>
        <w:ind w:right="360"/>
        <w:rPr>
          <w:rFonts w:ascii="Calibri" w:eastAsia="MS Mincho" w:hAnsi="Calibri" w:cs="Arial"/>
          <w:b/>
          <w:bCs/>
          <w:sz w:val="19"/>
          <w:lang w:bidi="en-US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100138" w:rsidRPr="00CB10BC" w14:paraId="70141C32" w14:textId="77777777" w:rsidTr="006B7C8C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98ACECA" w14:textId="77777777" w:rsidR="00100138" w:rsidRPr="00CB10BC" w:rsidRDefault="00100138" w:rsidP="00100138">
            <w:pPr>
              <w:numPr>
                <w:ilvl w:val="0"/>
                <w:numId w:val="1"/>
              </w:numPr>
              <w:spacing w:after="0"/>
              <w:ind w:right="360"/>
              <w:rPr>
                <w:rFonts w:ascii="Calibri" w:eastAsia="MS Mincho" w:hAnsi="Calibri" w:cs="Arial"/>
                <w:w w:val="105"/>
                <w:lang w:bidi="en-US"/>
              </w:rPr>
            </w:pPr>
            <w:r w:rsidRPr="00CB10BC">
              <w:rPr>
                <w:rFonts w:ascii="Calibri" w:eastAsia="MS Mincho" w:hAnsi="Calibri" w:cs="Arial"/>
                <w:b/>
                <w:lang w:bidi="en-US"/>
              </w:rPr>
              <w:t>Interface</w:t>
            </w:r>
            <w:r w:rsidRPr="00CB10BC">
              <w:rPr>
                <w:rFonts w:ascii="Calibri" w:eastAsia="MS Mincho" w:hAnsi="Calibri" w:cs="Arial"/>
                <w:b/>
                <w:w w:val="105"/>
                <w:sz w:val="19"/>
                <w:lang w:bidi="en-US"/>
              </w:rPr>
              <w:t xml:space="preserve"> </w:t>
            </w:r>
            <w:r w:rsidRPr="00CB10BC">
              <w:rPr>
                <w:rFonts w:ascii="Calibri" w:eastAsia="MS Mincho" w:hAnsi="Calibri" w:cs="Arial"/>
                <w:w w:val="105"/>
                <w:sz w:val="19"/>
                <w:lang w:bidi="en-US"/>
              </w:rPr>
              <w:t xml:space="preserve">(e.g., Ovid, EbscoHost…)                                                                                                         </w:t>
            </w:r>
            <w:r w:rsidRPr="00CB10BC">
              <w:rPr>
                <w:rFonts w:ascii="Calibri" w:eastAsia="MS Mincho" w:hAnsi="Calibri" w:cs="Arial"/>
                <w:i/>
                <w:w w:val="105"/>
                <w:sz w:val="19"/>
                <w:lang w:bidi="en-US"/>
              </w:rPr>
              <w:t>[mandatory]</w:t>
            </w:r>
          </w:p>
          <w:p w14:paraId="0D2C1AFD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27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</w:tr>
    </w:tbl>
    <w:p w14:paraId="4E8AA485" w14:textId="77777777" w:rsidR="00100138" w:rsidRPr="00CB10BC" w:rsidRDefault="00100138" w:rsidP="00100138">
      <w:pPr>
        <w:tabs>
          <w:tab w:val="right" w:pos="8190"/>
        </w:tabs>
        <w:spacing w:after="120" w:line="273" w:lineRule="exact"/>
        <w:ind w:right="360"/>
        <w:rPr>
          <w:rFonts w:ascii="Calibri" w:eastAsia="Calibri" w:hAnsi="Calibri" w:cs="Calibri"/>
          <w:sz w:val="20"/>
          <w:szCs w:val="20"/>
          <w:lang w:bidi="en-US"/>
        </w:rPr>
      </w:pPr>
      <w:r w:rsidRPr="00CB10BC">
        <w:rPr>
          <w:rFonts w:ascii="Calibri" w:eastAsia="Calibri" w:hAnsi="Calibri" w:cs="Calibri"/>
          <w:noProof/>
          <w:sz w:val="19"/>
          <w:szCs w:val="19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410952" wp14:editId="6F0F5F7C">
                <wp:simplePos x="0" y="0"/>
                <wp:positionH relativeFrom="column">
                  <wp:posOffset>106680</wp:posOffset>
                </wp:positionH>
                <wp:positionV relativeFrom="paragraph">
                  <wp:posOffset>280035</wp:posOffset>
                </wp:positionV>
                <wp:extent cx="5711190" cy="297180"/>
                <wp:effectExtent l="0" t="0" r="22860" b="24765"/>
                <wp:wrapNone/>
                <wp:docPr id="246" name="Text Box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1190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15CF6535" w14:textId="77777777" w:rsidR="00100138" w:rsidRPr="002D260D" w:rsidRDefault="00100138" w:rsidP="00100138">
                            <w:pPr>
                              <w:spacing w:after="0" w:line="240" w:lineRule="auto"/>
                            </w:pPr>
                            <w:r w:rsidRPr="002D260D">
                              <w:t>Ovi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D994472" id="Text Box 246" o:spid="_x0000_s1027" type="#_x0000_t202" style="position:absolute;margin-left:8.4pt;margin-top:22.05pt;width:449.7pt;height:23.4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" fillcolor="window" strokeweight=".5pt">
                <v:textbox style="mso-fit-shape-to-text:t">
                  <w:txbxContent>
                    <w:p w:rsidR="00100138" w:rsidRPr="002D260D" w:rsidRDefault="00100138" w:rsidP="00100138">
                      <w:pPr>
                        <w:spacing w:after="0" w:line="240" w:lineRule="auto"/>
                      </w:pPr>
                      <w:r w:rsidRPr="002D260D">
                        <w:t>Ovid</w:t>
                      </w:r>
                    </w:p>
                  </w:txbxContent>
                </v:textbox>
              </v:shape>
            </w:pict>
          </mc:Fallback>
        </mc:AlternateContent>
      </w:r>
      <w:r w:rsidRPr="00CB10BC">
        <w:rPr>
          <w:rFonts w:ascii="Calibri" w:eastAsia="Calibri" w:hAnsi="Calibri" w:cs="Calibri"/>
          <w:w w:val="105"/>
          <w:sz w:val="19"/>
          <w:szCs w:val="19"/>
          <w:lang w:bidi="en-US"/>
        </w:rPr>
        <w:tab/>
      </w:r>
    </w:p>
    <w:p w14:paraId="37D673FC" w14:textId="77777777" w:rsidR="00100138" w:rsidRPr="00CB10BC" w:rsidRDefault="00100138" w:rsidP="00100138">
      <w:pPr>
        <w:tabs>
          <w:tab w:val="right" w:pos="8190"/>
        </w:tabs>
        <w:spacing w:after="120" w:line="273" w:lineRule="exact"/>
        <w:ind w:right="360"/>
        <w:rPr>
          <w:rFonts w:ascii="Calibri" w:eastAsia="Calibri" w:hAnsi="Calibri" w:cs="Calibri"/>
          <w:sz w:val="20"/>
          <w:szCs w:val="20"/>
          <w:lang w:bidi="en-US"/>
        </w:rPr>
      </w:pPr>
    </w:p>
    <w:p w14:paraId="392C5314" w14:textId="77777777" w:rsidR="00100138" w:rsidRPr="00CB10BC" w:rsidRDefault="00100138" w:rsidP="00100138">
      <w:pPr>
        <w:tabs>
          <w:tab w:val="right" w:pos="8190"/>
        </w:tabs>
        <w:spacing w:after="120" w:line="273" w:lineRule="exact"/>
        <w:ind w:right="360"/>
        <w:rPr>
          <w:rFonts w:ascii="Calibri" w:eastAsia="Calibri" w:hAnsi="Calibri" w:cs="Calibri"/>
          <w:sz w:val="20"/>
          <w:szCs w:val="20"/>
          <w:lang w:bidi="en-US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100138" w:rsidRPr="00CB10BC" w14:paraId="0A352AD9" w14:textId="77777777" w:rsidTr="006B7C8C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747BF982" w14:textId="77777777" w:rsidR="00100138" w:rsidRPr="00CB10BC" w:rsidRDefault="00100138" w:rsidP="00100138">
            <w:pPr>
              <w:numPr>
                <w:ilvl w:val="0"/>
                <w:numId w:val="1"/>
              </w:numPr>
              <w:tabs>
                <w:tab w:val="right" w:pos="8640"/>
              </w:tabs>
              <w:spacing w:after="120"/>
              <w:ind w:right="360"/>
              <w:rPr>
                <w:rFonts w:ascii="Calibri" w:eastAsia="MS Mincho" w:hAnsi="Calibri" w:cs="Arial"/>
                <w:b/>
                <w:bCs/>
                <w:lang w:bidi="en-US"/>
              </w:rPr>
            </w:pPr>
            <w:r w:rsidRPr="00CB10BC">
              <w:rPr>
                <w:rFonts w:ascii="Calibri" w:eastAsia="MS Mincho" w:hAnsi="Calibri" w:cs="Arial"/>
                <w:b/>
                <w:lang w:bidi="en-US"/>
              </w:rPr>
              <w:t>Research Question</w:t>
            </w:r>
            <w:r w:rsidRPr="00CB10BC">
              <w:rPr>
                <w:rFonts w:ascii="Calibri" w:eastAsia="MS Mincho" w:hAnsi="Calibri" w:cs="Arial"/>
                <w:b/>
                <w:w w:val="105"/>
                <w:sz w:val="19"/>
                <w:lang w:bidi="en-US"/>
              </w:rPr>
              <w:t xml:space="preserve"> </w:t>
            </w:r>
            <w:r w:rsidRPr="00CB10BC">
              <w:rPr>
                <w:rFonts w:ascii="Calibri" w:eastAsia="MS Mincho" w:hAnsi="Calibri" w:cs="Arial"/>
                <w:w w:val="105"/>
                <w:sz w:val="19"/>
                <w:lang w:bidi="en-US"/>
              </w:rPr>
              <w:t>(Describe the purpose of the search)</w:t>
            </w:r>
            <w:r w:rsidRPr="00CB10BC">
              <w:rPr>
                <w:rFonts w:ascii="Calibri" w:eastAsia="MS Mincho" w:hAnsi="Calibri" w:cs="Arial"/>
                <w:w w:val="105"/>
                <w:sz w:val="19"/>
                <w:lang w:bidi="en-US"/>
              </w:rPr>
              <w:tab/>
              <w:t xml:space="preserve">         </w:t>
            </w:r>
            <w:r w:rsidRPr="00CB10BC">
              <w:rPr>
                <w:rFonts w:ascii="Calibri" w:eastAsia="MS Mincho" w:hAnsi="Calibri" w:cs="Arial"/>
                <w:i/>
                <w:w w:val="105"/>
                <w:sz w:val="19"/>
                <w:lang w:bidi="en-US"/>
              </w:rPr>
              <w:t xml:space="preserve"> [mandatory]</w:t>
            </w:r>
          </w:p>
          <w:p w14:paraId="531FE8DC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27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</w:tr>
    </w:tbl>
    <w:p w14:paraId="34B98207" w14:textId="77777777" w:rsidR="00100138" w:rsidRPr="00CB10BC" w:rsidRDefault="00100138" w:rsidP="00100138">
      <w:pPr>
        <w:spacing w:after="0" w:line="240" w:lineRule="auto"/>
        <w:rPr>
          <w:rFonts w:ascii="Calibri" w:eastAsia="MS Mincho" w:hAnsi="Calibri" w:cs="Arial"/>
          <w:b/>
          <w:w w:val="105"/>
          <w:sz w:val="19"/>
          <w:lang w:bidi="en-US"/>
        </w:rPr>
      </w:pPr>
    </w:p>
    <w:p w14:paraId="4BBE0D0D" w14:textId="77777777" w:rsidR="00100138" w:rsidRPr="00CB10BC" w:rsidRDefault="00100138" w:rsidP="00100138">
      <w:pPr>
        <w:spacing w:before="120" w:after="0" w:line="240" w:lineRule="auto"/>
        <w:jc w:val="both"/>
        <w:rPr>
          <w:rFonts w:ascii="Arial" w:eastAsia="Calibri" w:hAnsi="Arial" w:cs="Arial"/>
          <w:i/>
          <w:iCs/>
          <w:sz w:val="20"/>
          <w:szCs w:val="20"/>
          <w:lang w:val="en-CA"/>
        </w:rPr>
      </w:pPr>
      <w:r w:rsidRPr="00CB10BC">
        <w:rPr>
          <w:rFonts w:ascii="Arial" w:eastAsia="Calibri" w:hAnsi="Arial" w:cs="Arial"/>
          <w:i/>
          <w:iCs/>
          <w:sz w:val="20"/>
          <w:szCs w:val="20"/>
          <w:lang w:val="en-CA"/>
        </w:rPr>
        <w:t xml:space="preserve">What are effective care provider models in long-term care nursing homes to improve the health, quality of life and quality of care outcomes of residents? </w:t>
      </w:r>
    </w:p>
    <w:p w14:paraId="550782A3" w14:textId="77777777" w:rsidR="00100138" w:rsidRPr="00CB10BC" w:rsidRDefault="00100138" w:rsidP="00100138">
      <w:pPr>
        <w:numPr>
          <w:ilvl w:val="0"/>
          <w:numId w:val="2"/>
        </w:numPr>
        <w:snapToGrid w:val="0"/>
        <w:spacing w:before="120" w:after="120" w:line="240" w:lineRule="auto"/>
        <w:jc w:val="both"/>
        <w:rPr>
          <w:rFonts w:ascii="Calibri" w:eastAsia="Calibri" w:hAnsi="Calibri" w:cs="Arial"/>
          <w:sz w:val="20"/>
          <w:szCs w:val="20"/>
          <w:lang w:val="en-CA"/>
        </w:rPr>
      </w:pPr>
      <w:r w:rsidRPr="00CB10BC">
        <w:rPr>
          <w:rFonts w:ascii="Calibri" w:eastAsia="Calibri" w:hAnsi="Calibri" w:cs="Arial"/>
          <w:sz w:val="20"/>
          <w:szCs w:val="20"/>
          <w:lang w:val="en-CA"/>
        </w:rPr>
        <w:t xml:space="preserve">What type/level of medical care should be provided and by whom? [e.g., by the primary care physician (PCP) (either the resident’s own PCP, or one PCP assigned in the LTC facility for all); should it involve a nurse practitioner (NP) or a physician’s assistant (PA)?] </w:t>
      </w:r>
    </w:p>
    <w:p w14:paraId="1C2B9C08" w14:textId="77777777" w:rsidR="00100138" w:rsidRPr="00CB10BC" w:rsidRDefault="00100138" w:rsidP="00100138">
      <w:pPr>
        <w:numPr>
          <w:ilvl w:val="0"/>
          <w:numId w:val="2"/>
        </w:numPr>
        <w:snapToGrid w:val="0"/>
        <w:spacing w:before="120" w:after="120" w:line="240" w:lineRule="auto"/>
        <w:jc w:val="both"/>
        <w:rPr>
          <w:rFonts w:ascii="Calibri" w:eastAsia="Calibri" w:hAnsi="Calibri" w:cs="Arial"/>
          <w:sz w:val="20"/>
          <w:szCs w:val="20"/>
          <w:lang w:val="en-CA"/>
        </w:rPr>
      </w:pPr>
      <w:r w:rsidRPr="00CB10BC">
        <w:rPr>
          <w:rFonts w:ascii="Calibri" w:eastAsia="Calibri" w:hAnsi="Calibri" w:cs="Arial"/>
          <w:sz w:val="20"/>
          <w:szCs w:val="20"/>
          <w:lang w:val="en-CA"/>
        </w:rPr>
        <w:t>What type/level of nursing support should be provided and by whom? [e.g., by regulated nurses (registered or licensed practical nurses)?]</w:t>
      </w:r>
    </w:p>
    <w:p w14:paraId="500D9933" w14:textId="77777777" w:rsidR="00100138" w:rsidRPr="00CB10BC" w:rsidRDefault="00100138" w:rsidP="00100138">
      <w:pPr>
        <w:numPr>
          <w:ilvl w:val="0"/>
          <w:numId w:val="2"/>
        </w:numPr>
        <w:snapToGrid w:val="0"/>
        <w:spacing w:before="120" w:after="120" w:line="240" w:lineRule="auto"/>
        <w:jc w:val="both"/>
        <w:rPr>
          <w:rFonts w:ascii="Calibri" w:eastAsia="Calibri" w:hAnsi="Calibri" w:cs="Arial"/>
          <w:sz w:val="20"/>
          <w:szCs w:val="20"/>
          <w:lang w:val="en-CA"/>
        </w:rPr>
      </w:pPr>
      <w:r w:rsidRPr="00CB10BC">
        <w:rPr>
          <w:rFonts w:ascii="Calibri" w:eastAsia="Calibri" w:hAnsi="Calibri" w:cs="Arial"/>
          <w:sz w:val="20"/>
          <w:szCs w:val="20"/>
          <w:lang w:val="en-CA"/>
        </w:rPr>
        <w:t>What type/level of allied health professional support should be involved/available?</w:t>
      </w:r>
    </w:p>
    <w:p w14:paraId="34BB1F81" w14:textId="77777777" w:rsidR="00100138" w:rsidRPr="00CB10BC" w:rsidRDefault="00100138" w:rsidP="00100138">
      <w:pPr>
        <w:numPr>
          <w:ilvl w:val="0"/>
          <w:numId w:val="2"/>
        </w:numPr>
        <w:snapToGrid w:val="0"/>
        <w:spacing w:before="120" w:after="120" w:line="240" w:lineRule="auto"/>
        <w:jc w:val="both"/>
        <w:rPr>
          <w:rFonts w:ascii="Calibri" w:eastAsia="Calibri" w:hAnsi="Calibri" w:cs="Arial"/>
          <w:sz w:val="20"/>
          <w:szCs w:val="20"/>
          <w:lang w:val="en-CA"/>
        </w:rPr>
      </w:pPr>
      <w:r w:rsidRPr="00CB10BC">
        <w:rPr>
          <w:rFonts w:ascii="Calibri" w:eastAsia="Calibri" w:hAnsi="Calibri" w:cs="Arial"/>
          <w:sz w:val="20"/>
          <w:szCs w:val="20"/>
          <w:lang w:val="en-CA"/>
        </w:rPr>
        <w:t>How should families, friends, or volunteers be optimally involved in caregiving in long-term care?</w:t>
      </w:r>
    </w:p>
    <w:p w14:paraId="09B479E0" w14:textId="77777777" w:rsidR="00100138" w:rsidRPr="00CB10BC" w:rsidRDefault="00100138" w:rsidP="00100138">
      <w:pPr>
        <w:spacing w:before="120" w:after="0" w:line="240" w:lineRule="auto"/>
        <w:jc w:val="both"/>
        <w:rPr>
          <w:rFonts w:ascii="Calibri" w:eastAsia="Calibri" w:hAnsi="Calibri" w:cs="Arial"/>
          <w:sz w:val="20"/>
          <w:szCs w:val="20"/>
          <w:lang w:val="en-CA"/>
        </w:rPr>
      </w:pPr>
      <w:r w:rsidRPr="00CB10BC">
        <w:rPr>
          <w:rFonts w:ascii="Calibri" w:eastAsia="Calibri" w:hAnsi="Calibri" w:cs="Arial"/>
          <w:sz w:val="20"/>
          <w:szCs w:val="20"/>
          <w:lang w:val="en-CA"/>
        </w:rPr>
        <w:t xml:space="preserve">The focus of the RR is the care provider perspective (i.e., providing the necessary staff levels and mix of staff). </w:t>
      </w:r>
    </w:p>
    <w:p w14:paraId="6BB429F7" w14:textId="77777777" w:rsidR="00100138" w:rsidRPr="00CB10BC" w:rsidRDefault="00100138" w:rsidP="00100138">
      <w:pPr>
        <w:rPr>
          <w:rFonts w:ascii="Calibri" w:eastAsia="Calibri" w:hAnsi="Calibri" w:cs="Calibri"/>
          <w:lang w:val="en-CA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100138" w:rsidRPr="00CB10BC" w14:paraId="696601AF" w14:textId="77777777" w:rsidTr="006B7C8C">
        <w:trPr>
          <w:trHeight w:hRule="exact" w:val="702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79BACD48" w14:textId="77777777" w:rsidR="00100138" w:rsidRPr="00CB10BC" w:rsidRDefault="00100138" w:rsidP="00100138">
            <w:pPr>
              <w:numPr>
                <w:ilvl w:val="0"/>
                <w:numId w:val="1"/>
              </w:numPr>
              <w:spacing w:after="120" w:line="240" w:lineRule="auto"/>
              <w:ind w:right="360"/>
              <w:rPr>
                <w:rFonts w:ascii="Calibri" w:eastAsia="MS Mincho" w:hAnsi="Calibri" w:cs="Arial"/>
                <w:b/>
                <w:bCs/>
                <w:lang w:bidi="en-US"/>
              </w:rPr>
            </w:pPr>
            <w:r w:rsidRPr="00CB10BC">
              <w:rPr>
                <w:rFonts w:ascii="Calibri" w:eastAsia="MS Mincho" w:hAnsi="Calibri" w:cs="Arial"/>
                <w:b/>
                <w:lang w:bidi="en-US"/>
              </w:rPr>
              <w:t>PICO Format</w:t>
            </w:r>
            <w:r w:rsidRPr="00CB10BC">
              <w:rPr>
                <w:rFonts w:ascii="Calibri" w:eastAsia="MS Mincho" w:hAnsi="Calibri" w:cs="Arial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5408" behindDoc="1" locked="0" layoutInCell="1" allowOverlap="1" wp14:anchorId="3BCF09F0" wp14:editId="10BD19A0">
                      <wp:simplePos x="0" y="0"/>
                      <wp:positionH relativeFrom="page">
                        <wp:posOffset>3719195</wp:posOffset>
                      </wp:positionH>
                      <wp:positionV relativeFrom="paragraph">
                        <wp:posOffset>146050</wp:posOffset>
                      </wp:positionV>
                      <wp:extent cx="30480" cy="1270"/>
                      <wp:effectExtent l="0" t="0" r="20320" b="24130"/>
                      <wp:wrapNone/>
                      <wp:docPr id="36" name="Group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0480" cy="1270"/>
                                <a:chOff x="5857" y="230"/>
                                <a:chExt cx="48" cy="2"/>
                              </a:xfrm>
                            </wpg:grpSpPr>
                            <wps:wsp>
                              <wps:cNvPr id="73" name="Freeform 170"/>
                              <wps:cNvSpPr>
                                <a:spLocks/>
                              </wps:cNvSpPr>
                              <wps:spPr bwMode="auto">
                                <a:xfrm>
                                  <a:off x="5857" y="230"/>
                                  <a:ext cx="48" cy="2"/>
                                </a:xfrm>
                                <a:custGeom>
                                  <a:avLst/>
                                  <a:gdLst>
                                    <a:gd name="T0" fmla="+- 0 5857 5857"/>
                                    <a:gd name="T1" fmla="*/ T0 w 48"/>
                                    <a:gd name="T2" fmla="+- 0 5905 5857"/>
                                    <a:gd name="T3" fmla="*/ T2 w 48"/>
                                  </a:gdLst>
                                  <a:ahLst/>
                                  <a:cxnLst>
                                    <a:cxn ang="0">
                                      <a:pos x="T1" y="0"/>
                                    </a:cxn>
                                    <a:cxn ang="0">
                                      <a:pos x="T3" y="0"/>
                                    </a:cxn>
                                  </a:cxnLst>
                                  <a:rect l="0" t="0" r="r" b="b"/>
                                  <a:pathLst>
                                    <a:path w="48">
                                      <a:moveTo>
                                        <a:pt x="0" y="0"/>
                                      </a:moveTo>
                                      <a:lnTo>
                                        <a:pt x="48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048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488A4B9" id="Group 169" o:spid="_x0000_s1026" style="position:absolute;margin-left:292.85pt;margin-top:11.5pt;width:2.4pt;height:.1pt;z-index:-251651072;mso-position-horizontal-relative:page" coordorigin="5857,230" coordsize="4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">
                      <v:shape id="Freeform 170" o:spid="_x0000_s1027" style="position:absolute;left:5857;top:230;width:48;height:2;visibility:visible;mso-wrap-style:square;v-text-anchor:top" coordsize="4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" path="m,l48,e" filled="f" strokeweight=".24pt">
                        <v:path arrowok="t" o:connecttype="custom" o:connectlocs="0,0;48,0" o:connectangles="0,0"/>
                      </v:shape>
                      <w10:wrap anchorx="page"/>
                    </v:group>
                  </w:pict>
                </mc:Fallback>
              </mc:AlternateContent>
            </w:r>
            <w:r w:rsidRPr="00CB10BC">
              <w:rPr>
                <w:rFonts w:ascii="Calibri" w:eastAsia="MS Mincho" w:hAnsi="Calibri" w:cs="Arial"/>
                <w:b/>
                <w:w w:val="105"/>
                <w:sz w:val="19"/>
                <w:lang w:bidi="en-US"/>
              </w:rPr>
              <w:t xml:space="preserve">  </w:t>
            </w:r>
            <w:r w:rsidRPr="00CB10BC">
              <w:rPr>
                <w:rFonts w:ascii="Calibri" w:eastAsia="MS Mincho" w:hAnsi="Calibri" w:cs="Arial"/>
                <w:sz w:val="19"/>
                <w:lang w:bidi="en-US"/>
              </w:rPr>
              <w:t xml:space="preserve">Outline the PICOs for your question — i.e., </w:t>
            </w:r>
            <w:r w:rsidRPr="00CB10BC">
              <w:rPr>
                <w:rFonts w:ascii="Calibri" w:eastAsia="MS Mincho" w:hAnsi="Calibri" w:cs="Arial"/>
                <w:sz w:val="19"/>
                <w:u w:val="single" w:color="000000"/>
                <w:lang w:bidi="en-US"/>
              </w:rPr>
              <w:t>P</w:t>
            </w:r>
            <w:r w:rsidRPr="00CB10BC">
              <w:rPr>
                <w:rFonts w:ascii="Calibri" w:eastAsia="MS Mincho" w:hAnsi="Calibri" w:cs="Arial"/>
                <w:sz w:val="19"/>
                <w:lang w:bidi="en-US"/>
              </w:rPr>
              <w:t xml:space="preserve">atient, Intervention, </w:t>
            </w:r>
            <w:r w:rsidRPr="00CB10BC">
              <w:rPr>
                <w:rFonts w:ascii="Calibri" w:eastAsia="MS Mincho" w:hAnsi="Calibri" w:cs="Arial"/>
                <w:sz w:val="19"/>
                <w:u w:val="single" w:color="000000"/>
                <w:lang w:bidi="en-US"/>
              </w:rPr>
              <w:t>C</w:t>
            </w:r>
            <w:r w:rsidRPr="00CB10BC">
              <w:rPr>
                <w:rFonts w:ascii="Calibri" w:eastAsia="MS Mincho" w:hAnsi="Calibri" w:cs="Arial"/>
                <w:sz w:val="19"/>
                <w:lang w:bidi="en-US"/>
              </w:rPr>
              <w:t xml:space="preserve">omparison, </w:t>
            </w:r>
            <w:r w:rsidRPr="00CB10BC">
              <w:rPr>
                <w:rFonts w:ascii="Calibri" w:eastAsia="MS Mincho" w:hAnsi="Calibri" w:cs="Arial"/>
                <w:sz w:val="19"/>
                <w:u w:val="single" w:color="000000"/>
                <w:lang w:bidi="en-US"/>
              </w:rPr>
              <w:t>O</w:t>
            </w:r>
            <w:r w:rsidRPr="00CB10BC">
              <w:rPr>
                <w:rFonts w:ascii="Calibri" w:eastAsia="MS Mincho" w:hAnsi="Calibri" w:cs="Arial"/>
                <w:sz w:val="19"/>
                <w:lang w:bidi="en-US"/>
              </w:rPr>
              <w:t xml:space="preserve">utcome, and </w:t>
            </w:r>
            <w:r w:rsidRPr="00CB10BC">
              <w:rPr>
                <w:rFonts w:ascii="Calibri" w:eastAsia="MS Mincho" w:hAnsi="Calibri" w:cs="Arial"/>
                <w:sz w:val="19"/>
                <w:u w:val="single" w:color="000000"/>
                <w:lang w:bidi="en-US"/>
              </w:rPr>
              <w:t>S</w:t>
            </w:r>
            <w:r w:rsidRPr="00CB10BC">
              <w:rPr>
                <w:rFonts w:ascii="Calibri" w:eastAsia="MS Mincho" w:hAnsi="Calibri" w:cs="Arial"/>
                <w:sz w:val="19"/>
                <w:lang w:bidi="en-US"/>
              </w:rPr>
              <w:t>tudy Design — as applicable</w:t>
            </w:r>
          </w:p>
          <w:p w14:paraId="0E623A5F" w14:textId="77777777" w:rsidR="00100138" w:rsidRPr="00CB10BC" w:rsidRDefault="00100138" w:rsidP="006B7C8C">
            <w:pPr>
              <w:widowControl w:val="0"/>
              <w:spacing w:before="6" w:after="0" w:line="240" w:lineRule="auto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</w:tr>
    </w:tbl>
    <w:p w14:paraId="095B991A" w14:textId="77777777" w:rsidR="00100138" w:rsidRPr="00CB10BC" w:rsidRDefault="00100138" w:rsidP="00100138">
      <w:pPr>
        <w:spacing w:after="120"/>
        <w:ind w:right="360"/>
        <w:rPr>
          <w:rFonts w:ascii="Calibri" w:eastAsia="MS Mincho" w:hAnsi="Calibri" w:cs="Arial"/>
          <w:b/>
          <w:bCs/>
          <w:lang w:bidi="en-US"/>
        </w:rPr>
      </w:pPr>
    </w:p>
    <w:tbl>
      <w:tblPr>
        <w:tblW w:w="9033" w:type="dxa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0"/>
        <w:gridCol w:w="8323"/>
      </w:tblGrid>
      <w:tr w:rsidR="00100138" w:rsidRPr="00CB10BC" w14:paraId="13055BC7" w14:textId="77777777" w:rsidTr="006B7C8C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D3DF5" w14:textId="77777777" w:rsidR="00100138" w:rsidRPr="00CB10BC" w:rsidRDefault="00100138" w:rsidP="006B7C8C">
            <w:pPr>
              <w:widowControl w:val="0"/>
              <w:spacing w:before="60" w:after="0"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Arial"/>
                <w:b/>
                <w:w w:val="103"/>
                <w:sz w:val="19"/>
              </w:rPr>
              <w:t>P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EACBC" w14:textId="77777777" w:rsidR="00100138" w:rsidRPr="00CB10BC" w:rsidRDefault="00100138" w:rsidP="006B7C8C">
            <w:pPr>
              <w:spacing w:after="0" w:line="240" w:lineRule="auto"/>
              <w:rPr>
                <w:rFonts w:ascii="Calibri" w:eastAsia="Calibri" w:hAnsi="Calibri" w:cs="Arial"/>
                <w:sz w:val="19"/>
                <w:lang w:val="en-CA"/>
              </w:rPr>
            </w:pPr>
            <w:r w:rsidRPr="00CB10BC">
              <w:rPr>
                <w:rFonts w:ascii="Calibri" w:eastAsia="Calibri" w:hAnsi="Calibri" w:cs="Arial"/>
                <w:sz w:val="19"/>
                <w:lang w:val="en-CA"/>
              </w:rPr>
              <w:t xml:space="preserve">Residents of LTC </w:t>
            </w:r>
            <w:r w:rsidRPr="00CB10BC">
              <w:rPr>
                <w:rFonts w:ascii="Calibri" w:eastAsia="Calibri" w:hAnsi="Calibri" w:cs="Arial"/>
                <w:b/>
                <w:bCs/>
                <w:sz w:val="19"/>
                <w:u w:val="single"/>
                <w:lang w:val="en-CA"/>
              </w:rPr>
              <w:t>nursing home</w:t>
            </w:r>
            <w:r w:rsidRPr="00CB10BC">
              <w:rPr>
                <w:rFonts w:ascii="Calibri" w:eastAsia="Calibri" w:hAnsi="Calibri" w:cs="Arial"/>
                <w:sz w:val="19"/>
                <w:lang w:val="en-CA"/>
              </w:rPr>
              <w:t xml:space="preserve"> facilities with any condition (e.g., general aging, dementia)</w:t>
            </w:r>
          </w:p>
        </w:tc>
      </w:tr>
      <w:tr w:rsidR="00100138" w:rsidRPr="00CB10BC" w14:paraId="0F4B5350" w14:textId="77777777" w:rsidTr="006B7C8C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9E8C9A" w14:textId="77777777" w:rsidR="00100138" w:rsidRPr="00CB10BC" w:rsidRDefault="00100138" w:rsidP="006B7C8C">
            <w:pPr>
              <w:widowControl w:val="0"/>
              <w:spacing w:after="0"/>
              <w:ind w:right="4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CB10BC">
              <w:rPr>
                <w:rFonts w:ascii="Calibri" w:eastAsia="Calibri" w:hAnsi="Calibri" w:cs="Arial"/>
                <w:b/>
                <w:w w:val="103"/>
                <w:sz w:val="16"/>
                <w:szCs w:val="16"/>
              </w:rPr>
              <w:t>I / Exposure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4C957" w14:textId="77777777" w:rsidR="00100138" w:rsidRPr="00CB10BC" w:rsidRDefault="00100138" w:rsidP="006B7C8C">
            <w:pPr>
              <w:spacing w:after="0" w:line="240" w:lineRule="auto"/>
              <w:rPr>
                <w:rFonts w:ascii="Calibri" w:eastAsia="Calibri" w:hAnsi="Calibri" w:cs="Arial"/>
                <w:sz w:val="19"/>
                <w:lang w:val="en-CA"/>
              </w:rPr>
            </w:pPr>
            <w:r w:rsidRPr="00CB10BC">
              <w:rPr>
                <w:rFonts w:ascii="Calibri" w:eastAsia="Calibri" w:hAnsi="Calibri" w:cs="Arial"/>
                <w:sz w:val="19"/>
                <w:lang w:val="en-CA"/>
              </w:rPr>
              <w:t xml:space="preserve">Models of LTC in nursing homes - Studies evaluating different approaches / arrangements of staffing (e.g. team-based approach; access to primary care physicians; nurse practitioners or physician assistants; access to allied health workers; involvement of personal support workers; and possibly other approaches). </w:t>
            </w:r>
          </w:p>
          <w:p w14:paraId="512CB677" w14:textId="77777777" w:rsidR="00100138" w:rsidRPr="00CB10BC" w:rsidRDefault="00100138" w:rsidP="006B7C8C">
            <w:pPr>
              <w:spacing w:after="0" w:line="240" w:lineRule="auto"/>
              <w:rPr>
                <w:rFonts w:ascii="Calibri" w:eastAsia="Calibri" w:hAnsi="Calibri" w:cs="Arial"/>
                <w:sz w:val="19"/>
                <w:lang w:val="en-CA"/>
              </w:rPr>
            </w:pPr>
          </w:p>
          <w:p w14:paraId="3B60E559" w14:textId="77777777" w:rsidR="00100138" w:rsidRPr="00CB10BC" w:rsidRDefault="00100138" w:rsidP="006B7C8C">
            <w:pPr>
              <w:spacing w:after="0" w:line="240" w:lineRule="auto"/>
              <w:rPr>
                <w:rFonts w:ascii="Calibri" w:eastAsia="Calibri" w:hAnsi="Calibri" w:cs="Arial"/>
                <w:sz w:val="19"/>
                <w:lang w:val="en-CA"/>
              </w:rPr>
            </w:pPr>
            <w:r w:rsidRPr="00CB10BC">
              <w:rPr>
                <w:rFonts w:ascii="Calibri" w:eastAsia="Calibri" w:hAnsi="Calibri" w:cs="Arial"/>
                <w:sz w:val="19"/>
                <w:lang w:val="en-CA"/>
              </w:rPr>
              <w:t>Provision of care could be delivered by staff and resources including physicians (primary care physicians; or geriatric medicine specialists), physician assistant; nurse practitioner; regulated nurses (registered or licensed practical nurses); mental health care, palliative resources, physical therapists, occupational therapists, speech/ language therapists, recreation therapists, dieticians, pharmacists, pastoral care, psychologists, social workers; personal support workers; and various aides in nursing homes. This may also include uninsured services (e.g., podiatry; dental, vision, and hearing care services).</w:t>
            </w:r>
          </w:p>
        </w:tc>
      </w:tr>
      <w:tr w:rsidR="00100138" w:rsidRPr="00CB10BC" w14:paraId="4BAE8BF3" w14:textId="77777777" w:rsidTr="006B7C8C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7DE95" w14:textId="77777777" w:rsidR="00100138" w:rsidRPr="00CB10BC" w:rsidRDefault="00100138" w:rsidP="006B7C8C">
            <w:pPr>
              <w:widowControl w:val="0"/>
              <w:spacing w:before="60" w:after="0"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Arial"/>
                <w:b/>
                <w:w w:val="103"/>
                <w:sz w:val="19"/>
              </w:rPr>
              <w:t>C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2CEA6" w14:textId="77777777" w:rsidR="00100138" w:rsidRPr="00CB10BC" w:rsidRDefault="00100138" w:rsidP="006B7C8C">
            <w:pPr>
              <w:spacing w:after="0" w:line="240" w:lineRule="auto"/>
              <w:rPr>
                <w:rFonts w:ascii="Calibri" w:eastAsia="Calibri" w:hAnsi="Calibri" w:cs="Arial"/>
                <w:sz w:val="19"/>
                <w:lang w:val="en-GB"/>
              </w:rPr>
            </w:pPr>
            <w:r w:rsidRPr="00CB10BC">
              <w:rPr>
                <w:rFonts w:ascii="Calibri" w:eastAsia="Calibri" w:hAnsi="Calibri" w:cs="Arial"/>
                <w:sz w:val="19"/>
                <w:lang w:val="en-CA"/>
              </w:rPr>
              <w:t>Studies involving parallel comparisons between different models of (provider) care as well as studies wherein different models are compared over time (e.g. interrupted time series/controlled before-after studies involving different models at the same LTCH) will be of interest.  </w:t>
            </w:r>
          </w:p>
        </w:tc>
      </w:tr>
      <w:tr w:rsidR="00100138" w:rsidRPr="00CB10BC" w14:paraId="2B0C68CC" w14:textId="77777777" w:rsidTr="006B7C8C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BB45C" w14:textId="77777777" w:rsidR="00100138" w:rsidRPr="00CB10BC" w:rsidRDefault="00100138" w:rsidP="006B7C8C">
            <w:pPr>
              <w:widowControl w:val="0"/>
              <w:spacing w:before="60" w:after="0"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Arial"/>
                <w:b/>
                <w:w w:val="103"/>
                <w:sz w:val="19"/>
              </w:rPr>
              <w:t>O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2E10C" w14:textId="77777777" w:rsidR="00100138" w:rsidRPr="00CB10BC" w:rsidRDefault="00100138" w:rsidP="006B7C8C">
            <w:pPr>
              <w:spacing w:after="0" w:line="240" w:lineRule="auto"/>
              <w:rPr>
                <w:rFonts w:ascii="Calibri" w:eastAsia="Calibri" w:hAnsi="Calibri" w:cs="Arial"/>
                <w:sz w:val="19"/>
                <w:lang w:val="en-CA"/>
              </w:rPr>
            </w:pPr>
            <w:r w:rsidRPr="00CB10BC">
              <w:rPr>
                <w:rFonts w:ascii="Calibri" w:eastAsia="Calibri" w:hAnsi="Calibri" w:cs="Arial"/>
                <w:sz w:val="19"/>
                <w:lang w:val="en-CA"/>
              </w:rPr>
              <w:t>Quality of life; quality of care (i.e., anything related to quality of care (e.g., urinary tract infection, use of foley catheters, pressure ulcers, venous thromboembolism (VTE), pain control, use of antipsychotics); and health outcomes (e.g., mortality; chronic disease management indicators; appropriateness of prescribing and number of medications; unplanned transfers to hospital, ER admissions/hospitalizations; goal concordant care).</w:t>
            </w:r>
          </w:p>
          <w:p w14:paraId="030068F9" w14:textId="77777777" w:rsidR="00100138" w:rsidRPr="00CB10BC" w:rsidRDefault="00100138" w:rsidP="006B7C8C">
            <w:pPr>
              <w:spacing w:after="0" w:line="240" w:lineRule="auto"/>
              <w:rPr>
                <w:rFonts w:ascii="Calibri" w:eastAsia="Calibri" w:hAnsi="Calibri" w:cs="Arial"/>
                <w:sz w:val="19"/>
                <w:lang w:val="en-CA"/>
              </w:rPr>
            </w:pPr>
          </w:p>
          <w:p w14:paraId="41C7DA3F" w14:textId="77777777" w:rsidR="00100138" w:rsidRPr="00CB10BC" w:rsidRDefault="00100138" w:rsidP="006B7C8C">
            <w:pPr>
              <w:spacing w:after="0" w:line="240" w:lineRule="auto"/>
              <w:rPr>
                <w:rFonts w:ascii="Cambria" w:eastAsia="Calibri" w:hAnsi="Cambria" w:cs="Arial"/>
                <w:sz w:val="19"/>
                <w:lang w:val="en-CA"/>
              </w:rPr>
            </w:pPr>
            <w:r w:rsidRPr="00CB10BC">
              <w:rPr>
                <w:rFonts w:ascii="Calibri" w:eastAsia="Calibri" w:hAnsi="Calibri" w:cs="Arial"/>
                <w:sz w:val="19"/>
                <w:lang w:val="en-CA"/>
              </w:rPr>
              <w:t>We will also identify whether studies cite health care worker stress or quality of work-life; caregiver stress (i.e., involving families); interprofessional communication/collaboration.</w:t>
            </w:r>
          </w:p>
        </w:tc>
      </w:tr>
      <w:tr w:rsidR="00100138" w:rsidRPr="00CB10BC" w14:paraId="41595EB9" w14:textId="77777777" w:rsidTr="006B7C8C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D36A6" w14:textId="77777777" w:rsidR="00100138" w:rsidRPr="00CB10BC" w:rsidRDefault="00100138" w:rsidP="006B7C8C">
            <w:pPr>
              <w:widowControl w:val="0"/>
              <w:spacing w:before="60" w:after="0"/>
              <w:jc w:val="center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CB10BC">
              <w:rPr>
                <w:rFonts w:ascii="Calibri" w:eastAsia="Calibri" w:hAnsi="Calibri" w:cs="Calibri"/>
                <w:b/>
                <w:sz w:val="19"/>
                <w:szCs w:val="19"/>
              </w:rPr>
              <w:t>S</w:t>
            </w:r>
          </w:p>
        </w:tc>
        <w:tc>
          <w:tcPr>
            <w:tcW w:w="8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63E4A" w14:textId="77777777" w:rsidR="00100138" w:rsidRPr="00CB10BC" w:rsidRDefault="00100138" w:rsidP="006B7C8C">
            <w:pPr>
              <w:spacing w:after="0" w:line="240" w:lineRule="auto"/>
              <w:rPr>
                <w:rFonts w:ascii="Calibri" w:eastAsia="Calibri" w:hAnsi="Calibri" w:cs="Arial"/>
                <w:sz w:val="19"/>
                <w:lang w:val="en-CA"/>
              </w:rPr>
            </w:pPr>
            <w:r w:rsidRPr="00CB10BC">
              <w:rPr>
                <w:rFonts w:ascii="Calibri" w:eastAsia="Calibri" w:hAnsi="Calibri" w:cs="Arial"/>
                <w:sz w:val="19"/>
                <w:lang w:val="en-CA"/>
              </w:rPr>
              <w:t>Randomized controlled trials, non-randomized controlled trials (e.g., controlled before/after studies; interrupted time series). We will also consider comparative cohort studies if feasible.</w:t>
            </w:r>
          </w:p>
          <w:p w14:paraId="4550A1BB" w14:textId="77777777" w:rsidR="00100138" w:rsidRPr="00CB10BC" w:rsidRDefault="00100138" w:rsidP="006B7C8C">
            <w:pPr>
              <w:spacing w:after="0" w:line="240" w:lineRule="auto"/>
              <w:rPr>
                <w:rFonts w:ascii="Calibri" w:eastAsia="Calibri" w:hAnsi="Calibri" w:cs="Arial"/>
                <w:sz w:val="19"/>
                <w:lang w:val="en-CA"/>
              </w:rPr>
            </w:pPr>
          </w:p>
        </w:tc>
      </w:tr>
    </w:tbl>
    <w:p w14:paraId="1C93A63E" w14:textId="77777777" w:rsidR="00100138" w:rsidRPr="00CB10BC" w:rsidRDefault="00100138" w:rsidP="00100138">
      <w:pPr>
        <w:rPr>
          <w:rFonts w:ascii="Calibri" w:eastAsia="Calibri" w:hAnsi="Calibri" w:cs="Arial"/>
          <w:sz w:val="19"/>
          <w:lang w:val="en-CA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100138" w:rsidRPr="00CB10BC" w14:paraId="05EFEBF3" w14:textId="77777777" w:rsidTr="006B7C8C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675D537D" w14:textId="77777777" w:rsidR="00100138" w:rsidRPr="00CB10BC" w:rsidRDefault="00100138" w:rsidP="00100138">
            <w:pPr>
              <w:numPr>
                <w:ilvl w:val="0"/>
                <w:numId w:val="1"/>
              </w:numPr>
              <w:spacing w:after="120"/>
              <w:ind w:right="360"/>
              <w:rPr>
                <w:rFonts w:ascii="Calibri" w:eastAsia="MS Mincho" w:hAnsi="Calibri" w:cs="Arial"/>
                <w:b/>
                <w:bCs/>
                <w:lang w:bidi="en-US"/>
              </w:rPr>
            </w:pPr>
            <w:r w:rsidRPr="00CB10BC">
              <w:rPr>
                <w:rFonts w:ascii="Calibri" w:eastAsia="MS Mincho" w:hAnsi="Calibri" w:cs="Arial"/>
                <w:b/>
                <w:lang w:bidi="en-US"/>
              </w:rPr>
              <w:t>Inclusion Criteria</w:t>
            </w:r>
            <w:r w:rsidRPr="00CB10BC">
              <w:rPr>
                <w:rFonts w:ascii="Calibri" w:eastAsia="MS Mincho" w:hAnsi="Calibri" w:cs="Arial"/>
                <w:b/>
                <w:w w:val="105"/>
                <w:sz w:val="19"/>
                <w:lang w:bidi="en-US"/>
              </w:rPr>
              <w:t xml:space="preserve"> </w:t>
            </w:r>
            <w:r w:rsidRPr="00CB10BC">
              <w:rPr>
                <w:rFonts w:ascii="Calibri" w:eastAsia="MS Mincho" w:hAnsi="Calibri" w:cs="Arial"/>
                <w:w w:val="105"/>
                <w:sz w:val="19"/>
                <w:lang w:bidi="en-US"/>
              </w:rPr>
              <w:t xml:space="preserve">(List criteria such as age groups, study designs, etc., to be included) </w:t>
            </w:r>
            <w:r w:rsidRPr="00CB10BC">
              <w:rPr>
                <w:rFonts w:ascii="Calibri" w:eastAsia="MS Mincho" w:hAnsi="Calibri" w:cs="Arial"/>
                <w:i/>
                <w:w w:val="105"/>
                <w:sz w:val="19"/>
                <w:lang w:bidi="en-US"/>
              </w:rPr>
              <w:t>[optional]</w:t>
            </w:r>
          </w:p>
          <w:p w14:paraId="0258E0BE" w14:textId="77777777" w:rsidR="00100138" w:rsidRPr="00CB10BC" w:rsidRDefault="00100138" w:rsidP="00100138">
            <w:pPr>
              <w:numPr>
                <w:ilvl w:val="0"/>
                <w:numId w:val="1"/>
              </w:numPr>
              <w:spacing w:after="120"/>
              <w:ind w:right="360"/>
              <w:rPr>
                <w:rFonts w:ascii="Calibri" w:eastAsia="MS Mincho" w:hAnsi="Calibri" w:cs="Arial"/>
                <w:b/>
                <w:w w:val="105"/>
                <w:sz w:val="19"/>
                <w:lang w:bidi="en-US"/>
              </w:rPr>
            </w:pPr>
          </w:p>
          <w:p w14:paraId="26B295F1" w14:textId="77777777" w:rsidR="00100138" w:rsidRPr="00CB10BC" w:rsidRDefault="00100138" w:rsidP="006B7C8C">
            <w:pPr>
              <w:spacing w:after="0"/>
              <w:ind w:right="360"/>
              <w:rPr>
                <w:rFonts w:ascii="Calibri" w:eastAsia="MS Mincho" w:hAnsi="Calibri" w:cs="Arial"/>
                <w:b/>
                <w:w w:val="105"/>
                <w:sz w:val="19"/>
                <w:lang w:bidi="en-US"/>
              </w:rPr>
            </w:pPr>
          </w:p>
          <w:p w14:paraId="2C2F0BE1" w14:textId="77777777" w:rsidR="00100138" w:rsidRPr="00CB10BC" w:rsidRDefault="00100138" w:rsidP="006B7C8C">
            <w:pPr>
              <w:spacing w:after="0"/>
              <w:ind w:right="360"/>
              <w:rPr>
                <w:rFonts w:ascii="Calibri" w:eastAsia="MS Mincho" w:hAnsi="Calibri" w:cs="Arial"/>
                <w:b/>
                <w:w w:val="105"/>
                <w:lang w:bidi="en-US"/>
              </w:rPr>
            </w:pPr>
            <w:r w:rsidRPr="00CB10BC">
              <w:rPr>
                <w:rFonts w:ascii="Calibri" w:eastAsia="MS Mincho" w:hAnsi="Calibri" w:cs="Arial"/>
                <w:b/>
                <w:w w:val="105"/>
                <w:lang w:bidi="en-US"/>
              </w:rPr>
              <w:t>This search strategy is …</w:t>
            </w:r>
          </w:p>
          <w:p w14:paraId="23E7929A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27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</w:tr>
    </w:tbl>
    <w:p w14:paraId="603B8020" w14:textId="77777777" w:rsidR="00100138" w:rsidRPr="00CB10BC" w:rsidRDefault="00100138" w:rsidP="00100138">
      <w:pPr>
        <w:spacing w:after="0" w:line="240" w:lineRule="auto"/>
        <w:rPr>
          <w:rFonts w:ascii="Calibri" w:eastAsia="MS Mincho" w:hAnsi="Calibri" w:cs="Arial"/>
          <w:bCs/>
          <w:w w:val="105"/>
          <w:sz w:val="19"/>
          <w:lang w:bidi="en-US"/>
        </w:rPr>
      </w:pPr>
      <w:r w:rsidRPr="00CB10BC">
        <w:rPr>
          <w:rFonts w:ascii="Calibri" w:eastAsia="MS Mincho" w:hAnsi="Calibri" w:cs="Arial"/>
          <w:bCs/>
          <w:w w:val="105"/>
          <w:sz w:val="19"/>
          <w:lang w:bidi="en-US"/>
        </w:rPr>
        <w:t>2010-present</w:t>
      </w:r>
    </w:p>
    <w:p w14:paraId="65AF23F7" w14:textId="77777777" w:rsidR="00100138" w:rsidRPr="00CB10BC" w:rsidRDefault="00100138" w:rsidP="00100138">
      <w:pPr>
        <w:spacing w:after="0" w:line="240" w:lineRule="auto"/>
        <w:ind w:left="118"/>
        <w:rPr>
          <w:rFonts w:ascii="Cambria" w:eastAsia="Calibri" w:hAnsi="Cambria" w:cs="Arial"/>
          <w:sz w:val="19"/>
          <w:lang w:val="en-CA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100138" w:rsidRPr="00CB10BC" w14:paraId="5AFCAADE" w14:textId="77777777" w:rsidTr="006B7C8C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0B039A7E" w14:textId="77777777" w:rsidR="00100138" w:rsidRPr="00CB10BC" w:rsidRDefault="00100138" w:rsidP="00100138">
            <w:pPr>
              <w:numPr>
                <w:ilvl w:val="0"/>
                <w:numId w:val="1"/>
              </w:numPr>
              <w:spacing w:after="120"/>
              <w:ind w:right="360"/>
              <w:rPr>
                <w:rFonts w:ascii="Calibri" w:eastAsia="MS Mincho" w:hAnsi="Calibri" w:cs="Arial"/>
                <w:b/>
                <w:w w:val="105"/>
                <w:lang w:bidi="en-US"/>
              </w:rPr>
            </w:pPr>
            <w:r w:rsidRPr="00CB10BC">
              <w:rPr>
                <w:rFonts w:ascii="Calibri" w:eastAsia="MS Mincho" w:hAnsi="Calibri" w:cs="Arial"/>
                <w:b/>
                <w:lang w:bidi="en-US"/>
              </w:rPr>
              <w:t>Exclusion Criteria</w:t>
            </w:r>
            <w:r w:rsidRPr="00CB10BC">
              <w:rPr>
                <w:rFonts w:ascii="Calibri" w:eastAsia="MS Mincho" w:hAnsi="Calibri" w:cs="Arial"/>
                <w:b/>
                <w:w w:val="105"/>
                <w:sz w:val="19"/>
                <w:lang w:bidi="en-US"/>
              </w:rPr>
              <w:t xml:space="preserve"> </w:t>
            </w:r>
            <w:r w:rsidRPr="00CB10BC">
              <w:rPr>
                <w:rFonts w:ascii="Calibri" w:eastAsia="MS Mincho" w:hAnsi="Calibri" w:cs="Arial"/>
                <w:w w:val="105"/>
                <w:lang w:bidi="en-US"/>
              </w:rPr>
              <w:t xml:space="preserve">(List criteria such as study designs, date limits, etc., to be excluded) </w:t>
            </w:r>
            <w:r w:rsidRPr="00CB10BC">
              <w:rPr>
                <w:rFonts w:ascii="Calibri" w:eastAsia="MS Mincho" w:hAnsi="Calibri" w:cs="Arial"/>
                <w:b/>
                <w:w w:val="105"/>
                <w:lang w:bidi="en-US"/>
              </w:rPr>
              <w:t>[optional]</w:t>
            </w:r>
          </w:p>
          <w:p w14:paraId="244A8C7F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27"/>
              <w:rPr>
                <w:rFonts w:ascii="Calibri" w:eastAsia="MS Mincho" w:hAnsi="Calibri" w:cs="Arial"/>
                <w:b/>
                <w:w w:val="105"/>
                <w:lang w:bidi="en-US"/>
              </w:rPr>
            </w:pPr>
          </w:p>
        </w:tc>
      </w:tr>
    </w:tbl>
    <w:p w14:paraId="2A33F279" w14:textId="77777777" w:rsidR="00100138" w:rsidRPr="00CB10BC" w:rsidRDefault="00100138" w:rsidP="00100138">
      <w:pPr>
        <w:spacing w:after="0" w:line="240" w:lineRule="auto"/>
        <w:rPr>
          <w:rFonts w:ascii="Cambria" w:eastAsia="Calibri" w:hAnsi="Cambria" w:cs="Arial"/>
          <w:sz w:val="19"/>
          <w:lang w:val="en-CA"/>
        </w:rPr>
      </w:pPr>
    </w:p>
    <w:p w14:paraId="25E9CE0C" w14:textId="77777777" w:rsidR="00100138" w:rsidRPr="00CB10BC" w:rsidRDefault="00100138" w:rsidP="00100138">
      <w:pPr>
        <w:spacing w:after="0" w:line="240" w:lineRule="auto"/>
        <w:ind w:left="118"/>
        <w:rPr>
          <w:rFonts w:ascii="Cambria" w:eastAsia="Calibri" w:hAnsi="Cambria" w:cs="Arial"/>
          <w:sz w:val="19"/>
          <w:lang w:val="en-CA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100138" w:rsidRPr="00CB10BC" w14:paraId="2B2476B5" w14:textId="77777777" w:rsidTr="006B7C8C">
        <w:trPr>
          <w:trHeight w:hRule="exact" w:val="351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15925DC8" w14:textId="77777777" w:rsidR="00100138" w:rsidRPr="00CB10BC" w:rsidRDefault="00100138" w:rsidP="00100138">
            <w:pPr>
              <w:numPr>
                <w:ilvl w:val="0"/>
                <w:numId w:val="1"/>
              </w:numPr>
              <w:spacing w:after="0"/>
              <w:ind w:right="360"/>
              <w:rPr>
                <w:rFonts w:ascii="Calibri" w:eastAsia="Calibri" w:hAnsi="Calibri" w:cs="Calibri"/>
                <w:sz w:val="19"/>
                <w:szCs w:val="19"/>
                <w:lang w:bidi="en-US"/>
              </w:rPr>
            </w:pPr>
            <w:r w:rsidRPr="00CB10BC">
              <w:rPr>
                <w:rFonts w:ascii="Calibri" w:eastAsia="MS Mincho" w:hAnsi="Calibri" w:cs="Arial"/>
                <w:b/>
                <w:lang w:bidi="en-US"/>
              </w:rPr>
              <w:lastRenderedPageBreak/>
              <w:t>Was a search filter applied?</w:t>
            </w:r>
            <w:r w:rsidRPr="00CB10BC">
              <w:rPr>
                <w:rFonts w:ascii="Calibri" w:eastAsia="MS Mincho" w:hAnsi="Calibri" w:cs="Arial"/>
                <w:b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4384" behindDoc="1" locked="0" layoutInCell="1" allowOverlap="1" wp14:anchorId="418CD602" wp14:editId="52FADE1F">
                      <wp:simplePos x="0" y="0"/>
                      <wp:positionH relativeFrom="page">
                        <wp:posOffset>1567180</wp:posOffset>
                      </wp:positionH>
                      <wp:positionV relativeFrom="paragraph">
                        <wp:posOffset>10160</wp:posOffset>
                      </wp:positionV>
                      <wp:extent cx="134620" cy="134620"/>
                      <wp:effectExtent l="0" t="0" r="17780" b="17780"/>
                      <wp:wrapNone/>
                      <wp:docPr id="74" name="Group 1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34620" cy="134620"/>
                                <a:chOff x="2468" y="16"/>
                                <a:chExt cx="212" cy="212"/>
                              </a:xfrm>
                            </wpg:grpSpPr>
                            <wpg:grpSp>
                              <wpg:cNvPr id="75" name="Group 14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476" y="24"/>
                                  <a:ext cx="197" cy="197"/>
                                  <a:chOff x="2476" y="24"/>
                                  <a:chExt cx="197" cy="197"/>
                                </a:xfrm>
                              </wpg:grpSpPr>
                              <wps:wsp>
                                <wps:cNvPr id="76" name="Freeform 146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2476" y="24"/>
                                    <a:ext cx="197" cy="197"/>
                                  </a:xfrm>
                                  <a:custGeom>
                                    <a:avLst/>
                                    <a:gdLst>
                                      <a:gd name="T0" fmla="+- 0 2476 2476"/>
                                      <a:gd name="T1" fmla="*/ T0 w 197"/>
                                      <a:gd name="T2" fmla="+- 0 220 24"/>
                                      <a:gd name="T3" fmla="*/ 220 h 197"/>
                                      <a:gd name="T4" fmla="+- 0 2672 2476"/>
                                      <a:gd name="T5" fmla="*/ T4 w 197"/>
                                      <a:gd name="T6" fmla="+- 0 220 24"/>
                                      <a:gd name="T7" fmla="*/ 220 h 197"/>
                                      <a:gd name="T8" fmla="+- 0 2672 2476"/>
                                      <a:gd name="T9" fmla="*/ T8 w 197"/>
                                      <a:gd name="T10" fmla="+- 0 24 24"/>
                                      <a:gd name="T11" fmla="*/ 24 h 197"/>
                                      <a:gd name="T12" fmla="+- 0 2476 2476"/>
                                      <a:gd name="T13" fmla="*/ T12 w 197"/>
                                      <a:gd name="T14" fmla="+- 0 24 24"/>
                                      <a:gd name="T15" fmla="*/ 24 h 197"/>
                                      <a:gd name="T16" fmla="+- 0 2476 2476"/>
                                      <a:gd name="T17" fmla="*/ T16 w 197"/>
                                      <a:gd name="T18" fmla="+- 0 220 24"/>
                                      <a:gd name="T19" fmla="*/ 220 h 197"/>
                                    </a:gdLst>
                                    <a:ahLst/>
                                    <a:cxnLst>
                                      <a:cxn ang="0">
                                        <a:pos x="T1" y="T3"/>
                                      </a:cxn>
                                      <a:cxn ang="0">
                                        <a:pos x="T5" y="T7"/>
                                      </a:cxn>
                                      <a:cxn ang="0">
                                        <a:pos x="T9" y="T11"/>
                                      </a:cxn>
                                      <a:cxn ang="0">
                                        <a:pos x="T13" y="T15"/>
                                      </a:cxn>
                                      <a:cxn ang="0">
                                        <a:pos x="T17" y="T19"/>
                                      </a:cxn>
                                    </a:cxnLst>
                                    <a:rect l="0" t="0" r="r" b="b"/>
                                    <a:pathLst>
                                      <a:path w="197" h="197">
                                        <a:moveTo>
                                          <a:pt x="0" y="196"/>
                                        </a:moveTo>
                                        <a:lnTo>
                                          <a:pt x="196" y="196"/>
                                        </a:lnTo>
                                        <a:lnTo>
                                          <a:pt x="196" y="0"/>
                                        </a:lnTo>
                                        <a:lnTo>
                                          <a:pt x="0" y="0"/>
                                        </a:lnTo>
                                        <a:lnTo>
                                          <a:pt x="0" y="196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00000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77" name="Group 14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2476" y="24"/>
                                  <a:ext cx="197" cy="197"/>
                                  <a:chOff x="2476" y="24"/>
                                  <a:chExt cx="197" cy="197"/>
                                </a:xfrm>
                              </wpg:grpSpPr>
                              <wps:wsp>
                                <wps:cNvPr id="78" name="Freeform 144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2476" y="24"/>
                                    <a:ext cx="197" cy="197"/>
                                  </a:xfrm>
                                  <a:custGeom>
                                    <a:avLst/>
                                    <a:gdLst>
                                      <a:gd name="T0" fmla="+- 0 2476 2476"/>
                                      <a:gd name="T1" fmla="*/ T0 w 197"/>
                                      <a:gd name="T2" fmla="+- 0 24 24"/>
                                      <a:gd name="T3" fmla="*/ 24 h 197"/>
                                      <a:gd name="T4" fmla="+- 0 2672 2476"/>
                                      <a:gd name="T5" fmla="*/ T4 w 197"/>
                                      <a:gd name="T6" fmla="+- 0 24 24"/>
                                      <a:gd name="T7" fmla="*/ 24 h 197"/>
                                      <a:gd name="T8" fmla="+- 0 2672 2476"/>
                                      <a:gd name="T9" fmla="*/ T8 w 197"/>
                                      <a:gd name="T10" fmla="+- 0 220 24"/>
                                      <a:gd name="T11" fmla="*/ 220 h 197"/>
                                      <a:gd name="T12" fmla="+- 0 2476 2476"/>
                                      <a:gd name="T13" fmla="*/ T12 w 197"/>
                                      <a:gd name="T14" fmla="+- 0 220 24"/>
                                      <a:gd name="T15" fmla="*/ 220 h 197"/>
                                      <a:gd name="T16" fmla="+- 0 2476 2476"/>
                                      <a:gd name="T17" fmla="*/ T16 w 197"/>
                                      <a:gd name="T18" fmla="+- 0 24 24"/>
                                      <a:gd name="T19" fmla="*/ 24 h 197"/>
                                    </a:gdLst>
                                    <a:ahLst/>
                                    <a:cxnLst>
                                      <a:cxn ang="0">
                                        <a:pos x="T1" y="T3"/>
                                      </a:cxn>
                                      <a:cxn ang="0">
                                        <a:pos x="T5" y="T7"/>
                                      </a:cxn>
                                      <a:cxn ang="0">
                                        <a:pos x="T9" y="T11"/>
                                      </a:cxn>
                                      <a:cxn ang="0">
                                        <a:pos x="T13" y="T15"/>
                                      </a:cxn>
                                      <a:cxn ang="0">
                                        <a:pos x="T17" y="T19"/>
                                      </a:cxn>
                                    </a:cxnLst>
                                    <a:rect l="0" t="0" r="r" b="b"/>
                                    <a:pathLst>
                                      <a:path w="197" h="197">
                                        <a:moveTo>
                                          <a:pt x="0" y="0"/>
                                        </a:moveTo>
                                        <a:lnTo>
                                          <a:pt x="196" y="0"/>
                                        </a:lnTo>
                                        <a:lnTo>
                                          <a:pt x="196" y="196"/>
                                        </a:lnTo>
                                        <a:lnTo>
                                          <a:pt x="0" y="196"/>
                                        </a:lnTo>
                                        <a:lnTo>
                                          <a:pt x="0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noFill/>
                                  <a:ln w="9144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CECC798" id="Group 142" o:spid="_x0000_s1026" style="position:absolute;margin-left:123.4pt;margin-top:.8pt;width:10.6pt;height:10.6pt;z-index:-251652096;mso-position-horizontal-relative:page" coordorigin="2468,16" coordsize="212,2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">
                      <v:group id="Group 145" o:spid="_x0000_s1027" style="position:absolute;left:2476;top:24;width:197;height:197" coordorigin="2476,24" coordsize="197,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YQi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">
                        <v:shape id="Freeform 146" o:spid="_x0000_s1028" style="position:absolute;left:2476;top:24;width:197;height:197;visibility:visible;mso-wrap-style:square;v-text-anchor:top" coordsize="197,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" path="m,196r196,l196,,,,,196xe" fillcolor="black" stroked="f">
                          <v:path arrowok="t" o:connecttype="custom" o:connectlocs="0,220;196,220;196,24;0,24;0,220" o:connectangles="0,0,0,0,0"/>
                        </v:shape>
                      </v:group>
                      <v:group id="Group 143" o:spid="_x0000_s1029" style="position:absolute;left:2476;top:24;width:197;height:197" coordorigin="2476,24" coordsize="197,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">
                        <v:shape id="Freeform 144" o:spid="_x0000_s1030" style="position:absolute;left:2476;top:24;width:197;height:197;visibility:visible;mso-wrap-style:square;v-text-anchor:top" coordsize="197,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" path="m,l196,r,196l,196,,xe" filled="f" strokeweight=".72pt">
                          <v:path arrowok="t" o:connecttype="custom" o:connectlocs="0,24;196,24;196,220;0,220;0,24" o:connectangles="0,0,0,0,0"/>
                        </v:shape>
                      </v:group>
                      <w10:wrap anchorx="page"/>
                    </v:group>
                  </w:pict>
                </mc:Fallback>
              </mc:AlternateContent>
            </w:r>
            <w:r w:rsidRPr="00CB10BC">
              <w:rPr>
                <w:rFonts w:ascii="Calibri" w:eastAsia="MS Mincho" w:hAnsi="Calibri" w:cs="Arial"/>
                <w:b/>
                <w:lang w:bidi="en-US"/>
              </w:rPr>
              <w:t xml:space="preserve">    </w:t>
            </w:r>
            <w:r w:rsidRPr="00CB10BC">
              <w:rPr>
                <w:rFonts w:ascii="Calibri" w:eastAsia="MS Mincho" w:hAnsi="Calibri" w:cs="Arial"/>
                <w:lang w:bidi="en-US"/>
              </w:rPr>
              <w:t xml:space="preserve">Yes         </w:t>
            </w:r>
          </w:p>
        </w:tc>
      </w:tr>
    </w:tbl>
    <w:p w14:paraId="30EAC84F" w14:textId="77777777" w:rsidR="00100138" w:rsidRPr="00CB10BC" w:rsidRDefault="00100138" w:rsidP="00100138">
      <w:pPr>
        <w:spacing w:before="360" w:line="247" w:lineRule="auto"/>
        <w:ind w:right="360"/>
        <w:rPr>
          <w:rFonts w:ascii="Calibri" w:eastAsia="Calibri" w:hAnsi="Calibri" w:cs="Calibri"/>
          <w:sz w:val="19"/>
          <w:szCs w:val="19"/>
          <w:lang w:val="en-CA"/>
        </w:rPr>
      </w:pPr>
      <w:r w:rsidRPr="00CB10BC">
        <w:rPr>
          <w:rFonts w:ascii="Calibri" w:eastAsia="Calibri" w:hAnsi="Calibri" w:cs="Calibri"/>
          <w:b/>
          <w:bCs/>
          <w:sz w:val="19"/>
          <w:szCs w:val="19"/>
          <w:lang w:val="en-CA"/>
        </w:rPr>
        <w:t>If YES, which one(s) (e.g., Cochrane RCT filter, PubMed Clinical Queries filter)?</w:t>
      </w:r>
      <w:r w:rsidRPr="00CB10BC">
        <w:rPr>
          <w:rFonts w:ascii="Calibri" w:eastAsia="Calibri" w:hAnsi="Calibri" w:cs="Calibri"/>
          <w:b/>
          <w:bCs/>
          <w:spacing w:val="15"/>
          <w:sz w:val="19"/>
          <w:szCs w:val="19"/>
          <w:lang w:val="en-CA"/>
        </w:rPr>
        <w:t xml:space="preserve"> Provide the source if this is a published filter. </w:t>
      </w:r>
      <w:r w:rsidRPr="00CB10BC">
        <w:rPr>
          <w:rFonts w:ascii="Calibri" w:eastAsia="Calibri" w:hAnsi="Calibri" w:cs="Calibri"/>
          <w:i/>
          <w:sz w:val="19"/>
          <w:szCs w:val="19"/>
          <w:lang w:val="en-CA"/>
        </w:rPr>
        <w:t xml:space="preserve">[mandatory if YES to previous question </w:t>
      </w:r>
      <w:r w:rsidRPr="00CB10BC">
        <w:rPr>
          <w:rFonts w:ascii="Calibri" w:eastAsia="Calibri" w:hAnsi="Calibri" w:cs="Calibri"/>
          <w:w w:val="105"/>
          <w:sz w:val="18"/>
          <w:szCs w:val="18"/>
          <w:lang w:val="en-CA"/>
        </w:rPr>
        <w:t>—</w:t>
      </w:r>
      <w:r w:rsidRPr="00CB10BC">
        <w:rPr>
          <w:rFonts w:ascii="Calibri" w:eastAsia="Calibri" w:hAnsi="Calibri" w:cs="Calibri"/>
          <w:i/>
          <w:w w:val="75"/>
          <w:sz w:val="19"/>
          <w:szCs w:val="19"/>
          <w:lang w:val="en-CA"/>
        </w:rPr>
        <w:t xml:space="preserve"> </w:t>
      </w:r>
      <w:r w:rsidRPr="00CB10BC">
        <w:rPr>
          <w:rFonts w:ascii="Calibri" w:eastAsia="Calibri" w:hAnsi="Calibri" w:cs="Calibri"/>
          <w:i/>
          <w:sz w:val="19"/>
          <w:szCs w:val="19"/>
          <w:lang w:val="en-CA"/>
        </w:rPr>
        <w:t>textbox]</w:t>
      </w:r>
    </w:p>
    <w:p w14:paraId="3A134E46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w w:val="105"/>
          <w:sz w:val="19"/>
          <w:lang w:val="en-CA"/>
        </w:rPr>
      </w:pPr>
      <w:r w:rsidRPr="00CB10BC">
        <w:rPr>
          <w:rFonts w:ascii="Calibri" w:eastAsia="Calibri" w:hAnsi="Calibri" w:cs="Arial"/>
          <w:w w:val="105"/>
          <w:sz w:val="19"/>
          <w:lang w:val="en-CA"/>
        </w:rPr>
        <w:t>Modified Cochrane HSSS, sensitivity- and precision-maximizing version (2008) for RCTs</w:t>
      </w:r>
    </w:p>
    <w:p w14:paraId="11AEA987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w w:val="105"/>
          <w:sz w:val="19"/>
          <w:lang w:val="en-CA"/>
        </w:rPr>
      </w:pPr>
    </w:p>
    <w:p w14:paraId="74AA4834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w w:val="105"/>
          <w:sz w:val="19"/>
          <w:lang w:val="en-CA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100138" w:rsidRPr="00CB10BC" w14:paraId="4F5F5673" w14:textId="77777777" w:rsidTr="006B7C8C">
        <w:trPr>
          <w:trHeight w:hRule="exact" w:val="245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43A0DA84" w14:textId="77777777" w:rsidR="00100138" w:rsidRPr="00CB10BC" w:rsidRDefault="00100138" w:rsidP="00100138">
            <w:pPr>
              <w:numPr>
                <w:ilvl w:val="0"/>
                <w:numId w:val="1"/>
              </w:numPr>
              <w:spacing w:after="60"/>
              <w:contextualSpacing/>
              <w:rPr>
                <w:rFonts w:ascii="Calibri" w:eastAsia="MS Mincho" w:hAnsi="Calibri" w:cs="Arial"/>
                <w:b/>
                <w:lang w:bidi="en-US"/>
              </w:rPr>
            </w:pPr>
            <w:r w:rsidRPr="00CB10BC">
              <w:rPr>
                <w:rFonts w:ascii="Calibri" w:eastAsia="MS Mincho" w:hAnsi="Calibri" w:cs="Arial"/>
                <w:b/>
                <w:lang w:bidi="en-US"/>
              </w:rPr>
              <w:t xml:space="preserve">Notes or comments you feel would be useful for the peer reviewer                </w:t>
            </w:r>
            <w:r w:rsidRPr="00CB10BC">
              <w:rPr>
                <w:rFonts w:ascii="Calibri" w:eastAsia="MS Mincho" w:hAnsi="Calibri" w:cs="Arial"/>
                <w:i/>
                <w:lang w:bidi="en-US"/>
              </w:rPr>
              <w:t xml:space="preserve"> [optional]</w:t>
            </w:r>
          </w:p>
          <w:p w14:paraId="0CEBDBE3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27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</w:tr>
    </w:tbl>
    <w:p w14:paraId="17846274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</w:p>
    <w:p w14:paraId="4CC1CC77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LTC portion of search has been PRESSed before – very minor changes only (line 9).</w:t>
      </w:r>
    </w:p>
    <w:p w14:paraId="41CDC048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Terminal/End-of-life care not of interest – only palliative care services in context of LTC</w:t>
      </w:r>
    </w:p>
    <w:p w14:paraId="0D5655D6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Not interested in ‘home-like’ models of care and as they are focused more on the built envt. (e.g., Butterfly, Green House, Wellspring and Eden Alternative) – focus instead is on care provider mix.</w:t>
      </w:r>
    </w:p>
    <w:p w14:paraId="4427B7C0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Have not included terms for family, friends, volunteers deliberately – just terms for caregivers</w:t>
      </w:r>
    </w:p>
    <w:p w14:paraId="42C125C1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Also interested in uninsured services but such broad range have just used term “uninsured”</w:t>
      </w:r>
    </w:p>
    <w:p w14:paraId="06D23143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Small amount of redundancy in terms pertaining to physicians</w:t>
      </w:r>
    </w:p>
    <w:p w14:paraId="48B88A24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Will add observational studies later, time permitting.</w:t>
      </w:r>
    </w:p>
    <w:p w14:paraId="6A9866C2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</w:p>
    <w:p w14:paraId="73AB1EF4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</w:p>
    <w:tbl>
      <w:tblPr>
        <w:tblW w:w="96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0"/>
      </w:tblGrid>
      <w:tr w:rsidR="00100138" w:rsidRPr="00CB10BC" w14:paraId="159E7A35" w14:textId="77777777" w:rsidTr="006B7C8C">
        <w:trPr>
          <w:trHeight w:hRule="exact" w:val="648"/>
        </w:trPr>
        <w:tc>
          <w:tcPr>
            <w:tcW w:w="96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06CF67DC" w14:textId="77777777" w:rsidR="00100138" w:rsidRPr="00CB10BC" w:rsidRDefault="00100138" w:rsidP="00100138">
            <w:pPr>
              <w:numPr>
                <w:ilvl w:val="0"/>
                <w:numId w:val="1"/>
              </w:numPr>
              <w:contextualSpacing/>
              <w:rPr>
                <w:rFonts w:ascii="Calibri" w:eastAsia="MS Mincho" w:hAnsi="Calibri" w:cs="Arial"/>
                <w:b/>
                <w:lang w:bidi="en-US"/>
              </w:rPr>
            </w:pPr>
            <w:r w:rsidRPr="00CB10BC">
              <w:rPr>
                <w:rFonts w:ascii="Calibri" w:eastAsia="MS Mincho" w:hAnsi="Calibri" w:cs="Arial"/>
                <w:b/>
                <w:lang w:bidi="en-US"/>
              </w:rPr>
              <w:t>Please copy and paste your search strategy here, exactly as run, including the number of hits per line. [mandatory]</w:t>
            </w:r>
          </w:p>
          <w:p w14:paraId="5DD02814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27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</w:tr>
    </w:tbl>
    <w:p w14:paraId="7BC30F27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Database: Ovid MEDLINE(R) ALL &lt;1946 to July 07, 2020&gt;</w:t>
      </w:r>
    </w:p>
    <w:p w14:paraId="05294B73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Search Strategy:</w:t>
      </w:r>
    </w:p>
    <w:p w14:paraId="1C402D0F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--------------------------------------------------------------------------------</w:t>
      </w:r>
    </w:p>
    <w:p w14:paraId="650D475A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     Long-Term Care/ (25867)</w:t>
      </w:r>
    </w:p>
    <w:p w14:paraId="49773CA8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2     ((longterm or long-term) adj3 (care or facility or facilities or healthcare or health care or institution or institutions)).tw,kf. (26383)</w:t>
      </w:r>
    </w:p>
    <w:p w14:paraId="7E5EE79F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3     (LTC or LTCF or LTCFs or RACF or RACFs).tw,kf. (4624)</w:t>
      </w:r>
    </w:p>
    <w:p w14:paraId="19E8C2DD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4     (care home or care homes).tw,kf. (3961)</w:t>
      </w:r>
    </w:p>
    <w:p w14:paraId="118854C1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5     (care facility or care facilities).tw,kf. (22079)</w:t>
      </w:r>
    </w:p>
    <w:p w14:paraId="362839FE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6     (residential adj (care or facility or facilities or healthcare or health care)).tw,kf. (4428)</w:t>
      </w:r>
    </w:p>
    <w:p w14:paraId="4045A2DC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7     (SNF or SNFs).tw,kf. (4313)</w:t>
      </w:r>
    </w:p>
    <w:p w14:paraId="4A85A6BE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8     Institutionalization/ (5322)</w:t>
      </w:r>
    </w:p>
    <w:p w14:paraId="045A922E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9     (institutionali#ed or institutionali#ation*).tw,kf. (14895)</w:t>
      </w:r>
    </w:p>
    <w:p w14:paraId="21A6A94F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0     Homes for the Aged/ (13854)</w:t>
      </w:r>
    </w:p>
    <w:p w14:paraId="11B9F0D4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1     home? for the aged.tw,kf. (1479)</w:t>
      </w:r>
    </w:p>
    <w:p w14:paraId="2558A02D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2     home? for the elderly.tw,kf. (1452)</w:t>
      </w:r>
    </w:p>
    <w:p w14:paraId="5405A9CD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3     ((facility or facilities) adj "for the aged").tw,kf. (23)</w:t>
      </w:r>
    </w:p>
    <w:p w14:paraId="784FF3F0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4     ((facility or facilities) adj "for the elderly").tw,kf. (13)</w:t>
      </w:r>
    </w:p>
    <w:p w14:paraId="2E4E2F8E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5     institution? for the aged.tw,kf. (133)</w:t>
      </w:r>
    </w:p>
    <w:p w14:paraId="08832DAF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6     institution? for the elderly.tw,kf. (219)</w:t>
      </w:r>
    </w:p>
    <w:p w14:paraId="2B7C56E9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7     ("old age" adj (facility or facilities or home or homes or institution?)).tw,kf. (430)</w:t>
      </w:r>
    </w:p>
    <w:p w14:paraId="5C1EF54B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8     (("aged care" or "aged healthcare" or "aged health care") adj3 (facility or facilities or home or homes or institution?)).tw,kf. (1221)</w:t>
      </w:r>
    </w:p>
    <w:p w14:paraId="2AB5377B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9     (("elder care" or "elder healthcare" or "elder health care") adj3 (facility or facilities or home or homes or institution?)).tw,kf. (67)</w:t>
      </w:r>
    </w:p>
    <w:p w14:paraId="051E3F7B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20     (("geriatric care" or "geriatric healthcare" or "geriatric health care") adj3 (facility or facilities or home or homes or institution?)).tw,kf. (116)</w:t>
      </w:r>
    </w:p>
    <w:p w14:paraId="74760455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21     (("psychogeriatric care" or "psychogeriatric healthcare" or "psychogeriatric health care") adj3 (facility or facilities or home or homes or institution?)).tw,kf. (5)</w:t>
      </w:r>
    </w:p>
    <w:p w14:paraId="6E9128FD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22     (("gerontologic care" or "gerontologic healthcare" or "gerontologic health care") adj3 (facility or facilities or home or homes or institution?)).tw,kf. (0)</w:t>
      </w:r>
    </w:p>
    <w:p w14:paraId="51DE5258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lastRenderedPageBreak/>
        <w:t>23     (("gerontological care" or "gerontological healthcare" or "gerontological health care") adj3 (facility or facilities or home or homes or institution?)).tw,kf. (1)</w:t>
      </w:r>
    </w:p>
    <w:p w14:paraId="5909CB1D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24     exp Nursing Homes/ (39136)</w:t>
      </w:r>
    </w:p>
    <w:p w14:paraId="67C20CDF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25     nursing home?.tw,kf. (30569)</w:t>
      </w:r>
    </w:p>
    <w:p w14:paraId="1A74B216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26     (nursing facility or nursing facilities).tw,kf. (3999)</w:t>
      </w:r>
    </w:p>
    <w:p w14:paraId="09E0BF20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27     or/1-26 [LTC] (126836)</w:t>
      </w:r>
    </w:p>
    <w:p w14:paraId="0E10ECE5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28     Models, Organizational/ (18964)</w:t>
      </w:r>
    </w:p>
    <w:p w14:paraId="3A5CBE7F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29     (organi#ational adj2 model?).tw,kf. (1242)</w:t>
      </w:r>
    </w:p>
    <w:p w14:paraId="1304D58C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30     (model? adj3 (care or healthcare or health care or home*)).tw,kf. (39984)</w:t>
      </w:r>
    </w:p>
    <w:p w14:paraId="3B81134F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31     Patient Care Management/ (4114)</w:t>
      </w:r>
    </w:p>
    <w:p w14:paraId="61CE810F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32     Delivery of Health Care/ (90388)</w:t>
      </w:r>
    </w:p>
    <w:p w14:paraId="4A3A019A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33     exp "Delivery of Health Care, Integrated"/ (12809)</w:t>
      </w:r>
    </w:p>
    <w:p w14:paraId="2E5C5307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34     ((collaborat* or comprehensive* or connect* or coordinat* or co-ordinat* or integrat* or interconnect* or inter-connect*) adj3 (care or healthcare or health care or team?)).tw,kf. (50926)</w:t>
      </w:r>
    </w:p>
    <w:p w14:paraId="26EA0478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35     ((interprofessional* or inter-professional*) adj3 (care or collaborat* or connect* or coordinat* or co-ordinat* or healthcare or health care or integrat* or interconnect* or inter-connect* or network* or team?)).tw,kf. (5549)</w:t>
      </w:r>
    </w:p>
    <w:p w14:paraId="7ABA29A9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36     ((colocat* or co-locat*) adj3 (care or healthcare or health care)).tw,kf. (178)</w:t>
      </w:r>
    </w:p>
    <w:p w14:paraId="52DD2FD4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37     Health Services Accessibility/ (74078)</w:t>
      </w:r>
    </w:p>
    <w:p w14:paraId="0A80C68A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38     (access* adj3 (care or healthcare or health care or health service?)).tw,kf. (44443)</w:t>
      </w:r>
    </w:p>
    <w:p w14:paraId="094D4C8A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39     Continuity of Patient Care/ (19060)</w:t>
      </w:r>
    </w:p>
    <w:p w14:paraId="757E0AA5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40     Patient Care Team/ (65189)</w:t>
      </w:r>
    </w:p>
    <w:p w14:paraId="7F6B44D6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41     (team* adj3 (care or healthcare or health care)).tw,kf. (21083)</w:t>
      </w:r>
    </w:p>
    <w:p w14:paraId="513CD155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42     (team* adj3 (approach* or model?)).tw,kf. (9806)</w:t>
      </w:r>
    </w:p>
    <w:p w14:paraId="25379301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43     teamwork*.tw,kf. (10118)</w:t>
      </w:r>
    </w:p>
    <w:p w14:paraId="600F6122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44     Health Services for the Aged/ (17673)</w:t>
      </w:r>
    </w:p>
    <w:p w14:paraId="490E320A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45     (health service? adj3 (aged or elder* or geriatric* or gerontolog* or older*)).tw,kf. (1220)</w:t>
      </w:r>
    </w:p>
    <w:p w14:paraId="40A2778F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46     Dental Care for Aged/ (2015)</w:t>
      </w:r>
    </w:p>
    <w:p w14:paraId="33D17F31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47     ((dental care or dentistry or oral care or oral health or oral healthcare or oral hygiene) adj3 (aged or elder* or geriatric* or gerontolog* or older*)).tw,kf. (1923)</w:t>
      </w:r>
    </w:p>
    <w:p w14:paraId="07095744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48     Physicians/ (89030)</w:t>
      </w:r>
    </w:p>
    <w:p w14:paraId="0C6584BA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49     General Practitioners/ (7868)</w:t>
      </w:r>
    </w:p>
    <w:p w14:paraId="2DA18FD0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50     Physicians, Family/ (16360)</w:t>
      </w:r>
    </w:p>
    <w:p w14:paraId="2A16F9E7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51     Physicians, Primary Care/ (3438)</w:t>
      </w:r>
    </w:p>
    <w:p w14:paraId="4E7DD681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52     ((clinician? or doctor? or physician? or practitioner?) adj3 family*).tw,kf. (25425)</w:t>
      </w:r>
    </w:p>
    <w:p w14:paraId="4C9AE68F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53     ((FP or FPs or GP or GPs) adj5 (physician? or practitioner*)).tw,kf. (12856)</w:t>
      </w:r>
    </w:p>
    <w:p w14:paraId="6D8BD1AA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54     ((clinician? or doctor? or physician? or practitioner?) adj3 primary care).tw,kf. (26300)</w:t>
      </w:r>
    </w:p>
    <w:p w14:paraId="27F75F2B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55     ((clinician? or doctor? or physician? or practitioner?) adj3 primary healthcare).tw,kf. (267)</w:t>
      </w:r>
    </w:p>
    <w:p w14:paraId="580ACA90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56     ((clinician? or doctor? or physician? or practitioner?) adj3 primary health care).tw,kf. (880)</w:t>
      </w:r>
    </w:p>
    <w:p w14:paraId="3109DD44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57     ((PCP or PCPs) adj5 (primary care or primary healthcare or primary health care)).tw,kf. (3355)</w:t>
      </w:r>
    </w:p>
    <w:p w14:paraId="627A4335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58     general practitioner?.tw,kf. (50352)</w:t>
      </w:r>
    </w:p>
    <w:p w14:paraId="0771295D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59     Family Practice/ (65179)</w:t>
      </w:r>
    </w:p>
    <w:p w14:paraId="1B4C97D9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60     General Practice/ (13296)</w:t>
      </w:r>
    </w:p>
    <w:p w14:paraId="646A291C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61     (family medicine or family practice? or general practice?).tw,kf. (59690)</w:t>
      </w:r>
    </w:p>
    <w:p w14:paraId="57B809BC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62     (doctor? or physician?).tw,kf. (495803)</w:t>
      </w:r>
    </w:p>
    <w:p w14:paraId="4A5A6715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63     Physician Assistants/ (5680)</w:t>
      </w:r>
    </w:p>
    <w:p w14:paraId="09317F27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64     ((clinician? or doctor? or physician? or practitioner?) adj2 (assistant* or extender*)).tw,kf. (4991)</w:t>
      </w:r>
    </w:p>
    <w:p w14:paraId="4AE7AB92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65     feldsher?.tw,kf. (479)</w:t>
      </w:r>
    </w:p>
    <w:p w14:paraId="34ADE6EB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66     Geriatricians/ (119)</w:t>
      </w:r>
    </w:p>
    <w:p w14:paraId="0E8087E9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67     (geriatrician* or gerontologist*).tw,kf. (2687)</w:t>
      </w:r>
    </w:p>
    <w:p w14:paraId="73EAB482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68     Nurses/ (38928)</w:t>
      </w:r>
    </w:p>
    <w:p w14:paraId="0E1BC848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69     (nurse or nurses).tw,kf. (263718)</w:t>
      </w:r>
    </w:p>
    <w:p w14:paraId="5ADF18BE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70     Nurse Practitioners/ (17626)</w:t>
      </w:r>
    </w:p>
    <w:p w14:paraId="3BC51FC5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71     (nurs* adj2 practitioner?).tw,kf. (13009)</w:t>
      </w:r>
    </w:p>
    <w:p w14:paraId="14608DE1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72     (NP adj5 (nurs* or practitioner?)).tw,kf. (925)</w:t>
      </w:r>
    </w:p>
    <w:p w14:paraId="572FA4E3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73     Nursing, Practical/ (3437)</w:t>
      </w:r>
    </w:p>
    <w:p w14:paraId="59D5827D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lastRenderedPageBreak/>
        <w:t>74     (nurs* adj2 practical).tw,kf. (1850)</w:t>
      </w:r>
    </w:p>
    <w:p w14:paraId="6EFBD012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75     Nursing Assistants/ (4190)</w:t>
      </w:r>
    </w:p>
    <w:p w14:paraId="4D6A3A80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76     (nurs* adj2 assistant?).tw,kf. (3347)</w:t>
      </w:r>
    </w:p>
    <w:p w14:paraId="7F5312FE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77     nurse* aide?.tw,kf. (941)</w:t>
      </w:r>
    </w:p>
    <w:p w14:paraId="310C99F4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78     nursing auxiliar*.tw,kf. (176)</w:t>
      </w:r>
    </w:p>
    <w:p w14:paraId="4B7AECE6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79     Nursing Staff/ (21101)</w:t>
      </w:r>
    </w:p>
    <w:p w14:paraId="45DF036E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80     Allied Health Personnel/ (11725)</w:t>
      </w:r>
    </w:p>
    <w:p w14:paraId="17935E91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81     allied health.tw,kf. (8757)</w:t>
      </w:r>
    </w:p>
    <w:p w14:paraId="0B9F9EB8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82     (healthcare assistant? or health care assistant? or healthcare aide? or health care aide? or healthcare worker? or health care worker? or HCW or HCWs).tw,kf. (24363)</w:t>
      </w:r>
    </w:p>
    <w:p w14:paraId="0598BB9C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83     Licensed Practical Nurses/ (73)</w:t>
      </w:r>
    </w:p>
    <w:p w14:paraId="4F61FD14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84     (LPN or LPNs).tw,kf. (1506)</w:t>
      </w:r>
    </w:p>
    <w:p w14:paraId="7D36C4F3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85     vocational nurs*.tw,kf. (178)</w:t>
      </w:r>
    </w:p>
    <w:p w14:paraId="392E9291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86     (support worker? or PSW or PSWs).tw,kf. (1245)</w:t>
      </w:r>
    </w:p>
    <w:p w14:paraId="4AB99AEB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87     (care aide? or healthcare aide?).tw,kf. (380)</w:t>
      </w:r>
    </w:p>
    <w:p w14:paraId="4D7905D5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88     Dentists/ (17975)</w:t>
      </w:r>
    </w:p>
    <w:p w14:paraId="36E19BC3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89     (dentist or dentists or periodontist? or perio-dontist?).tw,kf. (36626)</w:t>
      </w:r>
    </w:p>
    <w:p w14:paraId="08216A73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90     exp Dental Auxiliaries/ (13175)</w:t>
      </w:r>
    </w:p>
    <w:p w14:paraId="04FD72C1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91     (dental adj2 auxiliar*).tw,kf. (630)</w:t>
      </w:r>
    </w:p>
    <w:p w14:paraId="0A2819B4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92     (dental adj2 assistant*).tw,kf. (1508)</w:t>
      </w:r>
    </w:p>
    <w:p w14:paraId="3F6EBBB9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93     denturist*.tw,kf. (95)</w:t>
      </w:r>
    </w:p>
    <w:p w14:paraId="16247DEE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94     hygienist*.tw,kf. (5086)</w:t>
      </w:r>
    </w:p>
    <w:p w14:paraId="10FFBF26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95     Nutritionists/ (1216)</w:t>
      </w:r>
    </w:p>
    <w:p w14:paraId="3E54C44F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96     (nutritionist* or dietician* or dietitian*).tw,kf. (10207)</w:t>
      </w:r>
    </w:p>
    <w:p w14:paraId="54FBEAAE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97     Occupational Therapists/ (302)</w:t>
      </w:r>
    </w:p>
    <w:p w14:paraId="5F670933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98     (occupational adj2 therapist*).tw,kf. (5744)</w:t>
      </w:r>
    </w:p>
    <w:p w14:paraId="0ED8CA43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99     Pharmacists/ (16685)</w:t>
      </w:r>
    </w:p>
    <w:p w14:paraId="2DD432EC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00     pharmacist*.tw,kf. (33148)</w:t>
      </w:r>
    </w:p>
    <w:p w14:paraId="40B2659F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01     Physical Therapists/ (1849)</w:t>
      </w:r>
    </w:p>
    <w:p w14:paraId="16F14F18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02     Physical Therapist Assistants/ (13)</w:t>
      </w:r>
    </w:p>
    <w:p w14:paraId="42740663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03     (physical therapist? or physiotherapist? or physio-therapist?).tw,kf. (14115)</w:t>
      </w:r>
    </w:p>
    <w:p w14:paraId="7825E66B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04     (podiatrist? or chiropodist?).tw,kf. (992)</w:t>
      </w:r>
    </w:p>
    <w:p w14:paraId="61058AA2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05     ((podiatr* or chiropod* or foot or feet) adj3 (care or healthcare or health care or nurs* or service? or support*)).tw,kf. (2924)</w:t>
      </w:r>
    </w:p>
    <w:p w14:paraId="2CA45B1E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06     psychologist?.tw,kf. (15487)</w:t>
      </w:r>
    </w:p>
    <w:p w14:paraId="384867D0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07     (recreation* adj2 therapist*).tw,kf. (45)</w:t>
      </w:r>
    </w:p>
    <w:p w14:paraId="4CC36F34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08     Social Workers/ (610)</w:t>
      </w:r>
    </w:p>
    <w:p w14:paraId="008DF32A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09     (socialworker* or social worker* or social service? or social support?).tw,kf. (59529)</w:t>
      </w:r>
    </w:p>
    <w:p w14:paraId="60B63A7E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10     ((speech* or language*) adj2 (pathologist* or therapist*)).tw,kf. (4989)</w:t>
      </w:r>
    </w:p>
    <w:p w14:paraId="49EEE25E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11     "Personnel Staffing and Scheduling"/ (17045)</w:t>
      </w:r>
    </w:p>
    <w:p w14:paraId="6C6F1958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12     Personnel Turnover/ (5166)</w:t>
      </w:r>
    </w:p>
    <w:p w14:paraId="7D2C4611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13     ((personnel or staff*) adj3 (mix* or compos* or compris*)).tw,kf. (1161)</w:t>
      </w:r>
    </w:p>
    <w:p w14:paraId="2688F92E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14     (staff* adj2 level?).tw,kf. (3044)</w:t>
      </w:r>
    </w:p>
    <w:p w14:paraId="6FCC2F0D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15     (turnover* or turn* over*).tw,kf. (100622)</w:t>
      </w:r>
    </w:p>
    <w:p w14:paraId="073601A8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16     exp Workforce/ (76074)</w:t>
      </w:r>
    </w:p>
    <w:p w14:paraId="3DEA4E4B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17     (workforce? or work force?).tw,kf. (27093)</w:t>
      </w:r>
    </w:p>
    <w:p w14:paraId="60CA58ED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18     manpower*.tw,kf. (7468)</w:t>
      </w:r>
    </w:p>
    <w:p w14:paraId="4DC27974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19     staffing.tw,kf. (14052)</w:t>
      </w:r>
    </w:p>
    <w:p w14:paraId="38BA2C8F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20     ((care or healthcare or health care or health service?) adj3 (mix* or compos* or compris*)).tw,kf. (3825)</w:t>
      </w:r>
    </w:p>
    <w:p w14:paraId="594C467C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21     exp Dementia/nu [nursing] (6284)</w:t>
      </w:r>
    </w:p>
    <w:p w14:paraId="5E38E966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22     ((dementia or memory) adj3 (care or healthcare or health care or nurs* or service? or support*)).tw,kf. (9090)</w:t>
      </w:r>
    </w:p>
    <w:p w14:paraId="485ECC8A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23     Medicalization/ (420)</w:t>
      </w:r>
    </w:p>
    <w:p w14:paraId="77D9A5D8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24     medicali*.tw,kf. (2667)</w:t>
      </w:r>
    </w:p>
    <w:p w14:paraId="73BC35E5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25     Mental Health Services/ (33681)</w:t>
      </w:r>
    </w:p>
    <w:p w14:paraId="166C77B9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26     (mental health service? or mental health care or mental healthcare).tw,kf. (30720)</w:t>
      </w:r>
    </w:p>
    <w:p w14:paraId="5A39AC7A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lastRenderedPageBreak/>
        <w:t>127     (mental hygiene service? or mental hygiene care or mental hygiene care).tw,kf. (106)</w:t>
      </w:r>
    </w:p>
    <w:p w14:paraId="719AADF7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28     Palliative Care/ (53940)</w:t>
      </w:r>
    </w:p>
    <w:p w14:paraId="5610E147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29     palliat.tw,kf. (11)</w:t>
      </w:r>
    </w:p>
    <w:p w14:paraId="609F4712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30     Pastoral Care/ (3473)</w:t>
      </w:r>
    </w:p>
    <w:p w14:paraId="5976550E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31     (pastor or pastors or pastoral or minister? or priest? or rabbi? or iman?).tw,kf. (183195)</w:t>
      </w:r>
    </w:p>
    <w:p w14:paraId="2BA9D9EC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32     ((eye? or ocular or optical or vision) adj3 (care or healthcare or health care or service?)).tw,kf. (6588)</w:t>
      </w:r>
    </w:p>
    <w:p w14:paraId="2E19F26D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33     (hearing adj3 (care or healthcare or health care or service?)).tw,kf. (877)</w:t>
      </w:r>
    </w:p>
    <w:p w14:paraId="34760236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34     Caregivers/ (36491)</w:t>
      </w:r>
    </w:p>
    <w:p w14:paraId="2E3F9774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35     (caregiver? or care giver? or carer or carers).tw,kf. (79574)</w:t>
      </w:r>
    </w:p>
    <w:p w14:paraId="58A1FBB4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36     uninsured.tw,kf. (8112)</w:t>
      </w:r>
    </w:p>
    <w:p w14:paraId="59421BEE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37     Health Care Reform/ (32492)</w:t>
      </w:r>
    </w:p>
    <w:p w14:paraId="583656BF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38     (reform* adj3 (care or healthcare or health care)).tw,kf. (11663)</w:t>
      </w:r>
    </w:p>
    <w:p w14:paraId="37AABCB2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39     or/28-138 (1905907)</w:t>
      </w:r>
    </w:p>
    <w:p w14:paraId="2C15D44E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40     27 and 139 [LTC - MODELS OF CARE] (46619)</w:t>
      </w:r>
    </w:p>
    <w:p w14:paraId="5C7E6D6E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41     (controlled clinical trial or randomized controlled trial or pragmatic clinical trial or equivalence trial).pt. (598875)</w:t>
      </w:r>
    </w:p>
    <w:p w14:paraId="7938FE88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42     "Clinical Trials as Topic"/ (191936)</w:t>
      </w:r>
    </w:p>
    <w:p w14:paraId="1A89A4FD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43     exp "Controlled Clinical Trials as Topic"/ (142805)</w:t>
      </w:r>
    </w:p>
    <w:p w14:paraId="2D8B41DF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44     (randomi#ed or randomi#ation? or randomly or RCT or placebo*).tw,kf. (989212)</w:t>
      </w:r>
    </w:p>
    <w:p w14:paraId="526AD82F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45     ((singl* or doubl* or trebl* or tripl*) adj (mask* or blind* or dumm*)).tw,kf. (173234)</w:t>
      </w:r>
    </w:p>
    <w:p w14:paraId="67F46A8C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46     trial.ti. (221365)</w:t>
      </w:r>
    </w:p>
    <w:p w14:paraId="26A87725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47     or/141-146 (1418704)</w:t>
      </w:r>
    </w:p>
    <w:p w14:paraId="27EF8AB4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48     140 and 147 [LTC - MODELS OF CARE - RCTS] (3546)</w:t>
      </w:r>
    </w:p>
    <w:p w14:paraId="2BA8E113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49     controlled clinical trial.pt. (93749)</w:t>
      </w:r>
    </w:p>
    <w:p w14:paraId="08CF6CE6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50     Controlled Clinical Trial/ or Controlled Clinical Trials as Topic/ (99222)</w:t>
      </w:r>
    </w:p>
    <w:p w14:paraId="1891629D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51     (control* adj2 trial).tw,kf. (159531)</w:t>
      </w:r>
    </w:p>
    <w:p w14:paraId="1C80D736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52     Non-Randomized Controlled Trials as Topic/ (712)</w:t>
      </w:r>
    </w:p>
    <w:p w14:paraId="15CCF29C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53     (nonrandom* or non-random* or quasi-random* or quasi-experiment*).tw,kf. (56811)</w:t>
      </w:r>
    </w:p>
    <w:p w14:paraId="728402CA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54     (nRCT or non-RCT).tw,kf. (322)</w:t>
      </w:r>
    </w:p>
    <w:p w14:paraId="4D6C0175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55     Controlled Before-After Studies/ (526)</w:t>
      </w:r>
    </w:p>
    <w:p w14:paraId="4380CBEE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56     (control* adj3 ("before and after" or "before after")).tw,kf. (4345)</w:t>
      </w:r>
    </w:p>
    <w:p w14:paraId="3F1C4EEA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57     Interrupted Time Series Analysis/ (907)</w:t>
      </w:r>
    </w:p>
    <w:p w14:paraId="3C0C3E99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58     time series.tw,kf. (31397)</w:t>
      </w:r>
    </w:p>
    <w:p w14:paraId="3CCA5A62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59     (pre- adj3 post-).tw,kf. (83291)</w:t>
      </w:r>
    </w:p>
    <w:p w14:paraId="39FA4389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60     (pretest adj3 posttest).tw,kf. (5582)</w:t>
      </w:r>
    </w:p>
    <w:p w14:paraId="50FDA1C1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61     Historically Controlled Study/ (185)</w:t>
      </w:r>
    </w:p>
    <w:p w14:paraId="2D3351CA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62     (control* adj2 study).tw,kf. (173637)</w:t>
      </w:r>
    </w:p>
    <w:p w14:paraId="24D582B5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63     Control Groups/ (1677)</w:t>
      </w:r>
    </w:p>
    <w:p w14:paraId="2E0428CE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64     (control* adj2 group?).tw,kf. (504923)</w:t>
      </w:r>
    </w:p>
    <w:p w14:paraId="709E3283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65     trial.ti. (221365)</w:t>
      </w:r>
    </w:p>
    <w:p w14:paraId="0004B6F7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66     or/149-165 (1108283)</w:t>
      </w:r>
    </w:p>
    <w:p w14:paraId="4FEBE072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67     140 and 166 [LTC - MODELS OF CARE - nRCTS] (3036)</w:t>
      </w:r>
    </w:p>
    <w:p w14:paraId="270E5088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68     148 or 167 [RCTs, nRCTs] (4605)</w:t>
      </w:r>
    </w:p>
    <w:p w14:paraId="6B342DF2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69     limit 168 to yr="2010-current" (2612)</w:t>
      </w:r>
    </w:p>
    <w:p w14:paraId="4BD39420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70     exp Animals/ not Humans/ (4714911)</w:t>
      </w:r>
    </w:p>
    <w:p w14:paraId="0EE6692B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71     169 not 170 [ANIMAL-ONLY REMOVED] (2612)</w:t>
      </w:r>
    </w:p>
    <w:p w14:paraId="385D4C6C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72     (comment or editorial or news or newspaper article).pt. (1429127)</w:t>
      </w:r>
    </w:p>
    <w:p w14:paraId="6E498EBE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73     (letter not (letter and randomized controlled trial)).pt. (1083153)</w:t>
      </w:r>
    </w:p>
    <w:p w14:paraId="16F6021E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174     171 not (172 or 173) [OPINION PIECES REMOVED] (2604)</w:t>
      </w:r>
    </w:p>
    <w:p w14:paraId="76BBEC5F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</w:p>
    <w:p w14:paraId="2267F08D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lang w:val="en-CA"/>
        </w:rPr>
        <w:t>***************************</w:t>
      </w:r>
    </w:p>
    <w:p w14:paraId="08840467" w14:textId="77777777" w:rsidR="00100138" w:rsidRPr="00CB10BC" w:rsidRDefault="00100138" w:rsidP="00100138">
      <w:pPr>
        <w:spacing w:after="0" w:line="240" w:lineRule="auto"/>
        <w:rPr>
          <w:rFonts w:ascii="Calibri" w:eastAsia="Calibri" w:hAnsi="Calibri" w:cs="Arial"/>
          <w:sz w:val="19"/>
          <w:lang w:val="en-CA"/>
        </w:rPr>
      </w:pPr>
    </w:p>
    <w:p w14:paraId="4BA99937" w14:textId="77777777" w:rsidR="00100138" w:rsidRPr="00CB10BC" w:rsidRDefault="00100138" w:rsidP="00100138">
      <w:pPr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Calibri"/>
          <w:b/>
          <w:bCs/>
          <w:sz w:val="32"/>
          <w:szCs w:val="32"/>
          <w:lang w:val="en-CA"/>
        </w:rPr>
        <w:t>Peer review assessment: this section to be filled in by the reviewer</w:t>
      </w:r>
    </w:p>
    <w:tbl>
      <w:tblPr>
        <w:tblW w:w="9413" w:type="dxa"/>
        <w:tblCellMar>
          <w:left w:w="5" w:type="dxa"/>
          <w:right w:w="0" w:type="dxa"/>
        </w:tblCellMar>
        <w:tblLook w:val="04A0" w:firstRow="1" w:lastRow="0" w:firstColumn="1" w:lastColumn="0" w:noHBand="0" w:noVBand="1"/>
      </w:tblPr>
      <w:tblGrid>
        <w:gridCol w:w="78"/>
        <w:gridCol w:w="3016"/>
        <w:gridCol w:w="3296"/>
        <w:gridCol w:w="3023"/>
      </w:tblGrid>
      <w:tr w:rsidR="00100138" w:rsidRPr="00CB10BC" w14:paraId="6D34ED1B" w14:textId="77777777" w:rsidTr="006B7C8C">
        <w:trPr>
          <w:trHeight w:hRule="exact" w:val="254"/>
        </w:trPr>
        <w:tc>
          <w:tcPr>
            <w:tcW w:w="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467BCDB" w14:textId="77777777" w:rsidR="00100138" w:rsidRPr="00CB10BC" w:rsidRDefault="00100138" w:rsidP="006B7C8C">
            <w:pPr>
              <w:rPr>
                <w:rFonts w:ascii="Calibri" w:eastAsia="Calibri" w:hAnsi="Calibri" w:cs="Arial"/>
                <w:sz w:val="19"/>
                <w:lang w:val="en-CA"/>
              </w:rPr>
            </w:pP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AC4EA49" w14:textId="77777777" w:rsidR="00100138" w:rsidRPr="00CB10BC" w:rsidRDefault="00100138" w:rsidP="006B7C8C">
            <w:pPr>
              <w:widowControl w:val="0"/>
              <w:spacing w:before="6" w:line="240" w:lineRule="auto"/>
              <w:ind w:left="-5"/>
              <w:rPr>
                <w:rFonts w:ascii="Calibri" w:eastAsia="Calibri" w:hAnsi="Calibri" w:cs="Arial"/>
                <w:sz w:val="19"/>
              </w:rPr>
            </w:pPr>
            <w:r w:rsidRPr="00CB10BC">
              <w:rPr>
                <w:rFonts w:ascii="Calibri" w:eastAsia="Calibri" w:hAnsi="Calibri" w:cs="Arial"/>
                <w:w w:val="105"/>
                <w:sz w:val="19"/>
              </w:rPr>
              <w:t>Reviewer: Kaitryn Campbell</w:t>
            </w:r>
          </w:p>
        </w:tc>
        <w:tc>
          <w:tcPr>
            <w:tcW w:w="32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F5CCC5C" w14:textId="77777777" w:rsidR="00100138" w:rsidRPr="00CB10BC" w:rsidRDefault="00100138" w:rsidP="006B7C8C">
            <w:pPr>
              <w:widowControl w:val="0"/>
              <w:spacing w:before="6" w:line="240" w:lineRule="auto"/>
              <w:ind w:firstLine="367"/>
              <w:rPr>
                <w:rFonts w:ascii="Calibri" w:eastAsia="Calibri" w:hAnsi="Calibri" w:cs="Arial"/>
                <w:sz w:val="19"/>
              </w:rPr>
            </w:pPr>
            <w:r w:rsidRPr="00CB10BC">
              <w:rPr>
                <w:rFonts w:ascii="Calibri" w:eastAsia="Calibri" w:hAnsi="Calibri" w:cs="Arial"/>
                <w:w w:val="105"/>
                <w:sz w:val="19"/>
              </w:rPr>
              <w:t xml:space="preserve">Email: </w:t>
            </w:r>
            <w:r w:rsidRPr="00CB10BC">
              <w:rPr>
                <w:rFonts w:ascii="Calibri" w:eastAsia="Calibri" w:hAnsi="Calibri" w:cs="Arial"/>
                <w:color w:val="0000FF"/>
                <w:w w:val="105"/>
                <w:sz w:val="19"/>
                <w:u w:val="single"/>
              </w:rPr>
              <w:t>kcamlolo668@gmail.com</w:t>
            </w:r>
            <w:r w:rsidRPr="00CB10BC">
              <w:rPr>
                <w:rFonts w:ascii="Calibri" w:eastAsia="Calibri" w:hAnsi="Calibri" w:cs="Arial"/>
                <w:w w:val="105"/>
                <w:sz w:val="19"/>
              </w:rPr>
              <w:t xml:space="preserve"> </w:t>
            </w: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18B718" w14:textId="77777777" w:rsidR="00100138" w:rsidRPr="00CB10BC" w:rsidRDefault="00100138" w:rsidP="006B7C8C">
            <w:pPr>
              <w:widowControl w:val="0"/>
              <w:spacing w:before="6" w:line="240" w:lineRule="auto"/>
              <w:ind w:left="540"/>
              <w:rPr>
                <w:rFonts w:ascii="Calibri" w:eastAsia="Calibri" w:hAnsi="Calibri" w:cs="Arial"/>
                <w:sz w:val="19"/>
              </w:rPr>
            </w:pPr>
            <w:r w:rsidRPr="00CB10BC">
              <w:rPr>
                <w:rFonts w:ascii="Calibri" w:eastAsia="Calibri" w:hAnsi="Calibri" w:cs="Arial"/>
                <w:w w:val="105"/>
                <w:sz w:val="19"/>
              </w:rPr>
              <w:t xml:space="preserve">Date completed: 8 </w:t>
            </w:r>
            <w:r w:rsidRPr="00CB10BC">
              <w:rPr>
                <w:rFonts w:ascii="Calibri" w:eastAsia="Calibri" w:hAnsi="Calibri" w:cs="Arial"/>
                <w:w w:val="105"/>
                <w:sz w:val="19"/>
                <w:lang w:val="en-CA"/>
              </w:rPr>
              <w:t xml:space="preserve">Jul </w:t>
            </w:r>
            <w:r w:rsidRPr="00CB10BC">
              <w:rPr>
                <w:rFonts w:ascii="Calibri" w:eastAsia="Calibri" w:hAnsi="Calibri" w:cs="Arial"/>
                <w:w w:val="105"/>
                <w:sz w:val="19"/>
              </w:rPr>
              <w:t>20</w:t>
            </w:r>
            <w:r w:rsidRPr="00CB10BC">
              <w:rPr>
                <w:rFonts w:ascii="Calibri" w:eastAsia="Calibri" w:hAnsi="Calibri" w:cs="Arial"/>
                <w:w w:val="105"/>
                <w:sz w:val="19"/>
                <w:lang w:val="en-CA"/>
              </w:rPr>
              <w:t>20</w:t>
            </w:r>
          </w:p>
        </w:tc>
      </w:tr>
      <w:tr w:rsidR="00100138" w:rsidRPr="00CB10BC" w14:paraId="4E4170A6" w14:textId="77777777" w:rsidTr="006B7C8C">
        <w:trPr>
          <w:trHeight w:hRule="exact" w:val="202"/>
        </w:trPr>
        <w:tc>
          <w:tcPr>
            <w:tcW w:w="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2791966" w14:textId="77777777" w:rsidR="00100138" w:rsidRPr="00CB10BC" w:rsidRDefault="00100138" w:rsidP="006B7C8C">
            <w:pPr>
              <w:spacing w:after="0"/>
              <w:rPr>
                <w:rFonts w:ascii="Calibri" w:eastAsia="Calibri" w:hAnsi="Calibri" w:cs="Arial"/>
                <w:sz w:val="19"/>
                <w:lang w:val="en-CA"/>
              </w:rPr>
            </w:pPr>
          </w:p>
          <w:p w14:paraId="1AD029CF" w14:textId="77777777" w:rsidR="00100138" w:rsidRPr="00CB10BC" w:rsidRDefault="00100138" w:rsidP="006B7C8C">
            <w:pPr>
              <w:spacing w:after="0"/>
              <w:rPr>
                <w:rFonts w:ascii="Calibri" w:eastAsia="Calibri" w:hAnsi="Calibri" w:cs="Arial"/>
                <w:sz w:val="19"/>
                <w:lang w:val="en-CA"/>
              </w:rPr>
            </w:pPr>
          </w:p>
          <w:p w14:paraId="3EE0B62D" w14:textId="77777777" w:rsidR="00100138" w:rsidRPr="00CB10BC" w:rsidRDefault="00100138" w:rsidP="006B7C8C">
            <w:pPr>
              <w:spacing w:after="0"/>
              <w:rPr>
                <w:rFonts w:ascii="Calibri" w:eastAsia="Calibri" w:hAnsi="Calibri" w:cs="Arial"/>
                <w:sz w:val="19"/>
                <w:lang w:val="en-CA"/>
              </w:rPr>
            </w:pPr>
          </w:p>
          <w:p w14:paraId="4DB9BD3B" w14:textId="77777777" w:rsidR="00100138" w:rsidRPr="00CB10BC" w:rsidRDefault="00100138" w:rsidP="006B7C8C">
            <w:pPr>
              <w:spacing w:after="0"/>
              <w:rPr>
                <w:rFonts w:ascii="Calibri" w:eastAsia="Calibri" w:hAnsi="Calibri" w:cs="Arial"/>
                <w:sz w:val="19"/>
                <w:lang w:val="en-CA"/>
              </w:rPr>
            </w:pPr>
          </w:p>
          <w:p w14:paraId="699D54F3" w14:textId="77777777" w:rsidR="00100138" w:rsidRPr="00CB10BC" w:rsidRDefault="00100138" w:rsidP="006B7C8C">
            <w:pPr>
              <w:spacing w:after="0"/>
              <w:rPr>
                <w:rFonts w:ascii="Calibri" w:eastAsia="Calibri" w:hAnsi="Calibri" w:cs="Arial"/>
                <w:sz w:val="19"/>
                <w:lang w:val="en-CA"/>
              </w:rPr>
            </w:pPr>
          </w:p>
        </w:tc>
        <w:tc>
          <w:tcPr>
            <w:tcW w:w="30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3D0EA48" w14:textId="77777777" w:rsidR="00100138" w:rsidRPr="00CB10BC" w:rsidRDefault="00100138" w:rsidP="006B7C8C">
            <w:pPr>
              <w:spacing w:after="0"/>
              <w:rPr>
                <w:rFonts w:ascii="Calibri" w:eastAsia="Calibri" w:hAnsi="Calibri" w:cs="Arial"/>
                <w:sz w:val="19"/>
                <w:lang w:val="en-CA"/>
              </w:rPr>
            </w:pPr>
          </w:p>
        </w:tc>
        <w:tc>
          <w:tcPr>
            <w:tcW w:w="32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0B8BD9A" w14:textId="77777777" w:rsidR="00100138" w:rsidRPr="00CB10BC" w:rsidRDefault="00100138" w:rsidP="006B7C8C">
            <w:pPr>
              <w:spacing w:after="0"/>
              <w:ind w:left="90"/>
              <w:rPr>
                <w:rFonts w:ascii="Calibri" w:eastAsia="Calibri" w:hAnsi="Calibri" w:cs="Arial"/>
                <w:sz w:val="19"/>
                <w:lang w:val="en-CA"/>
              </w:rPr>
            </w:pPr>
          </w:p>
        </w:tc>
        <w:tc>
          <w:tcPr>
            <w:tcW w:w="30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4E7093" w14:textId="77777777" w:rsidR="00100138" w:rsidRPr="00CB10BC" w:rsidRDefault="00100138" w:rsidP="006B7C8C">
            <w:pPr>
              <w:spacing w:after="0"/>
              <w:rPr>
                <w:rFonts w:ascii="Calibri" w:eastAsia="Calibri" w:hAnsi="Calibri" w:cs="Arial"/>
                <w:sz w:val="19"/>
                <w:lang w:val="en-CA"/>
              </w:rPr>
            </w:pPr>
          </w:p>
        </w:tc>
      </w:tr>
    </w:tbl>
    <w:p w14:paraId="3F8B6174" w14:textId="77777777" w:rsidR="00100138" w:rsidRPr="00CB10BC" w:rsidRDefault="00100138" w:rsidP="00100138">
      <w:pPr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Arial"/>
          <w:sz w:val="19"/>
          <w:szCs w:val="19"/>
          <w:lang w:val="en-CA"/>
        </w:rPr>
        <w:lastRenderedPageBreak/>
        <w:t>Do you wish to be acknowledged? (If yes, the review team will be advised to add an acknowledgement to any publications related to this work).    No – unless your organization requires it</w:t>
      </w:r>
    </w:p>
    <w:p w14:paraId="61266E1D" w14:textId="77777777" w:rsidR="00100138" w:rsidRPr="00CB10BC" w:rsidRDefault="00100138" w:rsidP="00100138">
      <w:pPr>
        <w:rPr>
          <w:rFonts w:ascii="Calibri" w:eastAsia="Calibri" w:hAnsi="Calibri" w:cs="Arial"/>
          <w:sz w:val="19"/>
          <w:lang w:val="en-CA"/>
        </w:rPr>
      </w:pPr>
      <w:r w:rsidRPr="00CB10BC">
        <w:rPr>
          <w:rFonts w:ascii="Calibri" w:eastAsia="Calibri" w:hAnsi="Calibri" w:cs="Calibri"/>
          <w:sz w:val="19"/>
          <w:szCs w:val="19"/>
          <w:lang w:val="en-CA"/>
        </w:rPr>
        <w:t>The suggested acknowledgement is “We thank Xxxxx Yyyyyy, MLIS, AHIP (xxxxx Health Sciences Library, University of xxxxxx) for peer review of the MEDLINE search strategy.”  [please edit to indicate your name, postnomials and institutional affiliation as you would like them presented].</w:t>
      </w:r>
    </w:p>
    <w:p w14:paraId="1A5B399C" w14:textId="77777777" w:rsidR="00100138" w:rsidRPr="00CB10BC" w:rsidRDefault="00100138" w:rsidP="00100138">
      <w:pPr>
        <w:rPr>
          <w:rFonts w:ascii="Calibri" w:eastAsia="Calibri" w:hAnsi="Calibri" w:cs="Arial"/>
          <w:sz w:val="19"/>
          <w:lang w:val="en-CA"/>
        </w:rPr>
      </w:pPr>
    </w:p>
    <w:tbl>
      <w:tblPr>
        <w:tblW w:w="9297" w:type="dxa"/>
        <w:tblInd w:w="14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"/>
        <w:gridCol w:w="2297"/>
        <w:gridCol w:w="3970"/>
        <w:gridCol w:w="427"/>
        <w:gridCol w:w="13"/>
        <w:gridCol w:w="2509"/>
      </w:tblGrid>
      <w:tr w:rsidR="00100138" w:rsidRPr="00CB10BC" w14:paraId="24F59099" w14:textId="77777777" w:rsidTr="006B7C8C">
        <w:trPr>
          <w:trHeight w:hRule="exact" w:val="245"/>
        </w:trPr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38BDDECD" w14:textId="77777777" w:rsidR="00100138" w:rsidRPr="00CB10BC" w:rsidRDefault="00100138" w:rsidP="006B7C8C">
            <w:pPr>
              <w:rPr>
                <w:rFonts w:ascii="Calibri" w:eastAsia="Calibri" w:hAnsi="Calibri" w:cs="Arial"/>
                <w:b/>
                <w:sz w:val="19"/>
                <w:szCs w:val="19"/>
                <w:lang w:val="en-CA"/>
              </w:rPr>
            </w:pPr>
          </w:p>
          <w:p w14:paraId="67194319" w14:textId="77777777" w:rsidR="00100138" w:rsidRPr="00CB10BC" w:rsidRDefault="00100138" w:rsidP="006B7C8C">
            <w:pPr>
              <w:rPr>
                <w:rFonts w:ascii="Calibri" w:eastAsia="Calibri" w:hAnsi="Calibri" w:cs="Arial"/>
                <w:b/>
                <w:sz w:val="19"/>
                <w:szCs w:val="19"/>
                <w:lang w:val="en-CA"/>
              </w:rPr>
            </w:pPr>
          </w:p>
          <w:p w14:paraId="4F30141C" w14:textId="77777777" w:rsidR="00100138" w:rsidRPr="00CB10BC" w:rsidRDefault="00100138" w:rsidP="006B7C8C">
            <w:pPr>
              <w:rPr>
                <w:rFonts w:ascii="Calibri" w:eastAsia="Calibri" w:hAnsi="Calibri" w:cs="Arial"/>
                <w:b/>
                <w:sz w:val="19"/>
                <w:szCs w:val="19"/>
                <w:lang w:val="en-CA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028063F2" w14:textId="77777777" w:rsidR="00100138" w:rsidRPr="00CB10BC" w:rsidRDefault="00100138" w:rsidP="006B7C8C">
            <w:pPr>
              <w:rPr>
                <w:rFonts w:ascii="Calibri" w:eastAsia="Calibri" w:hAnsi="Calibri" w:cs="Calibri"/>
                <w:b/>
                <w:sz w:val="19"/>
                <w:szCs w:val="19"/>
                <w:lang w:val="en-CA"/>
              </w:rPr>
            </w:pPr>
            <w:r w:rsidRPr="00CB10BC">
              <w:rPr>
                <w:rFonts w:ascii="Calibri" w:eastAsia="Calibri" w:hAnsi="Calibri" w:cs="Arial"/>
                <w:b/>
                <w:w w:val="105"/>
                <w:sz w:val="19"/>
                <w:szCs w:val="19"/>
                <w:lang w:val="en-CA"/>
              </w:rPr>
              <w:t>1. TRANSLATION</w:t>
            </w:r>
          </w:p>
        </w:tc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1286F25D" w14:textId="77777777" w:rsidR="00100138" w:rsidRPr="00CB10BC" w:rsidRDefault="00100138" w:rsidP="006B7C8C">
            <w:pPr>
              <w:rPr>
                <w:rFonts w:ascii="Calibri" w:eastAsia="Calibri" w:hAnsi="Calibri" w:cs="Arial"/>
                <w:sz w:val="19"/>
                <w:lang w:val="en-CA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</w:tcPr>
          <w:p w14:paraId="5E0C9D26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27"/>
              <w:rPr>
                <w:rFonts w:ascii="Calibri" w:eastAsia="Calibri" w:hAnsi="Calibri" w:cs="Calibri"/>
                <w:sz w:val="19"/>
                <w:szCs w:val="19"/>
              </w:rPr>
            </w:pPr>
          </w:p>
        </w:tc>
      </w:tr>
      <w:tr w:rsidR="00100138" w:rsidRPr="00CB10BC" w14:paraId="79001FF2" w14:textId="77777777" w:rsidTr="006B7C8C">
        <w:trPr>
          <w:gridBefore w:val="2"/>
          <w:gridAfter w:val="2"/>
          <w:wBefore w:w="2378" w:type="dxa"/>
          <w:wAfter w:w="2522" w:type="dxa"/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91698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Calibri"/>
                <w:sz w:val="19"/>
                <w:szCs w:val="19"/>
              </w:rPr>
              <w:t xml:space="preserve">A </w:t>
            </w:r>
            <w:r w:rsidRPr="00CB10BC">
              <w:rPr>
                <w:rFonts w:ascii="Calibri" w:eastAsia="Calibri" w:hAnsi="Calibri" w:cs="Calibri"/>
                <w:w w:val="75"/>
                <w:sz w:val="19"/>
                <w:szCs w:val="19"/>
              </w:rPr>
              <w:t>-­‐</w:t>
            </w:r>
            <w:r w:rsidRPr="00CB10BC">
              <w:rPr>
                <w:rFonts w:ascii="Calibri" w:eastAsia="Calibri" w:hAnsi="Calibri" w:cs="Calibri"/>
                <w:sz w:val="19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4BD55" w14:textId="77777777" w:rsidR="00100138" w:rsidRPr="00CB10BC" w:rsidRDefault="00100138" w:rsidP="006B7C8C">
            <w:pPr>
              <w:widowControl w:val="0"/>
              <w:spacing w:after="0"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CB10BC">
              <w:rPr>
                <w:rFonts w:ascii="MS Gothic" w:eastAsia="MS Gothic" w:hAnsi="MS Gothic" w:cs="MS Gothic"/>
                <w:sz w:val="24"/>
                <w:szCs w:val="24"/>
              </w:rPr>
              <w:t>X</w:t>
            </w:r>
          </w:p>
        </w:tc>
      </w:tr>
      <w:tr w:rsidR="00100138" w:rsidRPr="00CB10BC" w14:paraId="133F23F7" w14:textId="77777777" w:rsidTr="006B7C8C">
        <w:trPr>
          <w:gridBefore w:val="2"/>
          <w:gridAfter w:val="2"/>
          <w:wBefore w:w="2378" w:type="dxa"/>
          <w:wAfter w:w="2522" w:type="dxa"/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67E5A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Calibri"/>
                <w:sz w:val="19"/>
                <w:szCs w:val="19"/>
              </w:rPr>
              <w:t xml:space="preserve">B </w:t>
            </w:r>
            <w:r w:rsidRPr="00CB10BC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CB10BC">
              <w:rPr>
                <w:rFonts w:ascii="Calibri" w:eastAsia="Calibri" w:hAnsi="Calibri" w:cs="Calibri"/>
                <w:sz w:val="19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A0ADB" w14:textId="77777777" w:rsidR="00100138" w:rsidRPr="00CB10BC" w:rsidRDefault="00100138" w:rsidP="006B7C8C">
            <w:pPr>
              <w:widowControl w:val="0"/>
              <w:spacing w:after="0"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CB10BC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100138" w:rsidRPr="00CB10BC" w14:paraId="1E1A2E77" w14:textId="77777777" w:rsidTr="006B7C8C">
        <w:trPr>
          <w:gridBefore w:val="2"/>
          <w:gridAfter w:val="2"/>
          <w:wBefore w:w="2378" w:type="dxa"/>
          <w:wAfter w:w="2522" w:type="dxa"/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37B3E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Calibri"/>
                <w:sz w:val="19"/>
                <w:szCs w:val="19"/>
              </w:rPr>
              <w:t xml:space="preserve">C </w:t>
            </w:r>
            <w:r w:rsidRPr="00CB10BC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CB10BC">
              <w:rPr>
                <w:rFonts w:ascii="Calibri" w:eastAsia="Calibri" w:hAnsi="Calibri" w:cs="Calibri"/>
                <w:sz w:val="19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BE26D" w14:textId="77777777" w:rsidR="00100138" w:rsidRPr="00CB10BC" w:rsidRDefault="00100138" w:rsidP="006B7C8C">
            <w:pPr>
              <w:widowControl w:val="0"/>
              <w:spacing w:after="0"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CB10BC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6D754DEA" w14:textId="77777777" w:rsidR="00100138" w:rsidRPr="00CB10BC" w:rsidRDefault="00100138" w:rsidP="00100138">
      <w:pPr>
        <w:spacing w:before="4"/>
        <w:rPr>
          <w:rFonts w:ascii="Calibri" w:eastAsia="Calibri" w:hAnsi="Calibri" w:cs="Calibri"/>
          <w:b/>
          <w:bCs/>
          <w:sz w:val="10"/>
          <w:szCs w:val="10"/>
          <w:lang w:val="en-CA"/>
        </w:rPr>
      </w:pPr>
    </w:p>
    <w:p w14:paraId="483AFD2C" w14:textId="77777777" w:rsidR="00100138" w:rsidRPr="00CB10BC" w:rsidRDefault="00100138" w:rsidP="00100138">
      <w:pPr>
        <w:spacing w:before="72"/>
        <w:ind w:left="405" w:right="360"/>
        <w:rPr>
          <w:rFonts w:ascii="Calibri" w:eastAsia="Calibri" w:hAnsi="Calibri" w:cs="Calibri"/>
          <w:sz w:val="19"/>
          <w:szCs w:val="19"/>
          <w:lang w:val="en-CA"/>
        </w:rPr>
      </w:pPr>
      <w:r w:rsidRPr="00CB10BC">
        <w:rPr>
          <w:rFonts w:ascii="Calibri" w:eastAsia="Calibri" w:hAnsi="Calibri" w:cs="Calibri"/>
          <w:w w:val="105"/>
          <w:sz w:val="19"/>
          <w:szCs w:val="19"/>
          <w:lang w:val="en-CA"/>
        </w:rPr>
        <w:t>If “B” or “C,” please provide an explanation or example:</w:t>
      </w:r>
      <w:r w:rsidRPr="00CB10BC">
        <w:rPr>
          <w:rFonts w:ascii="Calibri" w:eastAsia="Calibri" w:hAnsi="Calibri" w:cs="Arial"/>
          <w:noProof/>
          <w:sz w:val="19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7D282B77" wp14:editId="09187D21">
                <wp:simplePos x="0" y="0"/>
                <wp:positionH relativeFrom="page">
                  <wp:posOffset>1036955</wp:posOffset>
                </wp:positionH>
                <wp:positionV relativeFrom="paragraph">
                  <wp:posOffset>433070</wp:posOffset>
                </wp:positionV>
                <wp:extent cx="5614670" cy="155575"/>
                <wp:effectExtent l="0" t="0" r="0" b="0"/>
                <wp:wrapNone/>
                <wp:docPr id="108" name="Text Box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4670" cy="15557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A50B9A5" w14:textId="77777777" w:rsidR="00100138" w:rsidRPr="00AD5988" w:rsidRDefault="00100138" w:rsidP="00100138">
                            <w:pPr>
                              <w:pStyle w:val="BodyText"/>
                              <w:tabs>
                                <w:tab w:val="left" w:pos="3961"/>
                              </w:tabs>
                              <w:ind w:left="30"/>
                              <w:rPr>
                                <w:b/>
                                <w:bCs/>
                                <w:szCs w:val="19"/>
                              </w:rPr>
                            </w:pP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2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.</w:t>
                            </w:r>
                            <w:r>
                              <w:rPr>
                                <w:b/>
                                <w:w w:val="103"/>
                                <w:szCs w:val="19"/>
                              </w:rPr>
                              <w:t xml:space="preserve"> 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B</w:t>
                            </w:r>
                            <w:r w:rsidRPr="00AD5988">
                              <w:rPr>
                                <w:b/>
                                <w:spacing w:val="2"/>
                                <w:w w:val="103"/>
                                <w:szCs w:val="19"/>
                              </w:rPr>
                              <w:t>OO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LEA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N</w:t>
                            </w:r>
                            <w:r w:rsidRPr="00AD5988">
                              <w:rPr>
                                <w:b/>
                                <w:spacing w:val="4"/>
                                <w:szCs w:val="19"/>
                              </w:rPr>
                              <w:t xml:space="preserve"> AND PROXIMITY </w:t>
                            </w:r>
                            <w:r w:rsidRPr="00AD5988">
                              <w:rPr>
                                <w:b/>
                                <w:spacing w:val="2"/>
                                <w:w w:val="103"/>
                                <w:szCs w:val="19"/>
                              </w:rPr>
                              <w:t>O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PERAT</w:t>
                            </w:r>
                            <w:r w:rsidRPr="00AD5988">
                              <w:rPr>
                                <w:b/>
                                <w:spacing w:val="2"/>
                                <w:w w:val="103"/>
                                <w:szCs w:val="19"/>
                              </w:rPr>
                              <w:t>O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R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E82736" id="Text Box 109" o:spid="_x0000_s1028" type="#_x0000_t202" style="position:absolute;left:0;text-align:left;margin-left:81.65pt;margin-top:34.1pt;width:442.1pt;height:12.2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" fillcolor="#ccc" stroked="f">
                <v:textbox inset="0,0,0,0">
                  <w:txbxContent>
                    <w:p w:rsidR="00100138" w:rsidRPr="00AD5988" w:rsidRDefault="00100138" w:rsidP="00100138">
                      <w:pPr>
                        <w:pStyle w:val="BodyText"/>
                        <w:tabs>
                          <w:tab w:val="left" w:pos="3961"/>
                        </w:tabs>
                        <w:ind w:left="30"/>
                        <w:rPr>
                          <w:b/>
                          <w:bCs/>
                          <w:szCs w:val="19"/>
                        </w:rPr>
                      </w:pP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2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.</w:t>
                      </w:r>
                      <w:r>
                        <w:rPr>
                          <w:b/>
                          <w:w w:val="103"/>
                          <w:szCs w:val="19"/>
                        </w:rPr>
                        <w:t xml:space="preserve"> 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B</w:t>
                      </w:r>
                      <w:r w:rsidRPr="00AD5988">
                        <w:rPr>
                          <w:b/>
                          <w:spacing w:val="2"/>
                          <w:w w:val="103"/>
                          <w:szCs w:val="19"/>
                        </w:rPr>
                        <w:t>OO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LEA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N</w:t>
                      </w:r>
                      <w:r w:rsidRPr="00AD5988">
                        <w:rPr>
                          <w:b/>
                          <w:spacing w:val="4"/>
                          <w:szCs w:val="19"/>
                        </w:rPr>
                        <w:t xml:space="preserve"> AND PROXIMITY </w:t>
                      </w:r>
                      <w:r w:rsidRPr="00AD5988">
                        <w:rPr>
                          <w:b/>
                          <w:spacing w:val="2"/>
                          <w:w w:val="103"/>
                          <w:szCs w:val="19"/>
                        </w:rPr>
                        <w:t>O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PERAT</w:t>
                      </w:r>
                      <w:r w:rsidRPr="00AD5988">
                        <w:rPr>
                          <w:b/>
                          <w:spacing w:val="2"/>
                          <w:w w:val="103"/>
                          <w:szCs w:val="19"/>
                        </w:rPr>
                        <w:t>O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R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1A0F61DF" w14:textId="77777777" w:rsidR="00100138" w:rsidRPr="00CB10BC" w:rsidRDefault="00100138" w:rsidP="00100138">
      <w:pPr>
        <w:tabs>
          <w:tab w:val="left" w:pos="1333"/>
          <w:tab w:val="left" w:pos="4147"/>
          <w:tab w:val="left" w:pos="4320"/>
          <w:tab w:val="left" w:pos="6773"/>
        </w:tabs>
        <w:spacing w:before="10"/>
        <w:rPr>
          <w:rFonts w:ascii="Calibri" w:eastAsia="Calibri" w:hAnsi="Calibri" w:cs="Calibri"/>
          <w:sz w:val="15"/>
          <w:szCs w:val="15"/>
          <w:lang w:val="en-CA"/>
        </w:rPr>
      </w:pPr>
    </w:p>
    <w:tbl>
      <w:tblPr>
        <w:tblW w:w="0" w:type="auto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100138" w:rsidRPr="00CB10BC" w14:paraId="4D5D4CC8" w14:textId="77777777" w:rsidTr="006B7C8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A562B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Calibri"/>
                <w:sz w:val="19"/>
                <w:szCs w:val="19"/>
              </w:rPr>
              <w:t xml:space="preserve">A </w:t>
            </w:r>
            <w:r w:rsidRPr="00CB10BC">
              <w:rPr>
                <w:rFonts w:ascii="Calibri" w:eastAsia="Calibri" w:hAnsi="Calibri" w:cs="Calibri"/>
                <w:w w:val="75"/>
                <w:sz w:val="19"/>
                <w:szCs w:val="19"/>
              </w:rPr>
              <w:t>-­‐</w:t>
            </w:r>
            <w:r w:rsidRPr="00CB10BC">
              <w:rPr>
                <w:rFonts w:ascii="Calibri" w:eastAsia="Calibri" w:hAnsi="Calibri" w:cs="Calibri"/>
                <w:sz w:val="19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88545" w14:textId="77777777" w:rsidR="00100138" w:rsidRPr="00CB10BC" w:rsidRDefault="00100138" w:rsidP="006B7C8C">
            <w:pPr>
              <w:widowControl w:val="0"/>
              <w:spacing w:after="0"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CB10BC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X</w:t>
            </w:r>
          </w:p>
        </w:tc>
      </w:tr>
      <w:tr w:rsidR="00100138" w:rsidRPr="00CB10BC" w14:paraId="39CE5DAB" w14:textId="77777777" w:rsidTr="006B7C8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76EA7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Calibri"/>
                <w:sz w:val="19"/>
                <w:szCs w:val="19"/>
              </w:rPr>
              <w:t xml:space="preserve">B </w:t>
            </w:r>
            <w:r w:rsidRPr="00CB10BC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CB10BC">
              <w:rPr>
                <w:rFonts w:ascii="Calibri" w:eastAsia="Calibri" w:hAnsi="Calibri" w:cs="Calibri"/>
                <w:sz w:val="19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CA68E" w14:textId="77777777" w:rsidR="00100138" w:rsidRPr="00CB10BC" w:rsidRDefault="00100138" w:rsidP="006B7C8C">
            <w:pPr>
              <w:widowControl w:val="0"/>
              <w:spacing w:after="0"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CB10BC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100138" w:rsidRPr="00CB10BC" w14:paraId="237350AD" w14:textId="77777777" w:rsidTr="006B7C8C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C38EC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Calibri"/>
                <w:sz w:val="19"/>
                <w:szCs w:val="19"/>
              </w:rPr>
              <w:t xml:space="preserve">C </w:t>
            </w:r>
            <w:r w:rsidRPr="00CB10BC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CB10BC">
              <w:rPr>
                <w:rFonts w:ascii="Calibri" w:eastAsia="Calibri" w:hAnsi="Calibri" w:cs="Calibri"/>
                <w:sz w:val="19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07A5E" w14:textId="77777777" w:rsidR="00100138" w:rsidRPr="00CB10BC" w:rsidRDefault="00100138" w:rsidP="006B7C8C">
            <w:pPr>
              <w:widowControl w:val="0"/>
              <w:spacing w:after="0"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CB10BC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19EABF3D" w14:textId="77777777" w:rsidR="00100138" w:rsidRPr="00CB10BC" w:rsidRDefault="00100138" w:rsidP="00100138">
      <w:pPr>
        <w:spacing w:before="4"/>
        <w:rPr>
          <w:rFonts w:ascii="Calibri" w:eastAsia="Calibri" w:hAnsi="Calibri" w:cs="Calibri"/>
          <w:sz w:val="10"/>
          <w:szCs w:val="10"/>
          <w:lang w:val="en-CA"/>
        </w:rPr>
      </w:pPr>
    </w:p>
    <w:p w14:paraId="5DB73816" w14:textId="77777777" w:rsidR="00100138" w:rsidRPr="00CB10BC" w:rsidRDefault="00100138" w:rsidP="00100138">
      <w:pPr>
        <w:spacing w:before="72"/>
        <w:ind w:left="405" w:right="360"/>
        <w:rPr>
          <w:rFonts w:ascii="Calibri" w:eastAsia="Calibri" w:hAnsi="Calibri" w:cs="Calibri"/>
          <w:sz w:val="19"/>
          <w:szCs w:val="19"/>
          <w:lang w:val="en-CA"/>
        </w:rPr>
      </w:pPr>
      <w:r w:rsidRPr="00CB10BC">
        <w:rPr>
          <w:rFonts w:ascii="Calibri" w:eastAsia="Calibri" w:hAnsi="Calibri" w:cs="Calibri"/>
          <w:w w:val="105"/>
          <w:sz w:val="19"/>
          <w:szCs w:val="19"/>
          <w:lang w:val="en-CA"/>
        </w:rPr>
        <w:t xml:space="preserve"> If “B” or “C,” please provide an explanation or example:</w:t>
      </w:r>
    </w:p>
    <w:p w14:paraId="58EF9548" w14:textId="77777777" w:rsidR="00100138" w:rsidRPr="00CB10BC" w:rsidRDefault="00100138" w:rsidP="00100138">
      <w:pPr>
        <w:tabs>
          <w:tab w:val="left" w:pos="4050"/>
          <w:tab w:val="left" w:pos="9074"/>
        </w:tabs>
        <w:spacing w:before="77" w:after="120"/>
        <w:ind w:left="233"/>
        <w:rPr>
          <w:rFonts w:ascii="Times New Roman" w:eastAsia="MS Mincho" w:hAnsi="Calibri" w:cs="Arial"/>
          <w:b/>
          <w:sz w:val="19"/>
          <w:szCs w:val="19"/>
          <w:shd w:val="clear" w:color="auto" w:fill="CCCCCC"/>
          <w:lang w:bidi="en-US"/>
        </w:rPr>
      </w:pPr>
      <w:r w:rsidRPr="00CB10BC">
        <w:rPr>
          <w:rFonts w:ascii="Calibri" w:eastAsia="MS Mincho" w:hAnsi="Calibri" w:cs="Arial"/>
          <w:b/>
          <w:w w:val="105"/>
          <w:sz w:val="19"/>
          <w:szCs w:val="19"/>
          <w:shd w:val="clear" w:color="auto" w:fill="CCCCCC"/>
          <w:lang w:bidi="en-US"/>
        </w:rPr>
        <w:t>3. SUBJECT HEADINGS</w:t>
      </w:r>
      <w:r w:rsidRPr="00CB10BC">
        <w:rPr>
          <w:rFonts w:ascii="Times New Roman" w:eastAsia="MS Mincho" w:hAnsi="Calibri" w:cs="Arial"/>
          <w:b/>
          <w:w w:val="105"/>
          <w:sz w:val="19"/>
          <w:szCs w:val="19"/>
          <w:shd w:val="clear" w:color="auto" w:fill="CCCCCC"/>
          <w:lang w:bidi="en-US"/>
        </w:rPr>
        <w:tab/>
      </w:r>
      <w:r w:rsidRPr="00CB10BC">
        <w:rPr>
          <w:rFonts w:ascii="Times New Roman" w:eastAsia="MS Mincho" w:hAnsi="Calibri" w:cs="Arial"/>
          <w:b/>
          <w:sz w:val="19"/>
          <w:szCs w:val="19"/>
          <w:shd w:val="clear" w:color="auto" w:fill="CCCCCC"/>
          <w:lang w:bidi="en-US"/>
        </w:rPr>
        <w:tab/>
      </w:r>
    </w:p>
    <w:tbl>
      <w:tblPr>
        <w:tblW w:w="4397" w:type="dxa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100138" w:rsidRPr="00CB10BC" w14:paraId="68062860" w14:textId="77777777" w:rsidTr="006B7C8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EDD92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Calibri"/>
                <w:sz w:val="19"/>
                <w:szCs w:val="19"/>
              </w:rPr>
              <w:t xml:space="preserve">A </w:t>
            </w:r>
            <w:r w:rsidRPr="00CB10BC">
              <w:rPr>
                <w:rFonts w:ascii="Calibri" w:eastAsia="Calibri" w:hAnsi="Calibri" w:cs="Calibri"/>
                <w:w w:val="75"/>
                <w:sz w:val="19"/>
                <w:szCs w:val="19"/>
              </w:rPr>
              <w:t>-­‐</w:t>
            </w:r>
            <w:r w:rsidRPr="00CB10BC">
              <w:rPr>
                <w:rFonts w:ascii="Calibri" w:eastAsia="Calibri" w:hAnsi="Calibri" w:cs="Calibri"/>
                <w:sz w:val="19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711E3" w14:textId="77777777" w:rsidR="00100138" w:rsidRPr="00CB10BC" w:rsidRDefault="00100138" w:rsidP="006B7C8C">
            <w:pPr>
              <w:widowControl w:val="0"/>
              <w:spacing w:after="0"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CB10BC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100138" w:rsidRPr="00CB10BC" w14:paraId="1013F2CD" w14:textId="77777777" w:rsidTr="006B7C8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7CED4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Calibri"/>
                <w:sz w:val="19"/>
                <w:szCs w:val="19"/>
              </w:rPr>
              <w:t xml:space="preserve">B </w:t>
            </w:r>
            <w:r w:rsidRPr="00CB10BC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CB10BC">
              <w:rPr>
                <w:rFonts w:ascii="Calibri" w:eastAsia="Calibri" w:hAnsi="Calibri" w:cs="Calibri"/>
                <w:sz w:val="19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680B2" w14:textId="77777777" w:rsidR="00100138" w:rsidRPr="00CB10BC" w:rsidRDefault="00100138" w:rsidP="006B7C8C">
            <w:pPr>
              <w:widowControl w:val="0"/>
              <w:spacing w:after="0"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CB10BC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X</w:t>
            </w:r>
          </w:p>
        </w:tc>
      </w:tr>
      <w:tr w:rsidR="00100138" w:rsidRPr="00CB10BC" w14:paraId="5092BECB" w14:textId="77777777" w:rsidTr="006B7C8C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6568C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Calibri"/>
                <w:sz w:val="19"/>
                <w:szCs w:val="19"/>
              </w:rPr>
              <w:t xml:space="preserve">C </w:t>
            </w:r>
            <w:r w:rsidRPr="00CB10BC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CB10BC">
              <w:rPr>
                <w:rFonts w:ascii="Calibri" w:eastAsia="Calibri" w:hAnsi="Calibri" w:cs="Calibri"/>
                <w:sz w:val="19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31BEA" w14:textId="77777777" w:rsidR="00100138" w:rsidRPr="00CB10BC" w:rsidRDefault="00100138" w:rsidP="006B7C8C">
            <w:pPr>
              <w:widowControl w:val="0"/>
              <w:spacing w:after="0"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CB10BC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28AE42F8" w14:textId="77777777" w:rsidR="00100138" w:rsidRPr="00CB10BC" w:rsidRDefault="00100138" w:rsidP="00100138">
      <w:pPr>
        <w:spacing w:after="0" w:line="240" w:lineRule="auto"/>
        <w:ind w:right="360"/>
        <w:rPr>
          <w:rFonts w:ascii="Calibri" w:eastAsia="Calibri" w:hAnsi="Calibri" w:cs="Calibri"/>
          <w:sz w:val="19"/>
          <w:szCs w:val="19"/>
          <w:lang w:val="en-CA"/>
        </w:rPr>
      </w:pPr>
      <w:r w:rsidRPr="00CB10BC">
        <w:rPr>
          <w:rFonts w:ascii="Calibri" w:eastAsia="Calibri" w:hAnsi="Calibri" w:cs="Calibri"/>
          <w:w w:val="105"/>
          <w:sz w:val="19"/>
          <w:szCs w:val="19"/>
          <w:lang w:val="en-CA"/>
        </w:rPr>
        <w:t xml:space="preserve">     If “B” or “C,” please provide an explanation or example:</w:t>
      </w:r>
    </w:p>
    <w:p w14:paraId="404BFA09" w14:textId="77777777" w:rsidR="00100138" w:rsidRPr="00CB10BC" w:rsidRDefault="00100138" w:rsidP="00100138">
      <w:pPr>
        <w:spacing w:after="0" w:line="240" w:lineRule="auto"/>
        <w:ind w:left="118"/>
        <w:rPr>
          <w:rFonts w:ascii="Calibri" w:eastAsia="Calibri" w:hAnsi="Calibri" w:cs="Calibri"/>
          <w:sz w:val="20"/>
          <w:szCs w:val="20"/>
          <w:lang w:val="en-CA"/>
        </w:rPr>
      </w:pPr>
      <w:r w:rsidRPr="00CB10BC">
        <w:rPr>
          <w:rFonts w:ascii="Calibri" w:eastAsia="Calibri" w:hAnsi="Calibri" w:cs="Calibri"/>
          <w:sz w:val="20"/>
          <w:szCs w:val="20"/>
          <w:lang w:val="en-CA"/>
        </w:rPr>
        <w:t>For nursing concept, consider adding: Nurse Clinicians/ OR Advanced Practice Nursing/ OR ((clinical OR clinician? OR consultant? OR (advance? ADJ practic*)) ADJ2 nurs*).tw,kf.</w:t>
      </w:r>
    </w:p>
    <w:p w14:paraId="3DC41239" w14:textId="77777777" w:rsidR="00100138" w:rsidRPr="00CB10BC" w:rsidRDefault="00100138" w:rsidP="00100138">
      <w:pPr>
        <w:tabs>
          <w:tab w:val="left" w:pos="4050"/>
          <w:tab w:val="left" w:pos="9074"/>
        </w:tabs>
        <w:spacing w:before="77" w:after="120"/>
        <w:ind w:left="233"/>
        <w:rPr>
          <w:rFonts w:ascii="Times New Roman" w:eastAsia="MS Mincho" w:hAnsi="Calibri" w:cs="Arial"/>
          <w:b/>
          <w:sz w:val="19"/>
          <w:szCs w:val="19"/>
          <w:shd w:val="clear" w:color="auto" w:fill="CCCCCC"/>
          <w:lang w:bidi="en-US"/>
        </w:rPr>
      </w:pPr>
      <w:r w:rsidRPr="00CB10BC">
        <w:rPr>
          <w:rFonts w:ascii="Calibri" w:eastAsia="MS Mincho" w:hAnsi="Calibri" w:cs="Arial"/>
          <w:b/>
          <w:w w:val="105"/>
          <w:sz w:val="19"/>
          <w:szCs w:val="19"/>
          <w:shd w:val="clear" w:color="auto" w:fill="CCCCCC"/>
          <w:lang w:bidi="en-US"/>
        </w:rPr>
        <w:t>4. TEXT WORD SEARCHING</w:t>
      </w:r>
      <w:r w:rsidRPr="00CB10BC">
        <w:rPr>
          <w:rFonts w:ascii="Times New Roman" w:eastAsia="MS Mincho" w:hAnsi="Calibri" w:cs="Arial"/>
          <w:b/>
          <w:w w:val="105"/>
          <w:sz w:val="19"/>
          <w:szCs w:val="19"/>
          <w:shd w:val="clear" w:color="auto" w:fill="CCCCCC"/>
          <w:lang w:bidi="en-US"/>
        </w:rPr>
        <w:tab/>
      </w:r>
      <w:r w:rsidRPr="00CB10BC">
        <w:rPr>
          <w:rFonts w:ascii="Times New Roman" w:eastAsia="MS Mincho" w:hAnsi="Calibri" w:cs="Arial"/>
          <w:b/>
          <w:sz w:val="19"/>
          <w:szCs w:val="19"/>
          <w:shd w:val="clear" w:color="auto" w:fill="CCCCCC"/>
          <w:lang w:bidi="en-US"/>
        </w:rPr>
        <w:tab/>
      </w:r>
    </w:p>
    <w:tbl>
      <w:tblPr>
        <w:tblW w:w="4392" w:type="dxa"/>
        <w:tblInd w:w="245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2"/>
      </w:tblGrid>
      <w:tr w:rsidR="00100138" w:rsidRPr="00CB10BC" w14:paraId="763E08A1" w14:textId="77777777" w:rsidTr="006B7C8C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BDE37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Calibri"/>
                <w:sz w:val="19"/>
                <w:szCs w:val="19"/>
              </w:rPr>
              <w:t xml:space="preserve">A </w:t>
            </w:r>
            <w:r w:rsidRPr="00CB10BC">
              <w:rPr>
                <w:rFonts w:ascii="Calibri" w:eastAsia="Calibri" w:hAnsi="Calibri" w:cs="Calibri"/>
                <w:w w:val="75"/>
                <w:sz w:val="19"/>
                <w:szCs w:val="19"/>
              </w:rPr>
              <w:t>-­‐</w:t>
            </w:r>
            <w:r w:rsidRPr="00CB10BC">
              <w:rPr>
                <w:rFonts w:ascii="Calibri" w:eastAsia="Calibri" w:hAnsi="Calibri" w:cs="Calibri"/>
                <w:sz w:val="19"/>
                <w:szCs w:val="19"/>
              </w:rPr>
              <w:t>No revisions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89EB9" w14:textId="77777777" w:rsidR="00100138" w:rsidRPr="00CB10BC" w:rsidRDefault="00100138" w:rsidP="006B7C8C">
            <w:pPr>
              <w:widowControl w:val="0"/>
              <w:spacing w:after="0" w:line="259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CB10BC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100138" w:rsidRPr="00CB10BC" w14:paraId="12DF62C1" w14:textId="77777777" w:rsidTr="006B7C8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DF822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Calibri"/>
                <w:sz w:val="19"/>
                <w:szCs w:val="19"/>
              </w:rPr>
              <w:t xml:space="preserve">B </w:t>
            </w:r>
            <w:r w:rsidRPr="00CB10BC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CB10BC">
              <w:rPr>
                <w:rFonts w:ascii="Calibri" w:eastAsia="Calibri" w:hAnsi="Calibri" w:cs="Calibri"/>
                <w:sz w:val="19"/>
                <w:szCs w:val="19"/>
              </w:rPr>
              <w:t>Revision(s)suggest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4FCB5" w14:textId="77777777" w:rsidR="00100138" w:rsidRPr="00CB10BC" w:rsidRDefault="00100138" w:rsidP="006B7C8C">
            <w:pPr>
              <w:widowControl w:val="0"/>
              <w:spacing w:after="0"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CB10BC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X</w:t>
            </w:r>
          </w:p>
        </w:tc>
      </w:tr>
      <w:tr w:rsidR="00100138" w:rsidRPr="00CB10BC" w14:paraId="1393E949" w14:textId="77777777" w:rsidTr="006B7C8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C4608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Calibri"/>
                <w:sz w:val="19"/>
                <w:szCs w:val="19"/>
              </w:rPr>
              <w:t xml:space="preserve">C </w:t>
            </w:r>
            <w:r w:rsidRPr="00CB10BC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CB10BC">
              <w:rPr>
                <w:rFonts w:ascii="Calibri" w:eastAsia="Calibri" w:hAnsi="Calibri" w:cs="Calibri"/>
                <w:sz w:val="19"/>
                <w:szCs w:val="19"/>
              </w:rPr>
              <w:t>Revision(s) requir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75210" w14:textId="77777777" w:rsidR="00100138" w:rsidRPr="00CB10BC" w:rsidRDefault="00100138" w:rsidP="006B7C8C">
            <w:pPr>
              <w:widowControl w:val="0"/>
              <w:spacing w:after="0"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CB10BC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2C695536" w14:textId="77777777" w:rsidR="00100138" w:rsidRPr="00CB10BC" w:rsidRDefault="00100138" w:rsidP="00100138">
      <w:pPr>
        <w:spacing w:before="8"/>
        <w:rPr>
          <w:rFonts w:ascii="Calibri" w:eastAsia="Calibri" w:hAnsi="Calibri" w:cs="Calibri"/>
          <w:sz w:val="10"/>
          <w:szCs w:val="10"/>
          <w:lang w:val="en-CA"/>
        </w:rPr>
      </w:pPr>
    </w:p>
    <w:p w14:paraId="5FF6BB3A" w14:textId="77777777" w:rsidR="00100138" w:rsidRPr="00CB10BC" w:rsidRDefault="00100138" w:rsidP="00100138">
      <w:pPr>
        <w:spacing w:before="72"/>
        <w:ind w:left="405" w:right="360"/>
        <w:rPr>
          <w:rFonts w:ascii="Calibri" w:eastAsia="Calibri" w:hAnsi="Calibri" w:cs="Calibri"/>
          <w:w w:val="105"/>
          <w:sz w:val="19"/>
          <w:szCs w:val="19"/>
          <w:lang w:val="en-CA"/>
        </w:rPr>
      </w:pPr>
      <w:r w:rsidRPr="00CB10BC">
        <w:rPr>
          <w:rFonts w:ascii="Calibri" w:eastAsia="Calibri" w:hAnsi="Calibri" w:cs="Calibri"/>
          <w:w w:val="105"/>
          <w:sz w:val="19"/>
          <w:szCs w:val="19"/>
          <w:lang w:val="en-CA"/>
        </w:rPr>
        <w:t>If “B” or “C,” please provide an explanation or example:</w:t>
      </w:r>
    </w:p>
    <w:p w14:paraId="17798C45" w14:textId="77777777" w:rsidR="00100138" w:rsidRPr="00CB10BC" w:rsidRDefault="00100138" w:rsidP="00100138">
      <w:pPr>
        <w:spacing w:after="0" w:line="240" w:lineRule="auto"/>
        <w:ind w:right="357"/>
        <w:rPr>
          <w:rFonts w:ascii="Calibri" w:eastAsia="Calibri" w:hAnsi="Calibri" w:cs="Calibri"/>
          <w:sz w:val="19"/>
          <w:szCs w:val="19"/>
          <w:lang w:val="en-CA"/>
        </w:rPr>
      </w:pPr>
      <w:r w:rsidRPr="00CB10BC">
        <w:rPr>
          <w:rFonts w:ascii="Calibri" w:eastAsia="Calibri" w:hAnsi="Calibri" w:cs="Calibri"/>
          <w:sz w:val="19"/>
          <w:szCs w:val="19"/>
          <w:lang w:val="en-CA"/>
        </w:rPr>
        <w:t>Line 43, suggest also considering: team-work*</w:t>
      </w:r>
    </w:p>
    <w:p w14:paraId="2D06F1A2" w14:textId="77777777" w:rsidR="00100138" w:rsidRPr="00CB10BC" w:rsidRDefault="00100138" w:rsidP="00100138">
      <w:pPr>
        <w:spacing w:after="0" w:line="240" w:lineRule="auto"/>
        <w:ind w:right="357"/>
        <w:rPr>
          <w:rFonts w:ascii="Calibri" w:eastAsia="Calibri" w:hAnsi="Calibri" w:cs="Calibri"/>
          <w:sz w:val="19"/>
          <w:szCs w:val="19"/>
          <w:lang w:val="en-CA"/>
        </w:rPr>
      </w:pPr>
      <w:r w:rsidRPr="00CB10BC">
        <w:rPr>
          <w:rFonts w:ascii="Calibri" w:eastAsia="Calibri" w:hAnsi="Calibri" w:cs="Calibri"/>
          <w:sz w:val="19"/>
          <w:szCs w:val="19"/>
          <w:lang w:val="en-CA"/>
        </w:rPr>
        <w:t>Line 131, consider adding: spiritual care, healthcare, etc.</w:t>
      </w:r>
    </w:p>
    <w:p w14:paraId="7E70A106" w14:textId="77777777" w:rsidR="00100138" w:rsidRPr="00CB10BC" w:rsidRDefault="00100138" w:rsidP="00100138">
      <w:pPr>
        <w:tabs>
          <w:tab w:val="left" w:pos="4050"/>
          <w:tab w:val="left" w:pos="9074"/>
        </w:tabs>
        <w:spacing w:before="77" w:after="120"/>
        <w:ind w:left="233"/>
        <w:rPr>
          <w:rFonts w:ascii="Times New Roman" w:eastAsia="MS Mincho" w:hAnsi="Calibri" w:cs="Arial"/>
          <w:b/>
          <w:sz w:val="19"/>
          <w:szCs w:val="19"/>
          <w:shd w:val="clear" w:color="auto" w:fill="CCCCCC"/>
          <w:lang w:bidi="en-US"/>
        </w:rPr>
      </w:pPr>
      <w:r w:rsidRPr="00CB10BC">
        <w:rPr>
          <w:rFonts w:ascii="Calibri" w:eastAsia="MS Mincho" w:hAnsi="Calibri" w:cs="Arial"/>
          <w:b/>
          <w:w w:val="105"/>
          <w:sz w:val="19"/>
          <w:szCs w:val="19"/>
          <w:shd w:val="clear" w:color="auto" w:fill="CCCCCC"/>
          <w:lang w:bidi="en-US"/>
        </w:rPr>
        <w:t>5. SPELLING, SYNTAX, AND LINE NUMBERS</w:t>
      </w:r>
      <w:r w:rsidRPr="00CB10BC">
        <w:rPr>
          <w:rFonts w:ascii="Times New Roman" w:eastAsia="MS Mincho" w:hAnsi="Calibri" w:cs="Arial"/>
          <w:b/>
          <w:w w:val="105"/>
          <w:sz w:val="19"/>
          <w:szCs w:val="19"/>
          <w:shd w:val="clear" w:color="auto" w:fill="CCCCCC"/>
          <w:lang w:bidi="en-US"/>
        </w:rPr>
        <w:tab/>
      </w:r>
      <w:r w:rsidRPr="00CB10BC">
        <w:rPr>
          <w:rFonts w:ascii="Times New Roman" w:eastAsia="MS Mincho" w:hAnsi="Calibri" w:cs="Arial"/>
          <w:b/>
          <w:sz w:val="19"/>
          <w:szCs w:val="19"/>
          <w:shd w:val="clear" w:color="auto" w:fill="CCCCCC"/>
          <w:lang w:bidi="en-US"/>
        </w:rPr>
        <w:tab/>
      </w:r>
    </w:p>
    <w:tbl>
      <w:tblPr>
        <w:tblW w:w="4392" w:type="dxa"/>
        <w:tblInd w:w="245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2"/>
      </w:tblGrid>
      <w:tr w:rsidR="00100138" w:rsidRPr="00CB10BC" w14:paraId="1D97D5AA" w14:textId="77777777" w:rsidTr="006B7C8C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E66D4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Calibri"/>
                <w:sz w:val="19"/>
                <w:szCs w:val="19"/>
              </w:rPr>
              <w:t xml:space="preserve">A </w:t>
            </w:r>
            <w:r w:rsidRPr="00CB10BC">
              <w:rPr>
                <w:rFonts w:ascii="Calibri" w:eastAsia="Calibri" w:hAnsi="Calibri" w:cs="Calibri"/>
                <w:w w:val="75"/>
                <w:sz w:val="19"/>
                <w:szCs w:val="19"/>
              </w:rPr>
              <w:t>-­‐</w:t>
            </w:r>
            <w:r w:rsidRPr="00CB10BC">
              <w:rPr>
                <w:rFonts w:ascii="Calibri" w:eastAsia="Calibri" w:hAnsi="Calibri" w:cs="Calibri"/>
                <w:sz w:val="19"/>
                <w:szCs w:val="19"/>
              </w:rPr>
              <w:t>No revisions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BB267" w14:textId="77777777" w:rsidR="00100138" w:rsidRPr="00CB10BC" w:rsidRDefault="00100138" w:rsidP="006B7C8C">
            <w:pPr>
              <w:widowControl w:val="0"/>
              <w:spacing w:after="0" w:line="259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CB10BC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X</w:t>
            </w:r>
          </w:p>
        </w:tc>
      </w:tr>
      <w:tr w:rsidR="00100138" w:rsidRPr="00CB10BC" w14:paraId="20D6CBCC" w14:textId="77777777" w:rsidTr="006B7C8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C8FBB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Calibri"/>
                <w:sz w:val="19"/>
                <w:szCs w:val="19"/>
              </w:rPr>
              <w:t xml:space="preserve">B </w:t>
            </w:r>
            <w:r w:rsidRPr="00CB10BC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CB10BC">
              <w:rPr>
                <w:rFonts w:ascii="Calibri" w:eastAsia="Calibri" w:hAnsi="Calibri" w:cs="Calibri"/>
                <w:sz w:val="19"/>
                <w:szCs w:val="19"/>
              </w:rPr>
              <w:t>Revision(s)suggest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2E2E1" w14:textId="77777777" w:rsidR="00100138" w:rsidRPr="00CB10BC" w:rsidRDefault="00100138" w:rsidP="006B7C8C">
            <w:pPr>
              <w:widowControl w:val="0"/>
              <w:spacing w:after="0"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CB10BC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100138" w:rsidRPr="00CB10BC" w14:paraId="1594ECC2" w14:textId="77777777" w:rsidTr="006B7C8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526D3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Calibri"/>
                <w:sz w:val="19"/>
                <w:szCs w:val="19"/>
              </w:rPr>
              <w:t xml:space="preserve">C </w:t>
            </w:r>
            <w:r w:rsidRPr="00CB10BC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CB10BC">
              <w:rPr>
                <w:rFonts w:ascii="Calibri" w:eastAsia="Calibri" w:hAnsi="Calibri" w:cs="Calibri"/>
                <w:sz w:val="19"/>
                <w:szCs w:val="19"/>
              </w:rPr>
              <w:t>Revision(s) required</w:t>
            </w:r>
          </w:p>
        </w:tc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F6510" w14:textId="77777777" w:rsidR="00100138" w:rsidRPr="00CB10BC" w:rsidRDefault="00100138" w:rsidP="006B7C8C">
            <w:pPr>
              <w:widowControl w:val="0"/>
              <w:spacing w:after="0" w:line="255" w:lineRule="exact"/>
              <w:ind w:left="100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CB10BC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0D4B8F11" w14:textId="77777777" w:rsidR="00100138" w:rsidRPr="00CB10BC" w:rsidRDefault="00100138" w:rsidP="00100138">
      <w:pPr>
        <w:spacing w:before="72"/>
        <w:ind w:right="360"/>
        <w:rPr>
          <w:rFonts w:ascii="Calibri" w:eastAsia="Calibri" w:hAnsi="Calibri" w:cs="Calibri"/>
          <w:sz w:val="19"/>
          <w:szCs w:val="19"/>
          <w:lang w:val="en-CA"/>
        </w:rPr>
      </w:pPr>
      <w:r w:rsidRPr="00CB10BC">
        <w:rPr>
          <w:rFonts w:ascii="Calibri" w:eastAsia="Calibri" w:hAnsi="Calibri" w:cs="Calibri"/>
          <w:w w:val="105"/>
          <w:sz w:val="19"/>
          <w:szCs w:val="19"/>
          <w:lang w:val="en-CA"/>
        </w:rPr>
        <w:t xml:space="preserve">       If “B” or “C,” please provide an explanation or example:</w:t>
      </w:r>
      <w:r w:rsidRPr="00CB10BC">
        <w:rPr>
          <w:rFonts w:ascii="Calibri" w:eastAsia="Calibri" w:hAnsi="Calibri" w:cs="Arial"/>
          <w:noProof/>
          <w:sz w:val="19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0B850913" wp14:editId="09B9C638">
                <wp:simplePos x="0" y="0"/>
                <wp:positionH relativeFrom="page">
                  <wp:posOffset>1070610</wp:posOffset>
                </wp:positionH>
                <wp:positionV relativeFrom="paragraph">
                  <wp:posOffset>264795</wp:posOffset>
                </wp:positionV>
                <wp:extent cx="5614670" cy="155575"/>
                <wp:effectExtent l="0" t="0" r="0" b="0"/>
                <wp:wrapNone/>
                <wp:docPr id="29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4670" cy="15557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DF97EA1" w14:textId="77777777" w:rsidR="00100138" w:rsidRPr="00AD5988" w:rsidRDefault="00100138" w:rsidP="00100138">
                            <w:pPr>
                              <w:pStyle w:val="BodyText"/>
                              <w:tabs>
                                <w:tab w:val="left" w:pos="1860"/>
                              </w:tabs>
                              <w:ind w:left="30"/>
                              <w:rPr>
                                <w:b/>
                                <w:bCs/>
                                <w:szCs w:val="19"/>
                              </w:rPr>
                            </w:pP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6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.</w:t>
                            </w:r>
                            <w:r w:rsidRPr="00AD5988">
                              <w:rPr>
                                <w:b/>
                                <w:spacing w:val="3"/>
                                <w:szCs w:val="19"/>
                              </w:rPr>
                              <w:t xml:space="preserve"> LIMITS AND 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F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I</w:t>
                            </w:r>
                            <w:r w:rsidRPr="00AD5988">
                              <w:rPr>
                                <w:b/>
                                <w:spacing w:val="1"/>
                                <w:w w:val="103"/>
                                <w:szCs w:val="19"/>
                              </w:rPr>
                              <w:t>LTER</w:t>
                            </w:r>
                            <w:r w:rsidRPr="00AD5988">
                              <w:rPr>
                                <w:b/>
                                <w:w w:val="103"/>
                                <w:szCs w:val="19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EE1008" id="Text Box 30" o:spid="_x0000_s1029" type="#_x0000_t202" style="position:absolute;margin-left:84.3pt;margin-top:20.85pt;width:442.1pt;height:12.2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" fillcolor="#ccc" stroked="f">
                <v:textbox inset="0,0,0,0">
                  <w:txbxContent>
                    <w:p w:rsidR="00100138" w:rsidRPr="00AD5988" w:rsidRDefault="00100138" w:rsidP="00100138">
                      <w:pPr>
                        <w:pStyle w:val="BodyText"/>
                        <w:tabs>
                          <w:tab w:val="left" w:pos="1860"/>
                        </w:tabs>
                        <w:ind w:left="30"/>
                        <w:rPr>
                          <w:b/>
                          <w:bCs/>
                          <w:szCs w:val="19"/>
                        </w:rPr>
                      </w:pP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6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.</w:t>
                      </w:r>
                      <w:r w:rsidRPr="00AD5988">
                        <w:rPr>
                          <w:b/>
                          <w:spacing w:val="3"/>
                          <w:szCs w:val="19"/>
                        </w:rPr>
                        <w:t xml:space="preserve"> LIMITS AND 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F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I</w:t>
                      </w:r>
                      <w:r w:rsidRPr="00AD5988">
                        <w:rPr>
                          <w:b/>
                          <w:spacing w:val="1"/>
                          <w:w w:val="103"/>
                          <w:szCs w:val="19"/>
                        </w:rPr>
                        <w:t>LTER</w:t>
                      </w:r>
                      <w:r w:rsidRPr="00AD5988">
                        <w:rPr>
                          <w:b/>
                          <w:w w:val="103"/>
                          <w:szCs w:val="19"/>
                        </w:rPr>
                        <w:t>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26BC48AF" w14:textId="77777777" w:rsidR="00100138" w:rsidRPr="00CB10BC" w:rsidRDefault="00100138" w:rsidP="00100138">
      <w:pPr>
        <w:tabs>
          <w:tab w:val="left" w:pos="493"/>
        </w:tabs>
        <w:spacing w:before="10"/>
        <w:rPr>
          <w:rFonts w:ascii="Calibri" w:eastAsia="Calibri" w:hAnsi="Calibri" w:cs="Calibri"/>
          <w:sz w:val="15"/>
          <w:szCs w:val="15"/>
          <w:lang w:val="en-CA"/>
        </w:rPr>
      </w:pPr>
    </w:p>
    <w:tbl>
      <w:tblPr>
        <w:tblW w:w="4397" w:type="dxa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100138" w:rsidRPr="00CB10BC" w14:paraId="7CB5CC79" w14:textId="77777777" w:rsidTr="006B7C8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D1C52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Calibri"/>
                <w:sz w:val="19"/>
                <w:szCs w:val="19"/>
              </w:rPr>
              <w:lastRenderedPageBreak/>
              <w:t xml:space="preserve">A </w:t>
            </w:r>
            <w:r w:rsidRPr="00CB10BC">
              <w:rPr>
                <w:rFonts w:ascii="Calibri" w:eastAsia="Calibri" w:hAnsi="Calibri" w:cs="Calibri"/>
                <w:w w:val="75"/>
                <w:sz w:val="19"/>
                <w:szCs w:val="19"/>
              </w:rPr>
              <w:t>-­‐</w:t>
            </w:r>
            <w:r w:rsidRPr="00CB10BC">
              <w:rPr>
                <w:rFonts w:ascii="Calibri" w:eastAsia="Calibri" w:hAnsi="Calibri" w:cs="Calibri"/>
                <w:sz w:val="19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438D9" w14:textId="77777777" w:rsidR="00100138" w:rsidRPr="00CB10BC" w:rsidRDefault="00100138" w:rsidP="006B7C8C">
            <w:pPr>
              <w:widowControl w:val="0"/>
              <w:spacing w:after="0"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CB10BC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X</w:t>
            </w:r>
          </w:p>
        </w:tc>
      </w:tr>
      <w:tr w:rsidR="00100138" w:rsidRPr="00CB10BC" w14:paraId="1BF637D6" w14:textId="77777777" w:rsidTr="006B7C8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23085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Calibri"/>
                <w:sz w:val="19"/>
                <w:szCs w:val="19"/>
              </w:rPr>
              <w:t xml:space="preserve">B </w:t>
            </w:r>
            <w:r w:rsidRPr="00CB10BC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CB10BC">
              <w:rPr>
                <w:rFonts w:ascii="Calibri" w:eastAsia="Calibri" w:hAnsi="Calibri" w:cs="Calibri"/>
                <w:sz w:val="19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C542D" w14:textId="77777777" w:rsidR="00100138" w:rsidRPr="00CB10BC" w:rsidRDefault="00100138" w:rsidP="006B7C8C">
            <w:pPr>
              <w:widowControl w:val="0"/>
              <w:spacing w:after="0"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CB10BC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100138" w:rsidRPr="00CB10BC" w14:paraId="6490E35B" w14:textId="77777777" w:rsidTr="006B7C8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8DF63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Calibri"/>
                <w:sz w:val="19"/>
                <w:szCs w:val="19"/>
              </w:rPr>
              <w:t xml:space="preserve">C </w:t>
            </w:r>
            <w:r w:rsidRPr="00CB10BC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CB10BC">
              <w:rPr>
                <w:rFonts w:ascii="Calibri" w:eastAsia="Calibri" w:hAnsi="Calibri" w:cs="Calibri"/>
                <w:sz w:val="19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EC037" w14:textId="77777777" w:rsidR="00100138" w:rsidRPr="00CB10BC" w:rsidRDefault="00100138" w:rsidP="006B7C8C">
            <w:pPr>
              <w:widowControl w:val="0"/>
              <w:spacing w:after="0"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CB10BC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256F110C" w14:textId="77777777" w:rsidR="00100138" w:rsidRPr="00CB10BC" w:rsidRDefault="00100138" w:rsidP="00100138">
      <w:pPr>
        <w:spacing w:before="8"/>
        <w:rPr>
          <w:rFonts w:ascii="Calibri" w:eastAsia="Calibri" w:hAnsi="Calibri" w:cs="Calibri"/>
          <w:sz w:val="10"/>
          <w:szCs w:val="10"/>
          <w:lang w:val="en-CA"/>
        </w:rPr>
      </w:pPr>
    </w:p>
    <w:p w14:paraId="30EDBDEC" w14:textId="77777777" w:rsidR="00100138" w:rsidRPr="00CB10BC" w:rsidRDefault="00100138" w:rsidP="00100138">
      <w:pPr>
        <w:spacing w:before="72"/>
        <w:ind w:left="405" w:right="360"/>
        <w:rPr>
          <w:rFonts w:ascii="Calibri" w:eastAsia="Calibri" w:hAnsi="Calibri" w:cs="Calibri"/>
          <w:sz w:val="19"/>
          <w:szCs w:val="19"/>
          <w:lang w:val="en-CA"/>
        </w:rPr>
      </w:pPr>
      <w:r w:rsidRPr="00CB10BC">
        <w:rPr>
          <w:rFonts w:ascii="Calibri" w:eastAsia="Calibri" w:hAnsi="Calibri" w:cs="Calibri"/>
          <w:w w:val="105"/>
          <w:sz w:val="19"/>
          <w:szCs w:val="19"/>
          <w:lang w:val="en-CA"/>
        </w:rPr>
        <w:t xml:space="preserve"> If “B” or “C,” please provide an explanation or example:</w:t>
      </w:r>
    </w:p>
    <w:p w14:paraId="2B9BC1EE" w14:textId="77777777" w:rsidR="00100138" w:rsidRPr="00CB10BC" w:rsidRDefault="00100138" w:rsidP="00100138">
      <w:pPr>
        <w:spacing w:before="5"/>
        <w:rPr>
          <w:rFonts w:ascii="Calibri" w:eastAsia="Calibri" w:hAnsi="Calibri" w:cs="Calibri"/>
          <w:sz w:val="15"/>
          <w:szCs w:val="15"/>
          <w:lang w:val="en-CA"/>
        </w:rPr>
      </w:pPr>
      <w:r w:rsidRPr="00CB10BC">
        <w:rPr>
          <w:rFonts w:ascii="Calibri" w:eastAsia="Calibri" w:hAnsi="Calibri" w:cs="Arial"/>
          <w:noProof/>
          <w:sz w:val="19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36F5FB2E" wp14:editId="15B1ED54">
                <wp:simplePos x="0" y="0"/>
                <wp:positionH relativeFrom="page">
                  <wp:posOffset>839470</wp:posOffset>
                </wp:positionH>
                <wp:positionV relativeFrom="paragraph">
                  <wp:posOffset>93345</wp:posOffset>
                </wp:positionV>
                <wp:extent cx="5626735" cy="346075"/>
                <wp:effectExtent l="0" t="0" r="12065" b="9525"/>
                <wp:wrapNone/>
                <wp:docPr id="245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26735" cy="346075"/>
                        </a:xfrm>
                        <a:prstGeom prst="rect">
                          <a:avLst/>
                        </a:prstGeom>
                        <a:solidFill>
                          <a:srgbClr val="CCCC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3AA8FDF" w14:textId="77777777" w:rsidR="00100138" w:rsidRDefault="00100138" w:rsidP="00100138">
                            <w:pPr>
                              <w:pStyle w:val="BodyText"/>
                              <w:ind w:left="3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spacing w:val="2"/>
                                <w:w w:val="103"/>
                              </w:rPr>
                              <w:t>O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VER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A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L</w:t>
                            </w:r>
                            <w:r>
                              <w:rPr>
                                <w:w w:val="103"/>
                              </w:rPr>
                              <w:t xml:space="preserve">L 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EV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A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L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UA</w:t>
                            </w:r>
                            <w:r>
                              <w:rPr>
                                <w:spacing w:val="1"/>
                                <w:w w:val="103"/>
                              </w:rPr>
                              <w:t>T</w:t>
                            </w:r>
                            <w:r>
                              <w:rPr>
                                <w:w w:val="103"/>
                              </w:rPr>
                              <w:t>I</w:t>
                            </w:r>
                            <w:r>
                              <w:rPr>
                                <w:spacing w:val="2"/>
                                <w:w w:val="103"/>
                              </w:rPr>
                              <w:t>O</w:t>
                            </w:r>
                            <w:r>
                              <w:rPr>
                                <w:w w:val="103"/>
                              </w:rPr>
                              <w:t>N (Note:  If one or more “revision required” is noted above, the response below must be “revisions required”.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E8F283" id="Text Box 20" o:spid="_x0000_s1030" type="#_x0000_t202" style="position:absolute;margin-left:66.1pt;margin-top:7.35pt;width:443.05pt;height:27.2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" fillcolor="#ccc" stroked="f">
                <v:textbox inset="0,0,0,0">
                  <w:txbxContent>
                    <w:p w:rsidR="00100138" w:rsidRDefault="00100138" w:rsidP="00100138">
                      <w:pPr>
                        <w:pStyle w:val="BodyText"/>
                        <w:ind w:left="30"/>
                        <w:rPr>
                          <w:b/>
                          <w:bCs/>
                        </w:rPr>
                      </w:pPr>
                      <w:r>
                        <w:rPr>
                          <w:spacing w:val="2"/>
                          <w:w w:val="103"/>
                        </w:rPr>
                        <w:t>O</w:t>
                      </w:r>
                      <w:r>
                        <w:rPr>
                          <w:spacing w:val="1"/>
                          <w:w w:val="103"/>
                        </w:rPr>
                        <w:t>VER</w:t>
                      </w:r>
                      <w:r>
                        <w:rPr>
                          <w:spacing w:val="2"/>
                          <w:w w:val="103"/>
                        </w:rPr>
                        <w:t>A</w:t>
                      </w:r>
                      <w:r>
                        <w:rPr>
                          <w:spacing w:val="1"/>
                          <w:w w:val="103"/>
                        </w:rPr>
                        <w:t>L</w:t>
                      </w:r>
                      <w:r>
                        <w:rPr>
                          <w:w w:val="103"/>
                        </w:rPr>
                        <w:t xml:space="preserve">L </w:t>
                      </w:r>
                      <w:r>
                        <w:rPr>
                          <w:spacing w:val="1"/>
                          <w:w w:val="103"/>
                        </w:rPr>
                        <w:t>EV</w:t>
                      </w:r>
                      <w:r>
                        <w:rPr>
                          <w:spacing w:val="2"/>
                          <w:w w:val="103"/>
                        </w:rPr>
                        <w:t>A</w:t>
                      </w:r>
                      <w:r>
                        <w:rPr>
                          <w:spacing w:val="1"/>
                          <w:w w:val="103"/>
                        </w:rPr>
                        <w:t>L</w:t>
                      </w:r>
                      <w:r>
                        <w:rPr>
                          <w:spacing w:val="2"/>
                          <w:w w:val="103"/>
                        </w:rPr>
                        <w:t>UA</w:t>
                      </w:r>
                      <w:r>
                        <w:rPr>
                          <w:spacing w:val="1"/>
                          <w:w w:val="103"/>
                        </w:rPr>
                        <w:t>T</w:t>
                      </w:r>
                      <w:r>
                        <w:rPr>
                          <w:w w:val="103"/>
                        </w:rPr>
                        <w:t>I</w:t>
                      </w:r>
                      <w:r>
                        <w:rPr>
                          <w:spacing w:val="2"/>
                          <w:w w:val="103"/>
                        </w:rPr>
                        <w:t>O</w:t>
                      </w:r>
                      <w:r>
                        <w:rPr>
                          <w:w w:val="103"/>
                        </w:rPr>
                        <w:t>N (Note:  If one or more “revision required” is noted above, the response below must be “revisions required”.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116B8DF9" w14:textId="77777777" w:rsidR="00100138" w:rsidRPr="00CB10BC" w:rsidRDefault="00100138" w:rsidP="00100138">
      <w:pPr>
        <w:spacing w:before="5"/>
        <w:rPr>
          <w:rFonts w:ascii="Calibri" w:eastAsia="Calibri" w:hAnsi="Calibri" w:cs="Calibri"/>
          <w:sz w:val="15"/>
          <w:szCs w:val="15"/>
          <w:lang w:val="en-CA"/>
        </w:rPr>
      </w:pPr>
    </w:p>
    <w:tbl>
      <w:tblPr>
        <w:tblW w:w="4397" w:type="dxa"/>
        <w:tblInd w:w="25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427"/>
      </w:tblGrid>
      <w:tr w:rsidR="00100138" w:rsidRPr="00CB10BC" w14:paraId="7ED9B5C9" w14:textId="77777777" w:rsidTr="006B7C8C">
        <w:trPr>
          <w:trHeight w:hRule="exact" w:val="293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23A02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Calibri"/>
                <w:sz w:val="19"/>
                <w:szCs w:val="19"/>
              </w:rPr>
              <w:t xml:space="preserve">A </w:t>
            </w:r>
            <w:r w:rsidRPr="00CB10BC">
              <w:rPr>
                <w:rFonts w:ascii="Calibri" w:eastAsia="Calibri" w:hAnsi="Calibri" w:cs="Calibri"/>
                <w:w w:val="75"/>
                <w:sz w:val="19"/>
                <w:szCs w:val="19"/>
              </w:rPr>
              <w:t>-­‐</w:t>
            </w:r>
            <w:r w:rsidRPr="00CB10BC">
              <w:rPr>
                <w:rFonts w:ascii="Calibri" w:eastAsia="Calibri" w:hAnsi="Calibri" w:cs="Calibri"/>
                <w:sz w:val="19"/>
                <w:szCs w:val="19"/>
              </w:rPr>
              <w:t>No revisions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8538B" w14:textId="77777777" w:rsidR="00100138" w:rsidRPr="00CB10BC" w:rsidRDefault="00100138" w:rsidP="006B7C8C">
            <w:pPr>
              <w:widowControl w:val="0"/>
              <w:spacing w:after="0" w:line="259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CB10BC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  <w:tr w:rsidR="00100138" w:rsidRPr="00CB10BC" w14:paraId="707E90C9" w14:textId="77777777" w:rsidTr="006B7C8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FEC5D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Calibri"/>
                <w:sz w:val="19"/>
                <w:szCs w:val="19"/>
              </w:rPr>
              <w:t xml:space="preserve">B </w:t>
            </w:r>
            <w:r w:rsidRPr="00CB10BC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CB10BC">
              <w:rPr>
                <w:rFonts w:ascii="Calibri" w:eastAsia="Calibri" w:hAnsi="Calibri" w:cs="Calibri"/>
                <w:sz w:val="19"/>
                <w:szCs w:val="19"/>
              </w:rPr>
              <w:t>Revision(s) suggest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B6781" w14:textId="77777777" w:rsidR="00100138" w:rsidRPr="00CB10BC" w:rsidRDefault="00100138" w:rsidP="006B7C8C">
            <w:pPr>
              <w:widowControl w:val="0"/>
              <w:spacing w:after="0"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CB10BC">
              <w:rPr>
                <w:rFonts w:ascii="MS Gothic" w:eastAsia="MS Gothic" w:hAnsi="MS Gothic" w:cs="MS Gothic"/>
                <w:sz w:val="24"/>
                <w:szCs w:val="24"/>
              </w:rPr>
              <w:t>X</w:t>
            </w:r>
          </w:p>
        </w:tc>
      </w:tr>
      <w:tr w:rsidR="00100138" w:rsidRPr="00CB10BC" w14:paraId="6FB2DD41" w14:textId="77777777" w:rsidTr="006B7C8C">
        <w:trPr>
          <w:trHeight w:hRule="exact" w:val="288"/>
        </w:trPr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55AEB" w14:textId="77777777" w:rsidR="00100138" w:rsidRPr="00CB10BC" w:rsidRDefault="00100138" w:rsidP="006B7C8C">
            <w:pPr>
              <w:widowControl w:val="0"/>
              <w:spacing w:before="6" w:after="0" w:line="240" w:lineRule="auto"/>
              <w:ind w:left="105"/>
              <w:rPr>
                <w:rFonts w:ascii="Calibri" w:eastAsia="Calibri" w:hAnsi="Calibri" w:cs="Calibri"/>
                <w:sz w:val="19"/>
                <w:szCs w:val="19"/>
              </w:rPr>
            </w:pPr>
            <w:r w:rsidRPr="00CB10BC">
              <w:rPr>
                <w:rFonts w:ascii="Calibri" w:eastAsia="Calibri" w:hAnsi="Calibri" w:cs="Calibri"/>
                <w:sz w:val="19"/>
                <w:szCs w:val="19"/>
              </w:rPr>
              <w:t xml:space="preserve">C </w:t>
            </w:r>
            <w:r w:rsidRPr="00CB10BC">
              <w:rPr>
                <w:rFonts w:ascii="Calibri" w:eastAsia="Calibri" w:hAnsi="Calibri" w:cs="Calibri"/>
                <w:w w:val="75"/>
                <w:sz w:val="19"/>
                <w:szCs w:val="19"/>
              </w:rPr>
              <w:t xml:space="preserve">-­‐ </w:t>
            </w:r>
            <w:r w:rsidRPr="00CB10BC">
              <w:rPr>
                <w:rFonts w:ascii="Calibri" w:eastAsia="Calibri" w:hAnsi="Calibri" w:cs="Calibri"/>
                <w:sz w:val="19"/>
                <w:szCs w:val="19"/>
              </w:rPr>
              <w:t>Revision(s) required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DB26E" w14:textId="77777777" w:rsidR="00100138" w:rsidRPr="00CB10BC" w:rsidRDefault="00100138" w:rsidP="006B7C8C">
            <w:pPr>
              <w:widowControl w:val="0"/>
              <w:spacing w:after="0" w:line="255" w:lineRule="exact"/>
              <w:ind w:left="105"/>
              <w:rPr>
                <w:rFonts w:ascii="MS Gothic" w:eastAsia="MS Gothic" w:hAnsi="MS Gothic" w:cs="MS Gothic"/>
                <w:sz w:val="24"/>
                <w:szCs w:val="24"/>
              </w:rPr>
            </w:pPr>
            <w:r w:rsidRPr="00CB10BC">
              <w:rPr>
                <w:rFonts w:ascii="MS Gothic" w:eastAsia="MS Gothic" w:hAnsi="MS Gothic" w:cs="MS Gothic"/>
                <w:w w:val="60"/>
                <w:sz w:val="24"/>
                <w:szCs w:val="24"/>
              </w:rPr>
              <w:t xml:space="preserve"> </w:t>
            </w:r>
          </w:p>
        </w:tc>
      </w:tr>
    </w:tbl>
    <w:p w14:paraId="3BDF08C4" w14:textId="77777777" w:rsidR="00100138" w:rsidRPr="00CB10BC" w:rsidRDefault="00100138" w:rsidP="00100138">
      <w:pPr>
        <w:spacing w:before="72"/>
        <w:ind w:right="360"/>
        <w:rPr>
          <w:rFonts w:ascii="Calibri" w:eastAsia="Calibri" w:hAnsi="Calibri" w:cs="Arial"/>
          <w:w w:val="105"/>
          <w:sz w:val="19"/>
          <w:lang w:val="en-CA"/>
        </w:rPr>
      </w:pPr>
      <w:r w:rsidRPr="00CB10BC">
        <w:rPr>
          <w:rFonts w:ascii="Calibri" w:eastAsia="Calibri" w:hAnsi="Calibri" w:cs="Arial"/>
          <w:w w:val="105"/>
          <w:sz w:val="19"/>
          <w:lang w:val="en-CA"/>
        </w:rPr>
        <w:t>Additional comments:</w:t>
      </w:r>
    </w:p>
    <w:p w14:paraId="76600E4F" w14:textId="77777777" w:rsidR="00100138" w:rsidRPr="00CB10BC" w:rsidRDefault="00100138" w:rsidP="00100138">
      <w:pPr>
        <w:spacing w:before="72"/>
        <w:ind w:right="360"/>
        <w:rPr>
          <w:rFonts w:ascii="Calibri" w:eastAsia="Calibri" w:hAnsi="Calibri" w:cs="Calibri"/>
          <w:sz w:val="19"/>
          <w:szCs w:val="19"/>
          <w:lang w:val="en-CA"/>
        </w:rPr>
      </w:pPr>
      <w:r w:rsidRPr="00CB10BC">
        <w:rPr>
          <w:rFonts w:ascii="Calibri" w:eastAsia="Calibri" w:hAnsi="Calibri" w:cs="Calibri"/>
          <w:sz w:val="19"/>
          <w:szCs w:val="19"/>
          <w:lang w:val="en-CA"/>
        </w:rPr>
        <w:t>Nicely done, no errors or omissions detected. A couple of suggestions.</w:t>
      </w:r>
    </w:p>
    <w:p w14:paraId="5E11D4FF" w14:textId="77777777" w:rsidR="00100138" w:rsidRPr="00CB10BC" w:rsidRDefault="00100138" w:rsidP="00100138">
      <w:pPr>
        <w:tabs>
          <w:tab w:val="left" w:pos="9090"/>
        </w:tabs>
        <w:spacing w:before="72"/>
        <w:ind w:right="360"/>
        <w:rPr>
          <w:rFonts w:ascii="Calibri" w:eastAsia="Calibri" w:hAnsi="Calibri" w:cs="Calibri"/>
          <w:sz w:val="19"/>
          <w:szCs w:val="19"/>
          <w:lang w:val="en-CA"/>
        </w:rPr>
      </w:pPr>
    </w:p>
    <w:p w14:paraId="6D2534D8" w14:textId="77777777" w:rsidR="00F41BAD" w:rsidRDefault="003D76C8"/>
    <w:sectPr w:rsidR="00F41B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E83B2" w14:textId="77777777" w:rsidR="00940D06" w:rsidRDefault="00940D06" w:rsidP="00100138">
      <w:pPr>
        <w:spacing w:after="0" w:line="240" w:lineRule="auto"/>
      </w:pPr>
      <w:r>
        <w:separator/>
      </w:r>
    </w:p>
  </w:endnote>
  <w:endnote w:type="continuationSeparator" w:id="0">
    <w:p w14:paraId="07747669" w14:textId="77777777" w:rsidR="00940D06" w:rsidRDefault="00940D06" w:rsidP="001001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A6C48" w14:textId="77777777" w:rsidR="00940D06" w:rsidRDefault="00940D06" w:rsidP="00100138">
      <w:pPr>
        <w:spacing w:after="0" w:line="240" w:lineRule="auto"/>
      </w:pPr>
      <w:r>
        <w:separator/>
      </w:r>
    </w:p>
  </w:footnote>
  <w:footnote w:type="continuationSeparator" w:id="0">
    <w:p w14:paraId="218F16BF" w14:textId="77777777" w:rsidR="00940D06" w:rsidRDefault="00940D06" w:rsidP="001001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715517"/>
    <w:multiLevelType w:val="hybridMultilevel"/>
    <w:tmpl w:val="3D9846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9563C3"/>
    <w:multiLevelType w:val="hybridMultilevel"/>
    <w:tmpl w:val="98B87ADE"/>
    <w:lvl w:ilvl="0" w:tplc="4036E50C">
      <w:start w:val="1"/>
      <w:numFmt w:val="decimal"/>
      <w:suff w:val="space"/>
      <w:lvlText w:val="%1."/>
      <w:lvlJc w:val="left"/>
      <w:pPr>
        <w:ind w:left="432" w:hanging="432"/>
      </w:pPr>
      <w:rPr>
        <w:rFonts w:hint="default"/>
        <w:w w:val="105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138"/>
    <w:rsid w:val="00096CF2"/>
    <w:rsid w:val="00100138"/>
    <w:rsid w:val="001B64E7"/>
    <w:rsid w:val="003D76C8"/>
    <w:rsid w:val="0044775D"/>
    <w:rsid w:val="00552C41"/>
    <w:rsid w:val="006C3826"/>
    <w:rsid w:val="007E3DA6"/>
    <w:rsid w:val="008559AE"/>
    <w:rsid w:val="00940D06"/>
    <w:rsid w:val="00980D6B"/>
    <w:rsid w:val="00A423AB"/>
    <w:rsid w:val="00FA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47597"/>
  <w15:chartTrackingRefBased/>
  <w15:docId w15:val="{DEFC52AF-94DB-4BDF-86FE-375B2676A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138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A75AD"/>
    <w:pPr>
      <w:keepNext/>
      <w:keepLines/>
      <w:spacing w:after="240" w:line="36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00138"/>
    <w:pPr>
      <w:spacing w:before="360" w:after="120"/>
      <w:jc w:val="both"/>
      <w:outlineLvl w:val="1"/>
    </w:pPr>
    <w:rPr>
      <w:rFonts w:asciiTheme="majorHAnsi" w:eastAsia="MS Gothic" w:hAnsiTheme="majorHAnsi" w:cstheme="majorBidi"/>
      <w:b/>
      <w:bCs/>
      <w:iCs/>
      <w:color w:val="191919" w:themeColor="text1" w:themeTint="E6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0138"/>
    <w:rPr>
      <w:rFonts w:asciiTheme="majorHAnsi" w:eastAsia="MS Gothic" w:hAnsiTheme="majorHAnsi" w:cstheme="majorBidi"/>
      <w:b/>
      <w:bCs/>
      <w:iCs/>
      <w:color w:val="191919" w:themeColor="text1" w:themeTint="E6"/>
      <w:sz w:val="24"/>
      <w:szCs w:val="26"/>
    </w:rPr>
  </w:style>
  <w:style w:type="paragraph" w:styleId="BodyText">
    <w:name w:val="Body Text"/>
    <w:basedOn w:val="Normal"/>
    <w:link w:val="BodyTextChar"/>
    <w:uiPriority w:val="1"/>
    <w:qFormat/>
    <w:rsid w:val="00100138"/>
    <w:pPr>
      <w:spacing w:after="120"/>
    </w:pPr>
    <w:rPr>
      <w:rFonts w:ascii="Calibri" w:eastAsiaTheme="minorEastAsia" w:hAnsi="Calibri"/>
      <w:sz w:val="19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100138"/>
    <w:rPr>
      <w:rFonts w:ascii="Calibri" w:eastAsiaTheme="minorEastAsia" w:hAnsi="Calibri"/>
      <w:sz w:val="19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FA75A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001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0138"/>
  </w:style>
  <w:style w:type="paragraph" w:styleId="Footer">
    <w:name w:val="footer"/>
    <w:basedOn w:val="Normal"/>
    <w:link w:val="FooterChar"/>
    <w:uiPriority w:val="99"/>
    <w:unhideWhenUsed/>
    <w:rsid w:val="001001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1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skidmore@rogers.com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jclinepi.com/article/S0895-4356(16)00058-5/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2859</Words>
  <Characters>16302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yce Hamel</dc:creator>
  <cp:keywords/>
  <dc:description/>
  <cp:lastModifiedBy>chn off35</cp:lastModifiedBy>
  <cp:revision>6</cp:revision>
  <dcterms:created xsi:type="dcterms:W3CDTF">2020-10-26T19:02:00Z</dcterms:created>
  <dcterms:modified xsi:type="dcterms:W3CDTF">2021-07-09T08:12:00Z</dcterms:modified>
</cp:coreProperties>
</file>